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9E6BB" w14:textId="64C92B68" w:rsidR="002C69B0" w:rsidRPr="009B31FB" w:rsidRDefault="002C69B0" w:rsidP="002C69B0">
      <w:pPr>
        <w:rPr>
          <w:rFonts w:ascii="Times New Roman" w:hAnsi="Times New Roman" w:cs="Times New Roman"/>
          <w:b/>
          <w:sz w:val="24"/>
          <w:szCs w:val="24"/>
        </w:rPr>
      </w:pPr>
      <w:r w:rsidRPr="009B31FB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932B2">
        <w:rPr>
          <w:rFonts w:ascii="Times New Roman" w:hAnsi="Times New Roman" w:cs="Times New Roman"/>
          <w:b/>
          <w:sz w:val="24"/>
          <w:szCs w:val="24"/>
        </w:rPr>
        <w:t>Tables and Figures</w:t>
      </w:r>
    </w:p>
    <w:p w14:paraId="31F55A11" w14:textId="77777777" w:rsidR="002C69B0" w:rsidRPr="009B31FB" w:rsidRDefault="002C69B0" w:rsidP="002C69B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23FA66C" w14:textId="2D27733B" w:rsidR="00E4580C" w:rsidRPr="00D5015B" w:rsidRDefault="00E4580C" w:rsidP="00E4580C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D5015B">
        <w:rPr>
          <w:rFonts w:ascii="Times New Roman" w:eastAsia="宋体" w:hAnsi="Times New Roman" w:cs="Times New Roman"/>
          <w:b/>
          <w:sz w:val="24"/>
          <w:szCs w:val="24"/>
        </w:rPr>
        <w:t xml:space="preserve">Table S1 </w:t>
      </w:r>
      <w:r w:rsidRPr="00D5015B">
        <w:rPr>
          <w:rFonts w:ascii="Times New Roman" w:eastAsia="宋体" w:hAnsi="Times New Roman" w:cs="Times New Roman"/>
          <w:sz w:val="24"/>
          <w:szCs w:val="24"/>
        </w:rPr>
        <w:t>Alpha diversity indexes inter-group difference tabl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14"/>
        <w:gridCol w:w="1802"/>
        <w:gridCol w:w="1856"/>
        <w:gridCol w:w="1209"/>
        <w:gridCol w:w="1425"/>
      </w:tblGrid>
      <w:tr w:rsidR="00E4580C" w:rsidRPr="009B31FB" w14:paraId="2895F4C9" w14:textId="77777777" w:rsidTr="00F12369">
        <w:tc>
          <w:tcPr>
            <w:tcW w:w="2014" w:type="dxa"/>
            <w:vMerge w:val="restart"/>
            <w:tcBorders>
              <w:left w:val="nil"/>
              <w:right w:val="nil"/>
            </w:tcBorders>
            <w:vAlign w:val="center"/>
          </w:tcPr>
          <w:p w14:paraId="4EE041DE" w14:textId="77777777" w:rsidR="00E4580C" w:rsidRPr="00F94EFF" w:rsidRDefault="00E4580C" w:rsidP="00F12369">
            <w:pPr>
              <w:tabs>
                <w:tab w:val="left" w:pos="93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94EFF">
              <w:rPr>
                <w:rFonts w:ascii="Times New Roman" w:eastAsia="宋体" w:hAnsi="Times New Roman" w:cs="Times New Roman"/>
                <w:szCs w:val="21"/>
              </w:rPr>
              <w:t>Item</w:t>
            </w:r>
            <w:r w:rsidRPr="00F94EFF"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</w:p>
        </w:tc>
        <w:tc>
          <w:tcPr>
            <w:tcW w:w="3658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C4BCA2D" w14:textId="77777777" w:rsidR="00E4580C" w:rsidRPr="00F94EFF" w:rsidRDefault="00E4580C" w:rsidP="00F123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4EFF">
              <w:rPr>
                <w:rFonts w:ascii="Times New Roman" w:hAnsi="Times New Roman" w:cs="Times New Roman"/>
                <w:szCs w:val="21"/>
              </w:rPr>
              <w:t>Groups</w:t>
            </w:r>
          </w:p>
        </w:tc>
        <w:tc>
          <w:tcPr>
            <w:tcW w:w="1209" w:type="dxa"/>
            <w:vMerge w:val="restart"/>
            <w:tcBorders>
              <w:left w:val="nil"/>
              <w:right w:val="nil"/>
            </w:tcBorders>
            <w:vAlign w:val="center"/>
          </w:tcPr>
          <w:p w14:paraId="5297E2BC" w14:textId="77777777" w:rsidR="00E4580C" w:rsidRPr="00F94EFF" w:rsidRDefault="00E4580C" w:rsidP="00F1236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F94EFF">
              <w:rPr>
                <w:rFonts w:ascii="Times New Roman" w:hAnsi="Times New Roman" w:cs="Times New Roman"/>
                <w:iCs/>
                <w:szCs w:val="21"/>
              </w:rPr>
              <w:t>SEM</w:t>
            </w:r>
          </w:p>
        </w:tc>
        <w:tc>
          <w:tcPr>
            <w:tcW w:w="1425" w:type="dxa"/>
            <w:vMerge w:val="restart"/>
            <w:tcBorders>
              <w:left w:val="nil"/>
              <w:right w:val="nil"/>
            </w:tcBorders>
            <w:vAlign w:val="center"/>
          </w:tcPr>
          <w:p w14:paraId="27E21D97" w14:textId="77777777" w:rsidR="00E4580C" w:rsidRPr="00F94EFF" w:rsidRDefault="00E4580C" w:rsidP="00F1236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F94EFF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</w:tr>
      <w:tr w:rsidR="00E4580C" w:rsidRPr="009B31FB" w14:paraId="0A190FC9" w14:textId="77777777" w:rsidTr="00F12369">
        <w:tc>
          <w:tcPr>
            <w:tcW w:w="2014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14:paraId="1BDC8F13" w14:textId="77777777" w:rsidR="00E4580C" w:rsidRPr="00F94EFF" w:rsidRDefault="00E4580C" w:rsidP="00F12369">
            <w:pPr>
              <w:tabs>
                <w:tab w:val="left" w:pos="930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2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7698D63" w14:textId="77777777" w:rsidR="00E4580C" w:rsidRPr="00F94EFF" w:rsidRDefault="00E4580C" w:rsidP="00F123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4EFF">
              <w:rPr>
                <w:rFonts w:ascii="Times New Roman" w:eastAsia="宋体" w:hAnsi="Times New Roman" w:cs="Times New Roman"/>
                <w:szCs w:val="21"/>
              </w:rPr>
              <w:t>S0</w:t>
            </w:r>
          </w:p>
        </w:tc>
        <w:tc>
          <w:tcPr>
            <w:tcW w:w="1856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76205BA" w14:textId="77777777" w:rsidR="00E4580C" w:rsidRPr="00F94EFF" w:rsidRDefault="00E4580C" w:rsidP="00F123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4EFF">
              <w:rPr>
                <w:rFonts w:ascii="Times New Roman" w:hAnsi="Times New Roman" w:cs="Times New Roman"/>
                <w:szCs w:val="21"/>
              </w:rPr>
              <w:t>S3</w:t>
            </w:r>
          </w:p>
        </w:tc>
        <w:tc>
          <w:tcPr>
            <w:tcW w:w="1209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14:paraId="768286A9" w14:textId="77777777" w:rsidR="00E4580C" w:rsidRPr="00F94EFF" w:rsidRDefault="00E4580C" w:rsidP="00F1236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5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14:paraId="0874F649" w14:textId="77777777" w:rsidR="00E4580C" w:rsidRPr="00F94EFF" w:rsidRDefault="00E4580C" w:rsidP="00F1236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580C" w:rsidRPr="009B31FB" w14:paraId="1FDB40AA" w14:textId="77777777" w:rsidTr="00F12369">
        <w:tc>
          <w:tcPr>
            <w:tcW w:w="2014" w:type="dxa"/>
            <w:tcBorders>
              <w:left w:val="nil"/>
              <w:bottom w:val="nil"/>
              <w:right w:val="nil"/>
            </w:tcBorders>
          </w:tcPr>
          <w:p w14:paraId="7E7F4D82" w14:textId="77777777" w:rsidR="00E4580C" w:rsidRPr="00F94EFF" w:rsidRDefault="00E4580C" w:rsidP="00F123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94EFF">
              <w:rPr>
                <w:rFonts w:ascii="Times New Roman" w:hAnsi="Times New Roman" w:cs="Times New Roman"/>
                <w:szCs w:val="21"/>
              </w:rPr>
              <w:t>observed_species</w:t>
            </w:r>
            <w:proofErr w:type="spellEnd"/>
          </w:p>
        </w:tc>
        <w:tc>
          <w:tcPr>
            <w:tcW w:w="1802" w:type="dxa"/>
            <w:tcBorders>
              <w:left w:val="nil"/>
              <w:bottom w:val="nil"/>
              <w:right w:val="nil"/>
            </w:tcBorders>
          </w:tcPr>
          <w:p w14:paraId="74CD7CF8" w14:textId="77777777" w:rsidR="00E4580C" w:rsidRPr="00F94EFF" w:rsidRDefault="00E4580C" w:rsidP="00F123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4EFF">
              <w:rPr>
                <w:rFonts w:ascii="Times New Roman" w:hAnsi="Times New Roman" w:cs="Times New Roman"/>
                <w:szCs w:val="21"/>
              </w:rPr>
              <w:t>716.00</w:t>
            </w:r>
          </w:p>
        </w:tc>
        <w:tc>
          <w:tcPr>
            <w:tcW w:w="1856" w:type="dxa"/>
            <w:tcBorders>
              <w:left w:val="nil"/>
              <w:bottom w:val="nil"/>
              <w:right w:val="nil"/>
            </w:tcBorders>
          </w:tcPr>
          <w:p w14:paraId="0A4022F8" w14:textId="77777777" w:rsidR="00E4580C" w:rsidRPr="00F94EFF" w:rsidRDefault="00E4580C" w:rsidP="00F123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4EFF">
              <w:rPr>
                <w:rFonts w:ascii="Times New Roman" w:hAnsi="Times New Roman" w:cs="Times New Roman"/>
                <w:szCs w:val="21"/>
              </w:rPr>
              <w:t>707.20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</w:tcPr>
          <w:p w14:paraId="598A34B9" w14:textId="77777777" w:rsidR="00E4580C" w:rsidRPr="00F94EFF" w:rsidRDefault="00E4580C" w:rsidP="00F123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6.79</w:t>
            </w:r>
          </w:p>
        </w:tc>
        <w:tc>
          <w:tcPr>
            <w:tcW w:w="1425" w:type="dxa"/>
            <w:tcBorders>
              <w:left w:val="nil"/>
              <w:bottom w:val="nil"/>
              <w:right w:val="nil"/>
            </w:tcBorders>
          </w:tcPr>
          <w:p w14:paraId="261572A1" w14:textId="77777777" w:rsidR="00E4580C" w:rsidRPr="00F94EFF" w:rsidRDefault="00E4580C" w:rsidP="00F123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84</w:t>
            </w:r>
          </w:p>
        </w:tc>
      </w:tr>
      <w:tr w:rsidR="00E4580C" w:rsidRPr="009B31FB" w14:paraId="3ED2CAED" w14:textId="77777777" w:rsidTr="00F12369"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394C79BF" w14:textId="77777777" w:rsidR="00E4580C" w:rsidRPr="00F94EFF" w:rsidRDefault="00E4580C" w:rsidP="00F123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94EFF">
              <w:rPr>
                <w:rFonts w:ascii="Times New Roman" w:hAnsi="Times New Roman" w:cs="Times New Roman"/>
                <w:szCs w:val="21"/>
              </w:rPr>
              <w:t>shannon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45E772DF" w14:textId="77777777" w:rsidR="00E4580C" w:rsidRPr="00F94EFF" w:rsidRDefault="00E4580C" w:rsidP="00F123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4EFF">
              <w:rPr>
                <w:rFonts w:ascii="Times New Roman" w:hAnsi="Times New Roman" w:cs="Times New Roman"/>
                <w:szCs w:val="21"/>
              </w:rPr>
              <w:t>6.9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5B2EB0B9" w14:textId="77777777" w:rsidR="00E4580C" w:rsidRPr="00F94EFF" w:rsidRDefault="00E4580C" w:rsidP="00F123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4EFF">
              <w:rPr>
                <w:rFonts w:ascii="Times New Roman" w:hAnsi="Times New Roman" w:cs="Times New Roman"/>
                <w:szCs w:val="21"/>
              </w:rPr>
              <w:t>7.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293E8FA3" w14:textId="77777777" w:rsidR="00E4580C" w:rsidRPr="00F94EFF" w:rsidRDefault="00E4580C" w:rsidP="00F123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0191F4E" w14:textId="77777777" w:rsidR="00E4580C" w:rsidRPr="00F94EFF" w:rsidRDefault="00E4580C" w:rsidP="00F123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26</w:t>
            </w:r>
          </w:p>
        </w:tc>
      </w:tr>
      <w:tr w:rsidR="00E4580C" w:rsidRPr="009B31FB" w14:paraId="1D101D02" w14:textId="77777777" w:rsidTr="00F12369"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37BFCCE6" w14:textId="77777777" w:rsidR="00E4580C" w:rsidRPr="00F94EFF" w:rsidRDefault="00E4580C" w:rsidP="00F123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94EFF">
              <w:rPr>
                <w:rFonts w:ascii="Times New Roman" w:hAnsi="Times New Roman" w:cs="Times New Roman"/>
                <w:szCs w:val="21"/>
              </w:rPr>
              <w:t>simpson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5424757C" w14:textId="77777777" w:rsidR="00E4580C" w:rsidRPr="00F94EFF" w:rsidRDefault="00E4580C" w:rsidP="00F123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4EFF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15BBFF66" w14:textId="77777777" w:rsidR="00E4580C" w:rsidRPr="00F94EFF" w:rsidRDefault="00E4580C" w:rsidP="00F123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4EFF">
              <w:rPr>
                <w:rFonts w:ascii="Times New Roman" w:hAnsi="Times New Roman" w:cs="Times New Roman"/>
                <w:szCs w:val="21"/>
              </w:rPr>
              <w:t>0.9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6841AE5D" w14:textId="77777777" w:rsidR="00E4580C" w:rsidRPr="00F94EFF" w:rsidRDefault="00E4580C" w:rsidP="00F123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ACB1C79" w14:textId="77777777" w:rsidR="00E4580C" w:rsidRPr="00F94EFF" w:rsidRDefault="00E4580C" w:rsidP="00F123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73</w:t>
            </w:r>
          </w:p>
        </w:tc>
      </w:tr>
      <w:tr w:rsidR="00E4580C" w:rsidRPr="009B31FB" w14:paraId="240C94ED" w14:textId="77777777" w:rsidTr="00F12369"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0E35A168" w14:textId="77777777" w:rsidR="00E4580C" w:rsidRPr="00F94EFF" w:rsidRDefault="00E4580C" w:rsidP="00F123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4EFF">
              <w:rPr>
                <w:rFonts w:ascii="Times New Roman" w:hAnsi="Times New Roman" w:cs="Times New Roman"/>
                <w:szCs w:val="21"/>
              </w:rPr>
              <w:t>chao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3A7DD7CA" w14:textId="77777777" w:rsidR="00E4580C" w:rsidRPr="00F94EFF" w:rsidRDefault="00E4580C" w:rsidP="00F123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4EFF">
              <w:rPr>
                <w:rFonts w:ascii="Times New Roman" w:hAnsi="Times New Roman" w:cs="Times New Roman"/>
                <w:szCs w:val="21"/>
              </w:rPr>
              <w:t>821.3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08CC4564" w14:textId="77777777" w:rsidR="00E4580C" w:rsidRPr="00F94EFF" w:rsidRDefault="00E4580C" w:rsidP="00F123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4EFF">
              <w:rPr>
                <w:rFonts w:ascii="Times New Roman" w:hAnsi="Times New Roman" w:cs="Times New Roman"/>
                <w:szCs w:val="21"/>
              </w:rPr>
              <w:t>811.6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1F8EBB1D" w14:textId="77777777" w:rsidR="00E4580C" w:rsidRPr="00F94EFF" w:rsidRDefault="00E4580C" w:rsidP="00F123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5.5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1ACFA56" w14:textId="77777777" w:rsidR="00E4580C" w:rsidRPr="00F94EFF" w:rsidRDefault="00E4580C" w:rsidP="00F123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96</w:t>
            </w:r>
          </w:p>
        </w:tc>
      </w:tr>
      <w:tr w:rsidR="00E4580C" w:rsidRPr="009B31FB" w14:paraId="77899D57" w14:textId="77777777" w:rsidTr="00F12369"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11BA2037" w14:textId="77777777" w:rsidR="00E4580C" w:rsidRPr="00F94EFF" w:rsidRDefault="00E4580C" w:rsidP="00F123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4EFF">
              <w:rPr>
                <w:rFonts w:ascii="Times New Roman" w:hAnsi="Times New Roman" w:cs="Times New Roman"/>
                <w:szCs w:val="21"/>
              </w:rPr>
              <w:t>ACE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2C72A8D6" w14:textId="77777777" w:rsidR="00E4580C" w:rsidRPr="00F94EFF" w:rsidRDefault="00E4580C" w:rsidP="00F123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4EFF">
              <w:rPr>
                <w:rFonts w:ascii="Times New Roman" w:hAnsi="Times New Roman" w:cs="Times New Roman"/>
                <w:szCs w:val="21"/>
              </w:rPr>
              <w:t>830.9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45C3DED3" w14:textId="77777777" w:rsidR="00E4580C" w:rsidRPr="00F94EFF" w:rsidRDefault="00E4580C" w:rsidP="00F123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4EFF">
              <w:rPr>
                <w:rFonts w:ascii="Times New Roman" w:hAnsi="Times New Roman" w:cs="Times New Roman"/>
                <w:szCs w:val="21"/>
              </w:rPr>
              <w:t>814.5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064830A1" w14:textId="77777777" w:rsidR="00E4580C" w:rsidRPr="00F94EFF" w:rsidRDefault="00E4580C" w:rsidP="00F123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2.0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A7E3A27" w14:textId="77777777" w:rsidR="00E4580C" w:rsidRPr="00F94EFF" w:rsidRDefault="00E4580C" w:rsidP="00F123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11</w:t>
            </w:r>
          </w:p>
        </w:tc>
      </w:tr>
      <w:tr w:rsidR="00E4580C" w:rsidRPr="009B31FB" w14:paraId="2F4D7BAF" w14:textId="77777777" w:rsidTr="00F12369">
        <w:tc>
          <w:tcPr>
            <w:tcW w:w="2014" w:type="dxa"/>
            <w:tcBorders>
              <w:top w:val="nil"/>
              <w:left w:val="nil"/>
              <w:right w:val="nil"/>
            </w:tcBorders>
          </w:tcPr>
          <w:p w14:paraId="75661521" w14:textId="77777777" w:rsidR="00E4580C" w:rsidRPr="00F94EFF" w:rsidRDefault="00E4580C" w:rsidP="00F123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94EFF">
              <w:rPr>
                <w:rFonts w:ascii="Times New Roman" w:hAnsi="Times New Roman" w:cs="Times New Roman"/>
                <w:szCs w:val="21"/>
              </w:rPr>
              <w:t>goods_coverage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</w:tcPr>
          <w:p w14:paraId="68457D02" w14:textId="77777777" w:rsidR="00E4580C" w:rsidRPr="00F94EFF" w:rsidRDefault="00E4580C" w:rsidP="00F123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4EFF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F94EFF">
              <w:rPr>
                <w:rFonts w:ascii="Times New Roman" w:hAnsi="Times New Roman" w:cs="Times New Roman"/>
                <w:szCs w:val="21"/>
              </w:rPr>
              <w:t>9.52</w:t>
            </w:r>
          </w:p>
        </w:tc>
        <w:tc>
          <w:tcPr>
            <w:tcW w:w="1856" w:type="dxa"/>
            <w:tcBorders>
              <w:top w:val="nil"/>
              <w:left w:val="nil"/>
              <w:right w:val="nil"/>
            </w:tcBorders>
          </w:tcPr>
          <w:p w14:paraId="4CD9B6D4" w14:textId="77777777" w:rsidR="00E4580C" w:rsidRPr="00F94EFF" w:rsidRDefault="00E4580C" w:rsidP="00F123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94EFF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F94EFF">
              <w:rPr>
                <w:rFonts w:ascii="Times New Roman" w:hAnsi="Times New Roman" w:cs="Times New Roman"/>
                <w:szCs w:val="21"/>
              </w:rPr>
              <w:t>9.56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</w:tcPr>
          <w:p w14:paraId="5747BB94" w14:textId="77777777" w:rsidR="00E4580C" w:rsidRPr="00F94EFF" w:rsidRDefault="00E4580C" w:rsidP="00F123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</w:tcPr>
          <w:p w14:paraId="75F4116D" w14:textId="77777777" w:rsidR="00E4580C" w:rsidRPr="00F94EFF" w:rsidRDefault="00E4580C" w:rsidP="00F1236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45</w:t>
            </w:r>
          </w:p>
        </w:tc>
      </w:tr>
    </w:tbl>
    <w:p w14:paraId="7AA6A721" w14:textId="51561806" w:rsidR="002C69B0" w:rsidRPr="00BD7DB0" w:rsidRDefault="002C69B0" w:rsidP="002C69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7DB0">
        <w:rPr>
          <w:rFonts w:ascii="Times New Roman" w:hAnsi="Times New Roman" w:cs="Times New Roman"/>
          <w:sz w:val="24"/>
          <w:szCs w:val="24"/>
        </w:rPr>
        <w:t>S0</w:t>
      </w:r>
      <w:r w:rsidR="00F069FA" w:rsidRPr="00BD7DB0">
        <w:rPr>
          <w:rFonts w:ascii="Times New Roman" w:hAnsi="Times New Roman" w:cs="Times New Roman"/>
          <w:sz w:val="24"/>
          <w:szCs w:val="24"/>
        </w:rPr>
        <w:t xml:space="preserve">, </w:t>
      </w:r>
      <w:r w:rsidRPr="00BD7DB0">
        <w:rPr>
          <w:rFonts w:ascii="Times New Roman" w:hAnsi="Times New Roman" w:cs="Times New Roman"/>
          <w:sz w:val="24"/>
          <w:szCs w:val="24"/>
        </w:rPr>
        <w:t>the broilers were fed a basal diet; S3</w:t>
      </w:r>
      <w:r w:rsidR="00F069FA" w:rsidRPr="00BD7DB0">
        <w:rPr>
          <w:rFonts w:ascii="Times New Roman" w:hAnsi="Times New Roman" w:cs="Times New Roman"/>
          <w:sz w:val="24"/>
          <w:szCs w:val="24"/>
        </w:rPr>
        <w:t>,</w:t>
      </w:r>
      <w:r w:rsidRPr="00BD7DB0">
        <w:rPr>
          <w:rFonts w:ascii="Times New Roman" w:hAnsi="Times New Roman" w:cs="Times New Roman"/>
          <w:sz w:val="24"/>
          <w:szCs w:val="24"/>
        </w:rPr>
        <w:t xml:space="preserve"> the broilers were fed a basal diet supplement</w:t>
      </w:r>
      <w:r w:rsidR="004E469B" w:rsidRPr="00BD7DB0">
        <w:rPr>
          <w:rFonts w:ascii="Times New Roman" w:hAnsi="Times New Roman" w:cs="Times New Roman" w:hint="eastAsia"/>
          <w:sz w:val="24"/>
          <w:szCs w:val="24"/>
        </w:rPr>
        <w:t>ation</w:t>
      </w:r>
      <w:r w:rsidRPr="00BD7DB0">
        <w:rPr>
          <w:rFonts w:ascii="Times New Roman" w:hAnsi="Times New Roman" w:cs="Times New Roman"/>
          <w:sz w:val="24"/>
          <w:szCs w:val="24"/>
        </w:rPr>
        <w:t xml:space="preserve"> with </w:t>
      </w:r>
      <w:r w:rsidR="004E469B" w:rsidRPr="00BD7DB0">
        <w:rPr>
          <w:rFonts w:ascii="Times New Roman" w:hAnsi="Times New Roman" w:cs="Times New Roman"/>
          <w:sz w:val="24"/>
          <w:szCs w:val="24"/>
        </w:rPr>
        <w:t xml:space="preserve">0.6 % </w:t>
      </w:r>
      <w:r w:rsidR="004E469B" w:rsidRPr="00BD7DB0">
        <w:rPr>
          <w:rFonts w:ascii="Times New Roman" w:hAnsi="Times New Roman" w:cs="Times New Roman" w:hint="eastAsia"/>
          <w:sz w:val="24"/>
          <w:szCs w:val="24"/>
        </w:rPr>
        <w:t>of</w:t>
      </w:r>
      <w:r w:rsidR="004E469B" w:rsidRPr="00BD7DB0">
        <w:rPr>
          <w:rFonts w:ascii="Times New Roman" w:hAnsi="Times New Roman" w:cs="Times New Roman"/>
          <w:sz w:val="24"/>
          <w:szCs w:val="24"/>
        </w:rPr>
        <w:t xml:space="preserve"> BMFA</w:t>
      </w:r>
      <w:r w:rsidR="00F069FA" w:rsidRPr="00BD7DB0">
        <w:rPr>
          <w:rFonts w:ascii="Times New Roman" w:hAnsi="Times New Roman" w:cs="Times New Roman"/>
          <w:sz w:val="24"/>
          <w:szCs w:val="24"/>
        </w:rPr>
        <w:t>. n=5.</w:t>
      </w:r>
    </w:p>
    <w:p w14:paraId="2C50ADD1" w14:textId="77777777" w:rsidR="00F069FA" w:rsidRPr="00F069FA" w:rsidRDefault="00F069FA" w:rsidP="002C69B0">
      <w:pPr>
        <w:spacing w:line="480" w:lineRule="auto"/>
        <w:rPr>
          <w:rFonts w:ascii="Times New Roman" w:hAnsi="Times New Roman" w:cs="Times New Roman"/>
          <w:szCs w:val="21"/>
        </w:rPr>
      </w:pPr>
    </w:p>
    <w:p w14:paraId="1BE72501" w14:textId="32CAE0F0" w:rsidR="00327CF1" w:rsidRPr="00D5015B" w:rsidRDefault="00327CF1" w:rsidP="00327CF1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D5015B">
        <w:rPr>
          <w:rFonts w:ascii="Times New Roman" w:eastAsia="楷体" w:hAnsi="Times New Roman" w:cs="Times New Roman"/>
          <w:b/>
          <w:sz w:val="24"/>
          <w:szCs w:val="24"/>
        </w:rPr>
        <w:t>Table S</w:t>
      </w:r>
      <w:r w:rsidR="00572122" w:rsidRPr="00D5015B">
        <w:rPr>
          <w:rFonts w:ascii="Times New Roman" w:eastAsia="楷体" w:hAnsi="Times New Roman" w:cs="Times New Roman"/>
          <w:b/>
          <w:sz w:val="24"/>
          <w:szCs w:val="24"/>
        </w:rPr>
        <w:t>2</w:t>
      </w:r>
      <w:r w:rsidRPr="00D5015B">
        <w:rPr>
          <w:sz w:val="24"/>
          <w:szCs w:val="24"/>
        </w:rPr>
        <w:t xml:space="preserve"> </w:t>
      </w:r>
      <w:r w:rsidRPr="00D5015B">
        <w:rPr>
          <w:rFonts w:ascii="Times New Roman" w:eastAsia="宋体" w:hAnsi="Times New Roman" w:cs="Times New Roman"/>
          <w:sz w:val="24"/>
          <w:szCs w:val="24"/>
        </w:rPr>
        <w:t>Relative abundance</w:t>
      </w:r>
      <w:r w:rsidR="00136A7E" w:rsidRPr="00D5015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5015B">
        <w:rPr>
          <w:rFonts w:ascii="Times New Roman" w:eastAsia="宋体" w:hAnsi="Times New Roman" w:cs="Times New Roman"/>
          <w:sz w:val="24"/>
          <w:szCs w:val="24"/>
        </w:rPr>
        <w:t xml:space="preserve">of </w:t>
      </w:r>
      <w:r w:rsidR="00FE6C76" w:rsidRPr="00D5015B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6E123F" w:rsidRPr="00D5015B">
        <w:rPr>
          <w:rFonts w:ascii="Times New Roman" w:eastAsia="宋体" w:hAnsi="Times New Roman" w:cs="Times New Roman"/>
          <w:sz w:val="24"/>
          <w:szCs w:val="24"/>
        </w:rPr>
        <w:t xml:space="preserve">cecal microbial </w:t>
      </w:r>
      <w:r w:rsidRPr="00D5015B">
        <w:rPr>
          <w:rFonts w:ascii="Times New Roman" w:eastAsia="宋体" w:hAnsi="Times New Roman" w:cs="Times New Roman"/>
          <w:sz w:val="24"/>
          <w:szCs w:val="24"/>
        </w:rPr>
        <w:t>community</w:t>
      </w:r>
      <w:r w:rsidR="00136A7E" w:rsidRPr="00D5015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36A7E" w:rsidRPr="00D5015B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136A7E" w:rsidRPr="00D5015B">
        <w:rPr>
          <w:rFonts w:ascii="Times New Roman" w:eastAsia="宋体" w:hAnsi="Times New Roman" w:cs="Times New Roman"/>
          <w:sz w:val="24"/>
          <w:szCs w:val="24"/>
        </w:rPr>
        <w:t xml:space="preserve">within the top 10 </w:t>
      </w:r>
      <w:r w:rsidR="00136A7E" w:rsidRPr="00D5015B">
        <w:rPr>
          <w:rFonts w:ascii="Times New Roman" w:eastAsia="宋体" w:hAnsi="Times New Roman" w:cs="Times New Roman" w:hint="eastAsia"/>
          <w:sz w:val="24"/>
          <w:szCs w:val="24"/>
        </w:rPr>
        <w:t>and</w:t>
      </w:r>
      <w:r w:rsidR="00136A7E" w:rsidRPr="00D5015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36A7E" w:rsidRPr="00D5015B">
        <w:rPr>
          <w:rFonts w:ascii="Times New Roman" w:eastAsia="宋体" w:hAnsi="Times New Roman" w:cs="Times New Roman" w:hint="eastAsia"/>
          <w:sz w:val="24"/>
          <w:szCs w:val="24"/>
        </w:rPr>
        <w:t>others</w:t>
      </w:r>
      <w:r w:rsidR="00136A7E" w:rsidRPr="00D5015B">
        <w:rPr>
          <w:rFonts w:ascii="Times New Roman" w:eastAsia="宋体" w:hAnsi="Times New Roman" w:cs="Times New Roman"/>
          <w:sz w:val="24"/>
          <w:szCs w:val="24"/>
        </w:rPr>
        <w:t xml:space="preserve">) </w:t>
      </w:r>
      <w:r w:rsidRPr="00D5015B">
        <w:rPr>
          <w:rFonts w:ascii="Times New Roman" w:eastAsia="宋体" w:hAnsi="Times New Roman" w:cs="Times New Roman"/>
          <w:sz w:val="24"/>
          <w:szCs w:val="24"/>
        </w:rPr>
        <w:t xml:space="preserve">from </w:t>
      </w:r>
      <w:r w:rsidR="008D732E" w:rsidRPr="00D5015B">
        <w:rPr>
          <w:rFonts w:ascii="Times New Roman" w:eastAsia="宋体" w:hAnsi="Times New Roman" w:cs="Times New Roman" w:hint="eastAsia"/>
          <w:sz w:val="24"/>
          <w:szCs w:val="24"/>
        </w:rPr>
        <w:t>the</w:t>
      </w:r>
      <w:r w:rsidR="008D732E" w:rsidRPr="00D5015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5015B">
        <w:rPr>
          <w:rFonts w:ascii="Times New Roman" w:eastAsia="宋体" w:hAnsi="Times New Roman" w:cs="Times New Roman"/>
          <w:sz w:val="24"/>
          <w:szCs w:val="24"/>
        </w:rPr>
        <w:t xml:space="preserve">S0 </w:t>
      </w:r>
      <w:r w:rsidRPr="00D5015B">
        <w:rPr>
          <w:rFonts w:ascii="Times New Roman" w:eastAsia="宋体" w:hAnsi="Times New Roman" w:cs="Times New Roman" w:hint="eastAsia"/>
          <w:sz w:val="24"/>
          <w:szCs w:val="24"/>
        </w:rPr>
        <w:t>and</w:t>
      </w:r>
      <w:r w:rsidRPr="00D5015B">
        <w:rPr>
          <w:rFonts w:ascii="Times New Roman" w:eastAsia="宋体" w:hAnsi="Times New Roman" w:cs="Times New Roman"/>
          <w:sz w:val="24"/>
          <w:szCs w:val="24"/>
        </w:rPr>
        <w:t xml:space="preserve"> S3 at </w:t>
      </w:r>
      <w:r w:rsidR="006E123F" w:rsidRPr="00D5015B">
        <w:rPr>
          <w:rFonts w:ascii="Times New Roman" w:eastAsia="宋体" w:hAnsi="Times New Roman" w:cs="Times New Roman"/>
          <w:sz w:val="24"/>
          <w:szCs w:val="24"/>
        </w:rPr>
        <w:t>different</w:t>
      </w:r>
      <w:r w:rsidRPr="00D5015B">
        <w:rPr>
          <w:rFonts w:ascii="Times New Roman" w:eastAsia="宋体" w:hAnsi="Times New Roman" w:cs="Times New Roman"/>
          <w:sz w:val="24"/>
          <w:szCs w:val="24"/>
        </w:rPr>
        <w:t xml:space="preserve"> level</w:t>
      </w:r>
      <w:r w:rsidR="006E123F" w:rsidRPr="00D5015B">
        <w:rPr>
          <w:rFonts w:ascii="Times New Roman" w:eastAsia="宋体" w:hAnsi="Times New Roman" w:cs="Times New Roman"/>
          <w:sz w:val="24"/>
          <w:szCs w:val="24"/>
        </w:rPr>
        <w:t>s</w:t>
      </w:r>
      <w:r w:rsidR="00BC445E" w:rsidRPr="00D5015B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852"/>
        <w:gridCol w:w="1425"/>
        <w:gridCol w:w="1426"/>
        <w:gridCol w:w="1276"/>
        <w:gridCol w:w="1317"/>
      </w:tblGrid>
      <w:tr w:rsidR="00327CF1" w14:paraId="07290B1E" w14:textId="77777777" w:rsidTr="00201A15">
        <w:trPr>
          <w:jc w:val="center"/>
        </w:trPr>
        <w:tc>
          <w:tcPr>
            <w:tcW w:w="2852" w:type="dxa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0D836538" w14:textId="7FE02B64" w:rsidR="00327CF1" w:rsidRPr="00BD1BE7" w:rsidRDefault="00766C65" w:rsidP="00671BA5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BD1BE7">
              <w:rPr>
                <w:rFonts w:ascii="Times New Roman" w:eastAsia="仿宋" w:hAnsi="Times New Roman" w:cs="Times New Roman"/>
                <w:szCs w:val="21"/>
              </w:rPr>
              <w:t>Name</w:t>
            </w:r>
          </w:p>
        </w:tc>
        <w:tc>
          <w:tcPr>
            <w:tcW w:w="2851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4CEBE42" w14:textId="31A4EE76" w:rsidR="00327CF1" w:rsidRPr="00BD1BE7" w:rsidRDefault="00766C65" w:rsidP="00671BA5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BD1BE7">
              <w:rPr>
                <w:rFonts w:ascii="Times New Roman" w:eastAsia="仿宋" w:hAnsi="Times New Roman" w:cs="Times New Roman"/>
                <w:szCs w:val="21"/>
              </w:rPr>
              <w:t>Groups</w:t>
            </w:r>
          </w:p>
        </w:tc>
        <w:tc>
          <w:tcPr>
            <w:tcW w:w="1276" w:type="dxa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0A65A433" w14:textId="77777777" w:rsidR="00327CF1" w:rsidRPr="00BD1BE7" w:rsidRDefault="00327CF1" w:rsidP="00671B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BE7">
              <w:rPr>
                <w:rFonts w:ascii="Times New Roman" w:hAnsi="Times New Roman" w:cs="Times New Roman"/>
                <w:szCs w:val="21"/>
              </w:rPr>
              <w:t>SEM</w:t>
            </w:r>
          </w:p>
        </w:tc>
        <w:tc>
          <w:tcPr>
            <w:tcW w:w="1317" w:type="dxa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7858F12C" w14:textId="77777777" w:rsidR="00327CF1" w:rsidRPr="00BD1BE7" w:rsidRDefault="00327CF1" w:rsidP="00671BA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D1BE7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327CF1" w14:paraId="572FB716" w14:textId="77777777" w:rsidTr="00201A15">
        <w:trPr>
          <w:jc w:val="center"/>
        </w:trPr>
        <w:tc>
          <w:tcPr>
            <w:tcW w:w="2852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C9C2130" w14:textId="77777777" w:rsidR="00327CF1" w:rsidRPr="00BD1BE7" w:rsidRDefault="00327CF1" w:rsidP="00671BA5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CB21D7C" w14:textId="77777777" w:rsidR="00327CF1" w:rsidRPr="00BD1BE7" w:rsidRDefault="00327CF1" w:rsidP="00671BA5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BD1BE7">
              <w:rPr>
                <w:rFonts w:ascii="Times New Roman" w:eastAsia="仿宋" w:hAnsi="Times New Roman" w:cs="Times New Roman"/>
                <w:szCs w:val="21"/>
              </w:rPr>
              <w:t>S0</w:t>
            </w:r>
          </w:p>
        </w:tc>
        <w:tc>
          <w:tcPr>
            <w:tcW w:w="142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821D8DD" w14:textId="77777777" w:rsidR="00327CF1" w:rsidRPr="00BD1BE7" w:rsidRDefault="00327CF1" w:rsidP="00671BA5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BD1BE7">
              <w:rPr>
                <w:rFonts w:ascii="Times New Roman" w:eastAsia="仿宋" w:hAnsi="Times New Roman" w:cs="Times New Roman"/>
                <w:szCs w:val="21"/>
              </w:rPr>
              <w:t>S3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58986AD" w14:textId="77777777" w:rsidR="00327CF1" w:rsidRPr="00BD1BE7" w:rsidRDefault="00327CF1" w:rsidP="00671B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7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800865F" w14:textId="77777777" w:rsidR="00327CF1" w:rsidRPr="00BD1BE7" w:rsidRDefault="00327CF1" w:rsidP="00671BA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66C65" w:rsidRPr="00D5015B" w14:paraId="16DCEFA4" w14:textId="77777777" w:rsidTr="00201A15">
        <w:trPr>
          <w:jc w:val="center"/>
        </w:trPr>
        <w:tc>
          <w:tcPr>
            <w:tcW w:w="8296" w:type="dxa"/>
            <w:gridSpan w:val="5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F0FA940" w14:textId="55030547" w:rsidR="00766C65" w:rsidRPr="00D5015B" w:rsidRDefault="00766C65" w:rsidP="00D501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 xml:space="preserve">At the </w:t>
            </w:r>
            <w:proofErr w:type="spellStart"/>
            <w:r w:rsidR="0010338F" w:rsidRPr="00D5015B">
              <w:rPr>
                <w:rFonts w:ascii="Times New Roman" w:eastAsia="仿宋" w:hAnsi="Times New Roman" w:cs="Times New Roman"/>
                <w:szCs w:val="21"/>
              </w:rPr>
              <w:t>plylum</w:t>
            </w:r>
            <w:proofErr w:type="spellEnd"/>
            <w:r w:rsidRPr="00D5015B">
              <w:rPr>
                <w:rFonts w:ascii="Times New Roman" w:eastAsia="仿宋" w:hAnsi="Times New Roman" w:cs="Times New Roman"/>
                <w:szCs w:val="21"/>
              </w:rPr>
              <w:t xml:space="preserve"> level</w:t>
            </w:r>
          </w:p>
        </w:tc>
      </w:tr>
      <w:tr w:rsidR="0010338F" w14:paraId="206F79B3" w14:textId="77777777" w:rsidTr="00201A15">
        <w:trPr>
          <w:jc w:val="center"/>
        </w:trPr>
        <w:tc>
          <w:tcPr>
            <w:tcW w:w="28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FB942" w14:textId="1BD6D16A" w:rsidR="0010338F" w:rsidRPr="00D5015B" w:rsidRDefault="0010338F" w:rsidP="00201A1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5015B">
              <w:rPr>
                <w:rFonts w:ascii="Times New Roman" w:eastAsia="等线" w:hAnsi="Times New Roman" w:cs="Times New Roman"/>
                <w:i/>
                <w:iCs/>
                <w:szCs w:val="21"/>
              </w:rPr>
              <w:t>Bacteroidota</w:t>
            </w:r>
            <w:proofErr w:type="spellEnd"/>
          </w:p>
        </w:tc>
        <w:tc>
          <w:tcPr>
            <w:tcW w:w="142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2F2E5" w14:textId="50D6C763" w:rsidR="0010338F" w:rsidRPr="00BD1BE7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BE7">
              <w:rPr>
                <w:rFonts w:ascii="Times New Roman" w:eastAsia="等线" w:hAnsi="Times New Roman" w:cs="Times New Roman"/>
                <w:color w:val="000000"/>
                <w:szCs w:val="21"/>
              </w:rPr>
              <w:t>55.77</w:t>
            </w:r>
          </w:p>
        </w:tc>
        <w:tc>
          <w:tcPr>
            <w:tcW w:w="142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CED78" w14:textId="5AABF5B5" w:rsidR="0010338F" w:rsidRPr="00BD1BE7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BE7">
              <w:rPr>
                <w:rFonts w:ascii="Times New Roman" w:eastAsia="等线" w:hAnsi="Times New Roman" w:cs="Times New Roman"/>
                <w:color w:val="000000"/>
                <w:szCs w:val="21"/>
              </w:rPr>
              <w:t>49.9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195EE9DD" w14:textId="41653C44" w:rsidR="0010338F" w:rsidRPr="00BD1BE7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BE7">
              <w:rPr>
                <w:rFonts w:ascii="Times New Roman" w:eastAsia="仿宋" w:hAnsi="Times New Roman" w:cs="Times New Roman"/>
                <w:szCs w:val="21"/>
              </w:rPr>
              <w:t>1.96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  <w:vAlign w:val="center"/>
          </w:tcPr>
          <w:p w14:paraId="693E91E2" w14:textId="63C5D0B2" w:rsidR="0010338F" w:rsidRPr="00BD1BE7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BE7">
              <w:rPr>
                <w:rFonts w:ascii="Times New Roman" w:eastAsia="仿宋" w:hAnsi="Times New Roman" w:cs="Times New Roman"/>
                <w:szCs w:val="21"/>
              </w:rPr>
              <w:t>0.142</w:t>
            </w:r>
          </w:p>
        </w:tc>
      </w:tr>
      <w:tr w:rsidR="0010338F" w14:paraId="09F93EF9" w14:textId="77777777" w:rsidTr="00201A15">
        <w:trPr>
          <w:jc w:val="center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C7F66" w14:textId="36E42E42" w:rsidR="0010338F" w:rsidRPr="00D5015B" w:rsidRDefault="0010338F" w:rsidP="00201A1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i/>
                <w:iCs/>
                <w:szCs w:val="21"/>
              </w:rPr>
              <w:t>Firmicut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04ECF" w14:textId="11FE0B4E" w:rsidR="0010338F" w:rsidRPr="00BD1BE7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BE7">
              <w:rPr>
                <w:rFonts w:ascii="Times New Roman" w:eastAsia="等线" w:hAnsi="Times New Roman" w:cs="Times New Roman"/>
                <w:color w:val="000000"/>
                <w:szCs w:val="21"/>
              </w:rPr>
              <w:t>29.5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C44A0" w14:textId="5A046E0D" w:rsidR="0010338F" w:rsidRPr="00BD1BE7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BE7">
              <w:rPr>
                <w:rFonts w:ascii="Times New Roman" w:eastAsia="等线" w:hAnsi="Times New Roman" w:cs="Times New Roman"/>
                <w:color w:val="000000"/>
                <w:szCs w:val="21"/>
              </w:rPr>
              <w:t>33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17768" w14:textId="4808C48C" w:rsidR="0010338F" w:rsidRPr="00BD1BE7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BE7">
              <w:rPr>
                <w:rFonts w:ascii="Times New Roman" w:eastAsia="仿宋" w:hAnsi="Times New Roman" w:cs="Times New Roman"/>
                <w:szCs w:val="21"/>
              </w:rPr>
              <w:t>1.5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E9CFC" w14:textId="136904BB" w:rsidR="0010338F" w:rsidRPr="00BD1BE7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BE7">
              <w:rPr>
                <w:rFonts w:ascii="Times New Roman" w:eastAsia="仿宋" w:hAnsi="Times New Roman" w:cs="Times New Roman"/>
                <w:szCs w:val="21"/>
              </w:rPr>
              <w:t>0.212</w:t>
            </w:r>
          </w:p>
        </w:tc>
      </w:tr>
      <w:tr w:rsidR="0010338F" w14:paraId="60F64D71" w14:textId="77777777" w:rsidTr="00201A15">
        <w:trPr>
          <w:jc w:val="center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19E9D" w14:textId="3EE7338E" w:rsidR="0010338F" w:rsidRPr="00D5015B" w:rsidRDefault="0010338F" w:rsidP="00201A1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5015B">
              <w:rPr>
                <w:rFonts w:ascii="Times New Roman" w:eastAsia="等线" w:hAnsi="Times New Roman" w:cs="Times New Roman"/>
                <w:i/>
                <w:iCs/>
                <w:szCs w:val="21"/>
              </w:rPr>
              <w:t>Actinobacteriota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EC3CE" w14:textId="76FEC3D5" w:rsidR="0010338F" w:rsidRPr="00BD1BE7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BE7">
              <w:rPr>
                <w:rFonts w:ascii="Times New Roman" w:eastAsia="等线" w:hAnsi="Times New Roman" w:cs="Times New Roman"/>
                <w:color w:val="000000"/>
                <w:szCs w:val="21"/>
              </w:rPr>
              <w:t>4.4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A765A" w14:textId="26ABBDCA" w:rsidR="0010338F" w:rsidRPr="00BD1BE7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BE7">
              <w:rPr>
                <w:rFonts w:ascii="Times New Roman" w:eastAsia="等线" w:hAnsi="Times New Roman" w:cs="Times New Roman"/>
                <w:color w:val="000000"/>
                <w:szCs w:val="21"/>
              </w:rPr>
              <w:t>2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B1D3C" w14:textId="1427D748" w:rsidR="0010338F" w:rsidRPr="00BD1BE7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BE7">
              <w:rPr>
                <w:rFonts w:ascii="Times New Roman" w:eastAsia="仿宋" w:hAnsi="Times New Roman" w:cs="Times New Roman"/>
                <w:szCs w:val="21"/>
              </w:rPr>
              <w:t>0.7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D45A9" w14:textId="577A9CAD" w:rsidR="0010338F" w:rsidRPr="00BD1BE7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BE7">
              <w:rPr>
                <w:rFonts w:ascii="Times New Roman" w:eastAsia="仿宋" w:hAnsi="Times New Roman" w:cs="Times New Roman"/>
                <w:szCs w:val="21"/>
              </w:rPr>
              <w:t>0.158</w:t>
            </w:r>
          </w:p>
        </w:tc>
      </w:tr>
      <w:tr w:rsidR="0010338F" w14:paraId="75103B75" w14:textId="77777777" w:rsidTr="00201A15">
        <w:trPr>
          <w:jc w:val="center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5DB37" w14:textId="15D9898B" w:rsidR="0010338F" w:rsidRPr="00D5015B" w:rsidRDefault="0010338F" w:rsidP="00201A1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7ADCA" w14:textId="259CA828" w:rsidR="0010338F" w:rsidRPr="00BD1BE7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BE7">
              <w:rPr>
                <w:rFonts w:ascii="Times New Roman" w:eastAsia="等线" w:hAnsi="Times New Roman" w:cs="Times New Roman"/>
                <w:color w:val="000000"/>
                <w:szCs w:val="21"/>
              </w:rPr>
              <w:t>2.0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2EBEF" w14:textId="05EBBBBC" w:rsidR="0010338F" w:rsidRPr="00BD1BE7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BE7">
              <w:rPr>
                <w:rFonts w:ascii="Times New Roman" w:eastAsia="等线" w:hAnsi="Times New Roman" w:cs="Times New Roman"/>
                <w:color w:val="000000"/>
                <w:szCs w:val="21"/>
              </w:rPr>
              <w:t>2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20997" w14:textId="5A0186E1" w:rsidR="0010338F" w:rsidRPr="00BD1BE7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BE7">
              <w:rPr>
                <w:rFonts w:ascii="Times New Roman" w:eastAsia="仿宋" w:hAnsi="Times New Roman" w:cs="Times New Roman"/>
                <w:szCs w:val="21"/>
              </w:rPr>
              <w:t>0.5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6B08F" w14:textId="07A057EF" w:rsidR="0010338F" w:rsidRPr="00BD1BE7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BE7">
              <w:rPr>
                <w:rFonts w:ascii="Times New Roman" w:eastAsia="仿宋" w:hAnsi="Times New Roman" w:cs="Times New Roman"/>
                <w:szCs w:val="21"/>
              </w:rPr>
              <w:t>0.993</w:t>
            </w:r>
          </w:p>
        </w:tc>
      </w:tr>
      <w:tr w:rsidR="0010338F" w14:paraId="514839E9" w14:textId="77777777" w:rsidTr="00201A15">
        <w:trPr>
          <w:jc w:val="center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5EBB9" w14:textId="2D5A1868" w:rsidR="0010338F" w:rsidRPr="00D5015B" w:rsidRDefault="0010338F" w:rsidP="00201A1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5015B">
              <w:rPr>
                <w:rFonts w:ascii="Times New Roman" w:eastAsia="等线" w:hAnsi="Times New Roman" w:cs="Times New Roman"/>
                <w:i/>
                <w:iCs/>
                <w:szCs w:val="21"/>
              </w:rPr>
              <w:t>Euryarchaeota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0C131" w14:textId="3F8DCD6D" w:rsidR="0010338F" w:rsidRPr="00D5015B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1.4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05C5A" w14:textId="3E0E95EE" w:rsidR="0010338F" w:rsidRPr="00D5015B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1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3C396" w14:textId="5A6E2D86" w:rsidR="0010338F" w:rsidRPr="00D5015B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0.5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311A2" w14:textId="4FD5517C" w:rsidR="0010338F" w:rsidRPr="00D5015B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0.915</w:t>
            </w:r>
          </w:p>
        </w:tc>
      </w:tr>
      <w:tr w:rsidR="0010338F" w14:paraId="569145C1" w14:textId="77777777" w:rsidTr="00201A15">
        <w:trPr>
          <w:jc w:val="center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2731D" w14:textId="509AA24D" w:rsidR="0010338F" w:rsidRPr="00D5015B" w:rsidRDefault="0010338F" w:rsidP="00201A1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5015B">
              <w:rPr>
                <w:rFonts w:ascii="Times New Roman" w:eastAsia="等线" w:hAnsi="Times New Roman" w:cs="Times New Roman"/>
                <w:i/>
                <w:iCs/>
                <w:szCs w:val="21"/>
              </w:rPr>
              <w:t>Verrucomicrobiota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706B6" w14:textId="575151D1" w:rsidR="0010338F" w:rsidRPr="00D5015B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0.5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95287" w14:textId="65BCA3B4" w:rsidR="0010338F" w:rsidRPr="00D5015B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2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FD9C9" w14:textId="39EA195B" w:rsidR="0010338F" w:rsidRPr="00D5015B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0.4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2DE91" w14:textId="64DB99B0" w:rsidR="0010338F" w:rsidRPr="00D5015B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0.039</w:t>
            </w:r>
          </w:p>
        </w:tc>
      </w:tr>
      <w:tr w:rsidR="0010338F" w14:paraId="5449964E" w14:textId="77777777" w:rsidTr="00201A15">
        <w:trPr>
          <w:jc w:val="center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DD83A" w14:textId="57A3E8C7" w:rsidR="0010338F" w:rsidRPr="00D5015B" w:rsidRDefault="0010338F" w:rsidP="00201A1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  <w:highlight w:val="yellow"/>
              </w:rPr>
            </w:pPr>
            <w:proofErr w:type="spellStart"/>
            <w:r w:rsidRPr="00D5015B">
              <w:rPr>
                <w:rFonts w:ascii="Times New Roman" w:eastAsia="等线" w:hAnsi="Times New Roman" w:cs="Times New Roman"/>
                <w:i/>
                <w:iCs/>
                <w:szCs w:val="21"/>
              </w:rPr>
              <w:t>Desulfobacterota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CFE1D" w14:textId="10E115FF" w:rsidR="0010338F" w:rsidRPr="00D5015B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1.5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D7E98" w14:textId="261596CE" w:rsidR="0010338F" w:rsidRPr="00D5015B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1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E61D1" w14:textId="406173D9" w:rsidR="0010338F" w:rsidRPr="00D5015B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0.1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B452C" w14:textId="75A61D34" w:rsidR="0010338F" w:rsidRPr="00D5015B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0.326</w:t>
            </w:r>
          </w:p>
        </w:tc>
      </w:tr>
      <w:tr w:rsidR="0010338F" w14:paraId="4170DF4F" w14:textId="77777777" w:rsidTr="00201A15">
        <w:trPr>
          <w:jc w:val="center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808B4" w14:textId="00BB37C6" w:rsidR="0010338F" w:rsidRPr="00D5015B" w:rsidRDefault="0010338F" w:rsidP="00201A1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  <w:highlight w:val="yellow"/>
              </w:rPr>
            </w:pPr>
            <w:r w:rsidRPr="00D5015B">
              <w:rPr>
                <w:rFonts w:ascii="Times New Roman" w:eastAsia="等线" w:hAnsi="Times New Roman" w:cs="Times New Roman"/>
                <w:i/>
                <w:iCs/>
                <w:szCs w:val="21"/>
              </w:rPr>
              <w:t>Cyanobacteria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2971E" w14:textId="25471509" w:rsidR="0010338F" w:rsidRPr="00D5015B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0.2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C1670" w14:textId="32FEB697" w:rsidR="0010338F" w:rsidRPr="00D5015B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5BDE7" w14:textId="32E8A8D1" w:rsidR="0010338F" w:rsidRPr="00D5015B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0.1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31105" w14:textId="22A1292A" w:rsidR="0010338F" w:rsidRPr="00D5015B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0.942</w:t>
            </w:r>
          </w:p>
        </w:tc>
      </w:tr>
      <w:tr w:rsidR="0010338F" w14:paraId="7431E177" w14:textId="77777777" w:rsidTr="00201A15">
        <w:trPr>
          <w:jc w:val="center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3A228" w14:textId="1BB4FA2D" w:rsidR="0010338F" w:rsidRPr="00D5015B" w:rsidRDefault="0010338F" w:rsidP="00201A1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5015B">
              <w:rPr>
                <w:rFonts w:ascii="Times New Roman" w:eastAsia="等线" w:hAnsi="Times New Roman" w:cs="Times New Roman"/>
                <w:i/>
                <w:iCs/>
                <w:szCs w:val="21"/>
              </w:rPr>
              <w:t>Campilobacterota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0A4CF" w14:textId="70AF7ACC" w:rsidR="0010338F" w:rsidRPr="00D5015B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0.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F6F98" w14:textId="1706C9F1" w:rsidR="0010338F" w:rsidRPr="00D5015B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8DE41" w14:textId="525C6300" w:rsidR="0010338F" w:rsidRPr="00D5015B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0.0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33AC0" w14:textId="3D4ED629" w:rsidR="0010338F" w:rsidRPr="00D5015B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0.023</w:t>
            </w:r>
          </w:p>
        </w:tc>
      </w:tr>
      <w:tr w:rsidR="0010338F" w14:paraId="29B5FCD1" w14:textId="77777777" w:rsidTr="00201A15">
        <w:trPr>
          <w:jc w:val="center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0C72B" w14:textId="28A86836" w:rsidR="0010338F" w:rsidRPr="00D5015B" w:rsidRDefault="0010338F" w:rsidP="00201A1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5015B">
              <w:rPr>
                <w:rFonts w:ascii="Times New Roman" w:eastAsia="等线" w:hAnsi="Times New Roman" w:cs="Times New Roman"/>
                <w:i/>
                <w:iCs/>
                <w:szCs w:val="21"/>
              </w:rPr>
              <w:t>unidentified_Bacteria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58E24" w14:textId="7A7DD054" w:rsidR="0010338F" w:rsidRPr="00D5015B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2.6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AECE4" w14:textId="47AE260B" w:rsidR="0010338F" w:rsidRPr="00D5015B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4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EE3AA" w14:textId="550CAB69" w:rsidR="0010338F" w:rsidRPr="00D5015B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0.8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0958C" w14:textId="6218B774" w:rsidR="0010338F" w:rsidRPr="00D5015B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0.277</w:t>
            </w:r>
          </w:p>
        </w:tc>
      </w:tr>
      <w:tr w:rsidR="0010338F" w14:paraId="200386B3" w14:textId="77777777" w:rsidTr="00201A15">
        <w:trPr>
          <w:jc w:val="center"/>
        </w:trPr>
        <w:tc>
          <w:tcPr>
            <w:tcW w:w="2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6EB526" w14:textId="451E3FF6" w:rsidR="0010338F" w:rsidRPr="00D611E1" w:rsidRDefault="0010338F" w:rsidP="00201A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611E1">
              <w:rPr>
                <w:rFonts w:ascii="Times New Roman" w:eastAsia="等线" w:hAnsi="Times New Roman" w:cs="Times New Roman"/>
                <w:color w:val="000000"/>
                <w:szCs w:val="21"/>
              </w:rPr>
              <w:t>Others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286512" w14:textId="7EF653D3" w:rsidR="0010338F" w:rsidRPr="00D5015B" w:rsidRDefault="0010338F" w:rsidP="00201A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1.6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BA3D75" w14:textId="4AFAD211" w:rsidR="0010338F" w:rsidRPr="00D5015B" w:rsidRDefault="0010338F" w:rsidP="00201A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1.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D463C8" w14:textId="0B0F5093" w:rsidR="0010338F" w:rsidRPr="00D5015B" w:rsidRDefault="0010338F" w:rsidP="00201A15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0.09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04C4ED" w14:textId="6592D9DD" w:rsidR="0010338F" w:rsidRPr="00D5015B" w:rsidRDefault="0010338F" w:rsidP="00201A15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0.959</w:t>
            </w:r>
          </w:p>
        </w:tc>
      </w:tr>
      <w:tr w:rsidR="00674F24" w:rsidRPr="00D5015B" w14:paraId="74378EA8" w14:textId="77777777" w:rsidTr="00201A15">
        <w:trPr>
          <w:jc w:val="center"/>
        </w:trPr>
        <w:tc>
          <w:tcPr>
            <w:tcW w:w="82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D84764" w14:textId="71D3FA0E" w:rsidR="00674F24" w:rsidRPr="00D5015B" w:rsidRDefault="00674F24" w:rsidP="00D501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At the class level</w:t>
            </w:r>
          </w:p>
        </w:tc>
      </w:tr>
      <w:tr w:rsidR="00674F24" w14:paraId="38505E53" w14:textId="77777777" w:rsidTr="00201A15">
        <w:trPr>
          <w:jc w:val="center"/>
        </w:trPr>
        <w:tc>
          <w:tcPr>
            <w:tcW w:w="2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726A9" w14:textId="1BD96A63" w:rsidR="00674F24" w:rsidRPr="00D5015B" w:rsidRDefault="00674F24" w:rsidP="00201A15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proofErr w:type="spellStart"/>
            <w:r w:rsidRPr="00D5015B">
              <w:rPr>
                <w:rFonts w:ascii="Times New Roman" w:eastAsia="等线" w:hAnsi="Times New Roman" w:cs="Times New Roman"/>
                <w:i/>
                <w:iCs/>
                <w:szCs w:val="21"/>
              </w:rPr>
              <w:t>Bacteroidia</w:t>
            </w:r>
            <w:proofErr w:type="spellEnd"/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315E8" w14:textId="7ED32A62" w:rsidR="00674F24" w:rsidRPr="00BD1BE7" w:rsidRDefault="00674F24" w:rsidP="00201A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1BE7">
              <w:rPr>
                <w:rFonts w:ascii="Times New Roman" w:eastAsia="等线" w:hAnsi="Times New Roman" w:cs="Times New Roman"/>
                <w:color w:val="000000"/>
                <w:szCs w:val="21"/>
              </w:rPr>
              <w:t>55.77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C5081" w14:textId="060DEA51" w:rsidR="00674F24" w:rsidRPr="00BD1BE7" w:rsidRDefault="00674F24" w:rsidP="00201A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1BE7">
              <w:rPr>
                <w:rFonts w:ascii="Times New Roman" w:eastAsia="等线" w:hAnsi="Times New Roman" w:cs="Times New Roman"/>
                <w:color w:val="000000"/>
                <w:szCs w:val="21"/>
              </w:rPr>
              <w:t>49.9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593BED" w14:textId="5EE2CA84" w:rsidR="00674F24" w:rsidRPr="00BD1BE7" w:rsidRDefault="00674F24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BE7">
              <w:rPr>
                <w:rFonts w:ascii="Times New Roman" w:hAnsi="Times New Roman" w:cs="Times New Roman"/>
                <w:szCs w:val="21"/>
              </w:rPr>
              <w:t>1.96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5CF5D8" w14:textId="3D80006C" w:rsidR="00674F24" w:rsidRPr="00BD1BE7" w:rsidRDefault="00674F24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BE7">
              <w:rPr>
                <w:rFonts w:ascii="Times New Roman" w:hAnsi="Times New Roman" w:cs="Times New Roman"/>
                <w:szCs w:val="21"/>
              </w:rPr>
              <w:t>0.142</w:t>
            </w:r>
          </w:p>
        </w:tc>
      </w:tr>
      <w:tr w:rsidR="00674F24" w14:paraId="416ECC81" w14:textId="77777777" w:rsidTr="00201A15">
        <w:trPr>
          <w:jc w:val="center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4E02B" w14:textId="729CFA3C" w:rsidR="00674F24" w:rsidRPr="00D5015B" w:rsidRDefault="00674F24" w:rsidP="00201A15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i/>
                <w:iCs/>
                <w:szCs w:val="21"/>
              </w:rPr>
              <w:t>Clostridia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8B20D" w14:textId="0B38C92F" w:rsidR="00674F24" w:rsidRPr="00BD1BE7" w:rsidRDefault="00674F24" w:rsidP="00201A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1BE7">
              <w:rPr>
                <w:rFonts w:ascii="Times New Roman" w:eastAsia="等线" w:hAnsi="Times New Roman" w:cs="Times New Roman"/>
                <w:color w:val="000000"/>
                <w:szCs w:val="21"/>
              </w:rPr>
              <w:t>23.4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39428" w14:textId="1C8ACD71" w:rsidR="00674F24" w:rsidRPr="00BD1BE7" w:rsidRDefault="00674F24" w:rsidP="00201A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1BE7">
              <w:rPr>
                <w:rFonts w:ascii="Times New Roman" w:eastAsia="等线" w:hAnsi="Times New Roman" w:cs="Times New Roman"/>
                <w:color w:val="000000"/>
                <w:szCs w:val="21"/>
              </w:rPr>
              <w:t>24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7B0E7" w14:textId="13F838D4" w:rsidR="00674F24" w:rsidRPr="00BD1BE7" w:rsidRDefault="00674F24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BE7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A56BF" w14:textId="34A8C926" w:rsidR="00674F24" w:rsidRPr="00BD1BE7" w:rsidRDefault="00674F24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BE7">
              <w:rPr>
                <w:rFonts w:ascii="Times New Roman" w:hAnsi="Times New Roman" w:cs="Times New Roman"/>
                <w:szCs w:val="21"/>
              </w:rPr>
              <w:t>0.617</w:t>
            </w:r>
          </w:p>
        </w:tc>
      </w:tr>
      <w:tr w:rsidR="00674F24" w14:paraId="1EB67F10" w14:textId="77777777" w:rsidTr="00201A15">
        <w:trPr>
          <w:jc w:val="center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94FC6" w14:textId="4A39901E" w:rsidR="00674F24" w:rsidRPr="00D5015B" w:rsidRDefault="00674F24" w:rsidP="00201A15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i/>
                <w:iCs/>
                <w:szCs w:val="21"/>
              </w:rPr>
              <w:t>Bacilli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669A0" w14:textId="1D5ABC85" w:rsidR="00674F24" w:rsidRPr="00BD1BE7" w:rsidRDefault="00674F24" w:rsidP="00201A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1BE7">
              <w:rPr>
                <w:rFonts w:ascii="Times New Roman" w:eastAsia="等线" w:hAnsi="Times New Roman" w:cs="Times New Roman"/>
                <w:color w:val="000000"/>
                <w:szCs w:val="21"/>
              </w:rPr>
              <w:t>3.4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EDAFD" w14:textId="3CFF0A31" w:rsidR="00674F24" w:rsidRPr="00BD1BE7" w:rsidRDefault="00674F24" w:rsidP="00201A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1BE7">
              <w:rPr>
                <w:rFonts w:ascii="Times New Roman" w:eastAsia="等线" w:hAnsi="Times New Roman" w:cs="Times New Roman"/>
                <w:color w:val="000000"/>
                <w:szCs w:val="21"/>
              </w:rPr>
              <w:t>5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42122" w14:textId="1F36C568" w:rsidR="00674F24" w:rsidRPr="00BD1BE7" w:rsidRDefault="00674F24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BE7">
              <w:rPr>
                <w:rFonts w:ascii="Times New Roman" w:hAnsi="Times New Roman" w:cs="Times New Roman"/>
                <w:szCs w:val="21"/>
              </w:rPr>
              <w:t>0.7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7EDB1" w14:textId="133FE4D3" w:rsidR="00674F24" w:rsidRPr="00BD1BE7" w:rsidRDefault="00674F24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BE7">
              <w:rPr>
                <w:rFonts w:ascii="Times New Roman" w:hAnsi="Times New Roman" w:cs="Times New Roman"/>
                <w:szCs w:val="21"/>
              </w:rPr>
              <w:t>0.100</w:t>
            </w:r>
          </w:p>
        </w:tc>
      </w:tr>
      <w:tr w:rsidR="00674F24" w14:paraId="4EAD999E" w14:textId="77777777" w:rsidTr="00201A15">
        <w:trPr>
          <w:jc w:val="center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D68F8" w14:textId="153A356B" w:rsidR="00674F24" w:rsidRPr="00D5015B" w:rsidRDefault="00674F24" w:rsidP="00201A15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proofErr w:type="spellStart"/>
            <w:r w:rsidRPr="00D5015B">
              <w:rPr>
                <w:rFonts w:ascii="Times New Roman" w:eastAsia="等线" w:hAnsi="Times New Roman" w:cs="Times New Roman"/>
                <w:i/>
                <w:iCs/>
                <w:szCs w:val="21"/>
              </w:rPr>
              <w:lastRenderedPageBreak/>
              <w:t>Coriobacteriia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09649" w14:textId="751FF746" w:rsidR="00674F24" w:rsidRPr="00BD1BE7" w:rsidRDefault="00674F24" w:rsidP="00201A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1BE7">
              <w:rPr>
                <w:rFonts w:ascii="Times New Roman" w:eastAsia="等线" w:hAnsi="Times New Roman" w:cs="Times New Roman"/>
                <w:color w:val="000000"/>
                <w:szCs w:val="21"/>
              </w:rPr>
              <w:t>2.4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23E18" w14:textId="665E3B7A" w:rsidR="00674F24" w:rsidRPr="00BD1BE7" w:rsidRDefault="00674F24" w:rsidP="00201A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1BE7">
              <w:rPr>
                <w:rFonts w:ascii="Times New Roman" w:eastAsia="等线" w:hAnsi="Times New Roman" w:cs="Times New Roman"/>
                <w:color w:val="000000"/>
                <w:szCs w:val="21"/>
              </w:rPr>
              <w:t>1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4F4D0" w14:textId="481CABAF" w:rsidR="00674F24" w:rsidRPr="00BD1BE7" w:rsidRDefault="00674F24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BE7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09E16" w14:textId="0EF335CA" w:rsidR="00674F24" w:rsidRPr="00BD1BE7" w:rsidRDefault="00674F24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BE7">
              <w:rPr>
                <w:rFonts w:ascii="Times New Roman" w:hAnsi="Times New Roman" w:cs="Times New Roman"/>
                <w:szCs w:val="21"/>
              </w:rPr>
              <w:t>0.076</w:t>
            </w:r>
          </w:p>
        </w:tc>
      </w:tr>
      <w:tr w:rsidR="00674F24" w14:paraId="5FEBDC65" w14:textId="77777777" w:rsidTr="00201A15">
        <w:trPr>
          <w:jc w:val="center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E0989" w14:textId="2363385D" w:rsidR="00674F24" w:rsidRPr="00D5015B" w:rsidRDefault="00674F24" w:rsidP="00201A15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proofErr w:type="spellStart"/>
            <w:r w:rsidRPr="00D5015B">
              <w:rPr>
                <w:rFonts w:ascii="Times New Roman" w:eastAsia="等线" w:hAnsi="Times New Roman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0D3B7" w14:textId="3076012E" w:rsidR="00674F24" w:rsidRPr="00BD1BE7" w:rsidRDefault="00674F24" w:rsidP="00201A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1BE7">
              <w:rPr>
                <w:rFonts w:ascii="Times New Roman" w:eastAsia="等线" w:hAnsi="Times New Roman" w:cs="Times New Roman"/>
                <w:color w:val="000000"/>
                <w:szCs w:val="21"/>
              </w:rPr>
              <w:t>1.6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6F291" w14:textId="3A1820CC" w:rsidR="00674F24" w:rsidRPr="00BD1BE7" w:rsidRDefault="00674F24" w:rsidP="00201A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1BE7">
              <w:rPr>
                <w:rFonts w:ascii="Times New Roman" w:eastAsia="等线" w:hAnsi="Times New Roman" w:cs="Times New Roman"/>
                <w:color w:val="000000"/>
                <w:szCs w:val="21"/>
              </w:rPr>
              <w:t>1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46B69" w14:textId="4AAEF8D7" w:rsidR="00674F24" w:rsidRPr="00BD1BE7" w:rsidRDefault="00674F24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BE7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9609A" w14:textId="358D3BEE" w:rsidR="00674F24" w:rsidRPr="00BD1BE7" w:rsidRDefault="00674F24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BE7">
              <w:rPr>
                <w:rFonts w:ascii="Times New Roman" w:hAnsi="Times New Roman" w:cs="Times New Roman"/>
                <w:szCs w:val="21"/>
              </w:rPr>
              <w:t>0.213</w:t>
            </w:r>
          </w:p>
        </w:tc>
      </w:tr>
      <w:tr w:rsidR="00674F24" w14:paraId="01F66DC9" w14:textId="77777777" w:rsidTr="00201A15">
        <w:trPr>
          <w:jc w:val="center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E8EBB" w14:textId="0640DB8D" w:rsidR="00674F24" w:rsidRPr="00D5015B" w:rsidRDefault="00674F24" w:rsidP="00201A15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proofErr w:type="spellStart"/>
            <w:r w:rsidRPr="00D5015B">
              <w:rPr>
                <w:rFonts w:ascii="Times New Roman" w:eastAsia="等线" w:hAnsi="Times New Roman" w:cs="Times New Roman"/>
                <w:i/>
                <w:iCs/>
                <w:szCs w:val="21"/>
              </w:rPr>
              <w:t>Methanobacteria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6A1AF" w14:textId="01336BA5" w:rsidR="00674F24" w:rsidRPr="00BD1BE7" w:rsidRDefault="00674F24" w:rsidP="00201A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1BE7">
              <w:rPr>
                <w:rFonts w:ascii="Times New Roman" w:eastAsia="等线" w:hAnsi="Times New Roman" w:cs="Times New Roman"/>
                <w:color w:val="000000"/>
                <w:szCs w:val="21"/>
              </w:rPr>
              <w:t>0.9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572E5" w14:textId="2CB54DFE" w:rsidR="00674F24" w:rsidRPr="00BD1BE7" w:rsidRDefault="00674F24" w:rsidP="00201A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1BE7">
              <w:rPr>
                <w:rFonts w:ascii="Times New Roman" w:eastAsia="等线" w:hAnsi="Times New Roman" w:cs="Times New Roman"/>
                <w:color w:val="000000"/>
                <w:szCs w:val="21"/>
              </w:rPr>
              <w:t>0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57722" w14:textId="427DD3D4" w:rsidR="00674F24" w:rsidRPr="00BD1BE7" w:rsidRDefault="00674F24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BE7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8392E" w14:textId="70344717" w:rsidR="00674F24" w:rsidRPr="00BD1BE7" w:rsidRDefault="00674F24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BE7">
              <w:rPr>
                <w:rFonts w:ascii="Times New Roman" w:hAnsi="Times New Roman" w:cs="Times New Roman"/>
                <w:szCs w:val="21"/>
              </w:rPr>
              <w:t>0.897</w:t>
            </w:r>
          </w:p>
        </w:tc>
      </w:tr>
      <w:tr w:rsidR="00674F24" w14:paraId="042E33CF" w14:textId="77777777" w:rsidTr="00201A15">
        <w:trPr>
          <w:jc w:val="center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E435E" w14:textId="20982210" w:rsidR="00674F24" w:rsidRPr="00D5015B" w:rsidRDefault="00674F24" w:rsidP="00201A15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proofErr w:type="spellStart"/>
            <w:r w:rsidRPr="00D5015B">
              <w:rPr>
                <w:rFonts w:ascii="Times New Roman" w:eastAsia="等线" w:hAnsi="Times New Roman" w:cs="Times New Roman"/>
                <w:i/>
                <w:iCs/>
                <w:szCs w:val="21"/>
              </w:rPr>
              <w:t>Desulfovibrionia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B6E40" w14:textId="075F7816" w:rsidR="00674F24" w:rsidRPr="00D5015B" w:rsidRDefault="00674F24" w:rsidP="00201A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0.9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165E4" w14:textId="748EA746" w:rsidR="00674F24" w:rsidRPr="00D5015B" w:rsidRDefault="00674F24" w:rsidP="00201A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2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EB119" w14:textId="1FB42CFB" w:rsidR="00674F24" w:rsidRPr="00D5015B" w:rsidRDefault="00674F24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CDAAF" w14:textId="5E2E5919" w:rsidR="00674F24" w:rsidRPr="00D5015B" w:rsidRDefault="00674F24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674F24" w14:paraId="16047FB6" w14:textId="77777777" w:rsidTr="00201A15">
        <w:trPr>
          <w:jc w:val="center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C2BB5" w14:textId="331CEB99" w:rsidR="00674F24" w:rsidRPr="00D5015B" w:rsidRDefault="00674F24" w:rsidP="00201A15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proofErr w:type="spellStart"/>
            <w:r w:rsidRPr="00D5015B">
              <w:rPr>
                <w:rFonts w:ascii="Times New Roman" w:eastAsia="等线" w:hAnsi="Times New Roman" w:cs="Times New Roman"/>
                <w:i/>
                <w:iCs/>
                <w:szCs w:val="21"/>
              </w:rPr>
              <w:t>Verrucomicrobiae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586E9" w14:textId="77872C6A" w:rsidR="00674F24" w:rsidRPr="00D5015B" w:rsidRDefault="00674F24" w:rsidP="00201A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0.6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56F69" w14:textId="17BFC490" w:rsidR="00674F24" w:rsidRPr="00D5015B" w:rsidRDefault="00674F24" w:rsidP="00201A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3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FF605" w14:textId="32E48B13" w:rsidR="00674F24" w:rsidRPr="00D5015B" w:rsidRDefault="00674F24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E06B8" w14:textId="04B82BAD" w:rsidR="00674F24" w:rsidRPr="00D5015B" w:rsidRDefault="00674F24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674F24" w14:paraId="6723A194" w14:textId="77777777" w:rsidTr="00201A15">
        <w:trPr>
          <w:jc w:val="center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3FB9A" w14:textId="2870422C" w:rsidR="00674F24" w:rsidRPr="00D5015B" w:rsidRDefault="00674F24" w:rsidP="00201A15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proofErr w:type="spellStart"/>
            <w:r w:rsidRPr="00D5015B">
              <w:rPr>
                <w:rFonts w:ascii="Times New Roman" w:eastAsia="等线" w:hAnsi="Times New Roman" w:cs="Times New Roman"/>
                <w:i/>
                <w:iCs/>
                <w:szCs w:val="21"/>
              </w:rPr>
              <w:t>Negativicutes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81C55" w14:textId="75A75FE8" w:rsidR="00674F24" w:rsidRPr="00D5015B" w:rsidRDefault="00674F24" w:rsidP="00201A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2.9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3DD77" w14:textId="311743E3" w:rsidR="00674F24" w:rsidRPr="00D5015B" w:rsidRDefault="00674F24" w:rsidP="00201A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2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41058" w14:textId="64943800" w:rsidR="00674F24" w:rsidRPr="00D5015B" w:rsidRDefault="00674F24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3F24F" w14:textId="25353E5B" w:rsidR="00674F24" w:rsidRPr="00D5015B" w:rsidRDefault="00674F24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026</w:t>
            </w:r>
          </w:p>
        </w:tc>
      </w:tr>
      <w:tr w:rsidR="00674F24" w14:paraId="5BBF231E" w14:textId="77777777" w:rsidTr="00201A15">
        <w:trPr>
          <w:jc w:val="center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DCE3E" w14:textId="06A5E12F" w:rsidR="00674F24" w:rsidRPr="00D5015B" w:rsidRDefault="00674F24" w:rsidP="00201A15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proofErr w:type="spellStart"/>
            <w:r w:rsidRPr="00D5015B">
              <w:rPr>
                <w:rFonts w:ascii="Times New Roman" w:eastAsia="等线" w:hAnsi="Times New Roman" w:cs="Times New Roman"/>
                <w:i/>
                <w:iCs/>
                <w:szCs w:val="21"/>
              </w:rPr>
              <w:t>unidentified_Bacteria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DEF80" w14:textId="24BC7D6D" w:rsidR="00674F24" w:rsidRPr="00BD1BE7" w:rsidRDefault="00674F24" w:rsidP="00201A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1BE7">
              <w:rPr>
                <w:rFonts w:ascii="Times New Roman" w:eastAsia="等线" w:hAnsi="Times New Roman" w:cs="Times New Roman"/>
                <w:color w:val="000000"/>
                <w:szCs w:val="21"/>
              </w:rPr>
              <w:t>1.3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9C636" w14:textId="6E247EA9" w:rsidR="00674F24" w:rsidRPr="00BD1BE7" w:rsidRDefault="00674F24" w:rsidP="00201A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1BE7">
              <w:rPr>
                <w:rFonts w:ascii="Times New Roman" w:eastAsia="等线" w:hAnsi="Times New Roman" w:cs="Times New Roman"/>
                <w:color w:val="000000"/>
                <w:szCs w:val="21"/>
              </w:rPr>
              <w:t>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5CEC0" w14:textId="091BFEDA" w:rsidR="00674F24" w:rsidRPr="00BD1BE7" w:rsidRDefault="00674F24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BE7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95A04" w14:textId="120CA294" w:rsidR="00674F24" w:rsidRPr="00BD1BE7" w:rsidRDefault="00674F24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BE7">
              <w:rPr>
                <w:rFonts w:ascii="Times New Roman" w:hAnsi="Times New Roman" w:cs="Times New Roman"/>
                <w:szCs w:val="21"/>
              </w:rPr>
              <w:t>0.883</w:t>
            </w:r>
          </w:p>
        </w:tc>
      </w:tr>
      <w:tr w:rsidR="00674F24" w14:paraId="4A97A1FD" w14:textId="77777777" w:rsidTr="00201A15">
        <w:trPr>
          <w:jc w:val="center"/>
        </w:trPr>
        <w:tc>
          <w:tcPr>
            <w:tcW w:w="2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67D818" w14:textId="09C5AFC8" w:rsidR="00674F24" w:rsidRPr="00BD1BE7" w:rsidRDefault="00674F24" w:rsidP="00201A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1BE7">
              <w:rPr>
                <w:rFonts w:ascii="Times New Roman" w:eastAsia="等线" w:hAnsi="Times New Roman" w:cs="Times New Roman"/>
                <w:color w:val="000000"/>
                <w:szCs w:val="21"/>
              </w:rPr>
              <w:t>Others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D9CACB" w14:textId="7FF53EFB" w:rsidR="00674F24" w:rsidRPr="00BD1BE7" w:rsidRDefault="00674F24" w:rsidP="00201A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1BE7">
              <w:rPr>
                <w:rFonts w:ascii="Times New Roman" w:eastAsia="等线" w:hAnsi="Times New Roman" w:cs="Times New Roman"/>
                <w:color w:val="000000"/>
                <w:szCs w:val="21"/>
              </w:rPr>
              <w:t>5.3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457875" w14:textId="7E7E0D47" w:rsidR="00674F24" w:rsidRPr="00BD1BE7" w:rsidRDefault="00674F24" w:rsidP="00201A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1BE7">
              <w:rPr>
                <w:rFonts w:ascii="Times New Roman" w:eastAsia="等线" w:hAnsi="Times New Roman" w:cs="Times New Roman"/>
                <w:color w:val="000000"/>
                <w:szCs w:val="21"/>
              </w:rPr>
              <w:t>5.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2AE883" w14:textId="44D064CA" w:rsidR="00674F24" w:rsidRPr="00BD1BE7" w:rsidRDefault="00674F24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BE7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26B26C" w14:textId="09B766F0" w:rsidR="00674F24" w:rsidRPr="00BD1BE7" w:rsidRDefault="00674F24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BE7">
              <w:rPr>
                <w:rFonts w:ascii="Times New Roman" w:hAnsi="Times New Roman" w:cs="Times New Roman"/>
                <w:szCs w:val="21"/>
              </w:rPr>
              <w:t>0.991</w:t>
            </w:r>
          </w:p>
        </w:tc>
      </w:tr>
      <w:tr w:rsidR="00CA5A39" w:rsidRPr="00D5015B" w14:paraId="6FA2474B" w14:textId="77777777" w:rsidTr="00201A15">
        <w:trPr>
          <w:jc w:val="center"/>
        </w:trPr>
        <w:tc>
          <w:tcPr>
            <w:tcW w:w="82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AF0010" w14:textId="07FEF91F" w:rsidR="00CA5A39" w:rsidRPr="00D5015B" w:rsidRDefault="0010371A" w:rsidP="00D501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At the order level</w:t>
            </w:r>
            <w:r w:rsidRPr="00D5015B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10338F" w14:paraId="09088345" w14:textId="77777777" w:rsidTr="00201A15">
        <w:trPr>
          <w:jc w:val="center"/>
        </w:trPr>
        <w:tc>
          <w:tcPr>
            <w:tcW w:w="2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2DC1C" w14:textId="23DA1A3F" w:rsidR="0010338F" w:rsidRPr="00D5015B" w:rsidRDefault="0010338F" w:rsidP="00201A15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proofErr w:type="spellStart"/>
            <w:r w:rsidRPr="00D5015B">
              <w:rPr>
                <w:rFonts w:ascii="Times New Roman" w:eastAsia="等线" w:hAnsi="Times New Roman" w:cs="Times New Roman"/>
                <w:i/>
                <w:iCs/>
                <w:szCs w:val="21"/>
              </w:rPr>
              <w:t>Bacteroidales</w:t>
            </w:r>
            <w:proofErr w:type="spellEnd"/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2E55A" w14:textId="1359BF4E" w:rsidR="0010338F" w:rsidRPr="00BD1BE7" w:rsidRDefault="0010338F" w:rsidP="00201A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1BE7">
              <w:rPr>
                <w:rFonts w:ascii="Times New Roman" w:eastAsia="等线" w:hAnsi="Times New Roman" w:cs="Times New Roman"/>
                <w:color w:val="000000"/>
                <w:szCs w:val="21"/>
              </w:rPr>
              <w:t>55.28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59CF7" w14:textId="750CC0BD" w:rsidR="0010338F" w:rsidRPr="00BD1BE7" w:rsidRDefault="0010338F" w:rsidP="00201A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1BE7">
              <w:rPr>
                <w:rFonts w:ascii="Times New Roman" w:eastAsia="等线" w:hAnsi="Times New Roman" w:cs="Times New Roman"/>
                <w:color w:val="000000"/>
                <w:szCs w:val="21"/>
              </w:rPr>
              <w:t>49.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937F75" w14:textId="054B15B7" w:rsidR="0010338F" w:rsidRPr="00BD1BE7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BE7">
              <w:rPr>
                <w:rFonts w:ascii="Times New Roman" w:eastAsia="等线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8D692B" w14:textId="08A80292" w:rsidR="0010338F" w:rsidRPr="00BD1BE7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BE7">
              <w:rPr>
                <w:rFonts w:ascii="Times New Roman" w:eastAsia="仿宋" w:hAnsi="Times New Roman" w:cs="Times New Roman"/>
                <w:szCs w:val="21"/>
              </w:rPr>
              <w:t>0.134</w:t>
            </w:r>
          </w:p>
        </w:tc>
      </w:tr>
      <w:tr w:rsidR="0010338F" w14:paraId="63A40800" w14:textId="77777777" w:rsidTr="00201A15">
        <w:trPr>
          <w:jc w:val="center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2B46D" w14:textId="307758C8" w:rsidR="0010338F" w:rsidRPr="00D5015B" w:rsidRDefault="0010338F" w:rsidP="00201A15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proofErr w:type="spellStart"/>
            <w:r w:rsidRPr="00D5015B">
              <w:rPr>
                <w:rFonts w:ascii="Times New Roman" w:eastAsia="等线" w:hAnsi="Times New Roman" w:cs="Times New Roman"/>
                <w:i/>
                <w:iCs/>
                <w:szCs w:val="21"/>
              </w:rPr>
              <w:t>Lachnospirales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0ACFC" w14:textId="2C8CB51E" w:rsidR="0010338F" w:rsidRPr="00BD1BE7" w:rsidRDefault="0010338F" w:rsidP="00201A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1BE7">
              <w:rPr>
                <w:rFonts w:ascii="Times New Roman" w:eastAsia="等线" w:hAnsi="Times New Roman" w:cs="Times New Roman"/>
                <w:color w:val="000000"/>
                <w:szCs w:val="21"/>
              </w:rPr>
              <w:t>10.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93543" w14:textId="2D0D1D1C" w:rsidR="0010338F" w:rsidRPr="00BD1BE7" w:rsidRDefault="0010338F" w:rsidP="00201A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1BE7">
              <w:rPr>
                <w:rFonts w:ascii="Times New Roman" w:eastAsia="等线" w:hAnsi="Times New Roman" w:cs="Times New Roman"/>
                <w:color w:val="000000"/>
                <w:szCs w:val="21"/>
              </w:rPr>
              <w:t>9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D0C99" w14:textId="6B229383" w:rsidR="0010338F" w:rsidRPr="00BD1BE7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BE7">
              <w:rPr>
                <w:rFonts w:ascii="Times New Roman" w:eastAsia="等线" w:hAnsi="Times New Roman" w:cs="Times New Roman"/>
                <w:color w:val="000000"/>
                <w:szCs w:val="21"/>
              </w:rPr>
              <w:t>0.6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951CE" w14:textId="30EB85C2" w:rsidR="0010338F" w:rsidRPr="00BD1BE7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BE7">
              <w:rPr>
                <w:rFonts w:ascii="Times New Roman" w:eastAsia="仿宋" w:hAnsi="Times New Roman" w:cs="Times New Roman"/>
                <w:szCs w:val="21"/>
              </w:rPr>
              <w:t>0.479</w:t>
            </w:r>
          </w:p>
        </w:tc>
      </w:tr>
      <w:tr w:rsidR="0010338F" w14:paraId="4C384275" w14:textId="77777777" w:rsidTr="00201A15">
        <w:trPr>
          <w:jc w:val="center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F08F9" w14:textId="5677372C" w:rsidR="0010338F" w:rsidRPr="00D5015B" w:rsidRDefault="0010338F" w:rsidP="00201A15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proofErr w:type="spellStart"/>
            <w:r w:rsidRPr="00D5015B">
              <w:rPr>
                <w:rFonts w:ascii="Times New Roman" w:eastAsia="等线" w:hAnsi="Times New Roman" w:cs="Times New Roman"/>
                <w:i/>
                <w:iCs/>
                <w:szCs w:val="21"/>
              </w:rPr>
              <w:t>Oscillospirales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82A0D" w14:textId="2881E85A" w:rsidR="0010338F" w:rsidRPr="00BD1BE7" w:rsidRDefault="0010338F" w:rsidP="00201A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1BE7">
              <w:rPr>
                <w:rFonts w:ascii="Times New Roman" w:eastAsia="等线" w:hAnsi="Times New Roman" w:cs="Times New Roman"/>
                <w:color w:val="000000"/>
                <w:szCs w:val="21"/>
              </w:rPr>
              <w:t>8.9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1F648" w14:textId="1ABB7D92" w:rsidR="0010338F" w:rsidRPr="00BD1BE7" w:rsidRDefault="0010338F" w:rsidP="00201A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1BE7">
              <w:rPr>
                <w:rFonts w:ascii="Times New Roman" w:eastAsia="等线" w:hAnsi="Times New Roman" w:cs="Times New Roman"/>
                <w:color w:val="000000"/>
                <w:szCs w:val="21"/>
              </w:rPr>
              <w:t>10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225E3" w14:textId="25CCF859" w:rsidR="0010338F" w:rsidRPr="00BD1BE7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BE7">
              <w:rPr>
                <w:rFonts w:ascii="Times New Roman" w:eastAsia="等线" w:hAnsi="Times New Roman" w:cs="Times New Roman"/>
                <w:color w:val="000000"/>
                <w:szCs w:val="21"/>
              </w:rPr>
              <w:t>0.7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44782" w14:textId="7C73F891" w:rsidR="0010338F" w:rsidRPr="00BD1BE7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BE7">
              <w:rPr>
                <w:rFonts w:ascii="Times New Roman" w:eastAsia="仿宋" w:hAnsi="Times New Roman" w:cs="Times New Roman"/>
                <w:szCs w:val="21"/>
              </w:rPr>
              <w:t>0.209</w:t>
            </w:r>
          </w:p>
        </w:tc>
      </w:tr>
      <w:tr w:rsidR="0010338F" w14:paraId="55DA2A6D" w14:textId="77777777" w:rsidTr="00201A15">
        <w:trPr>
          <w:jc w:val="center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206B1" w14:textId="0813C6BE" w:rsidR="0010338F" w:rsidRPr="00D5015B" w:rsidRDefault="0010338F" w:rsidP="00201A15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proofErr w:type="spellStart"/>
            <w:r w:rsidRPr="00D5015B">
              <w:rPr>
                <w:rFonts w:ascii="Times New Roman" w:eastAsia="等线" w:hAnsi="Times New Roman" w:cs="Times New Roman"/>
                <w:i/>
                <w:iCs/>
                <w:szCs w:val="21"/>
              </w:rPr>
              <w:t>Coriobacteriales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779AF" w14:textId="43602B8C" w:rsidR="0010338F" w:rsidRPr="00BD1BE7" w:rsidRDefault="0010338F" w:rsidP="00201A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1BE7">
              <w:rPr>
                <w:rFonts w:ascii="Times New Roman" w:eastAsia="等线" w:hAnsi="Times New Roman" w:cs="Times New Roman"/>
                <w:color w:val="000000"/>
                <w:szCs w:val="21"/>
              </w:rPr>
              <w:t>3.4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4100F" w14:textId="5B73830F" w:rsidR="0010338F" w:rsidRPr="00BD1BE7" w:rsidRDefault="0010338F" w:rsidP="00201A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1BE7">
              <w:rPr>
                <w:rFonts w:ascii="Times New Roman" w:eastAsia="等线" w:hAnsi="Times New Roman" w:cs="Times New Roman"/>
                <w:color w:val="000000"/>
                <w:szCs w:val="21"/>
              </w:rPr>
              <w:t>1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8CEFC" w14:textId="7977B12F" w:rsidR="0010338F" w:rsidRPr="00BD1BE7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BE7">
              <w:rPr>
                <w:rFonts w:ascii="Times New Roman" w:eastAsia="等线" w:hAnsi="Times New Roman" w:cs="Times New Roman"/>
                <w:color w:val="000000"/>
                <w:szCs w:val="21"/>
              </w:rPr>
              <w:t>0.7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99AF3" w14:textId="688005D0" w:rsidR="0010338F" w:rsidRPr="00BD1BE7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BE7">
              <w:rPr>
                <w:rFonts w:ascii="Times New Roman" w:eastAsia="仿宋" w:hAnsi="Times New Roman" w:cs="Times New Roman"/>
                <w:szCs w:val="21"/>
              </w:rPr>
              <w:t>0.224</w:t>
            </w:r>
          </w:p>
        </w:tc>
      </w:tr>
      <w:tr w:rsidR="0010338F" w14:paraId="6F93327F" w14:textId="77777777" w:rsidTr="00201A15">
        <w:trPr>
          <w:jc w:val="center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E78F3" w14:textId="126BEBD6" w:rsidR="0010338F" w:rsidRPr="00D5015B" w:rsidRDefault="0010338F" w:rsidP="00201A15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proofErr w:type="spellStart"/>
            <w:r w:rsidRPr="00D5015B">
              <w:rPr>
                <w:rFonts w:ascii="Times New Roman" w:eastAsia="等线" w:hAnsi="Times New Roman" w:cs="Times New Roman"/>
                <w:i/>
                <w:iCs/>
                <w:szCs w:val="21"/>
              </w:rPr>
              <w:t>Lactobacillales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2E9C1" w14:textId="7FD55700" w:rsidR="0010338F" w:rsidRPr="00BD1BE7" w:rsidRDefault="0010338F" w:rsidP="00201A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1BE7">
              <w:rPr>
                <w:rFonts w:ascii="Times New Roman" w:eastAsia="等线" w:hAnsi="Times New Roman" w:cs="Times New Roman"/>
                <w:color w:val="000000"/>
                <w:szCs w:val="21"/>
              </w:rPr>
              <w:t>1.9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E6509" w14:textId="36778FD0" w:rsidR="0010338F" w:rsidRPr="00BD1BE7" w:rsidRDefault="0010338F" w:rsidP="00201A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1BE7">
              <w:rPr>
                <w:rFonts w:ascii="Times New Roman" w:eastAsia="等线" w:hAnsi="Times New Roman" w:cs="Times New Roman"/>
                <w:color w:val="000000"/>
                <w:szCs w:val="21"/>
              </w:rPr>
              <w:t>4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6CE87" w14:textId="23D4FF4C" w:rsidR="0010338F" w:rsidRPr="00BD1BE7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BE7">
              <w:rPr>
                <w:rFonts w:ascii="Times New Roman" w:eastAsia="等线" w:hAnsi="Times New Roman" w:cs="Times New Roman"/>
                <w:color w:val="000000"/>
                <w:szCs w:val="21"/>
              </w:rPr>
              <w:t>0.7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DFD17" w14:textId="1DB26553" w:rsidR="0010338F" w:rsidRPr="00BD1BE7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BE7">
              <w:rPr>
                <w:rFonts w:ascii="Times New Roman" w:eastAsia="仿宋" w:hAnsi="Times New Roman" w:cs="Times New Roman"/>
                <w:szCs w:val="21"/>
              </w:rPr>
              <w:t>0.127</w:t>
            </w:r>
          </w:p>
        </w:tc>
      </w:tr>
      <w:tr w:rsidR="0010338F" w14:paraId="131128E8" w14:textId="77777777" w:rsidTr="00201A15">
        <w:trPr>
          <w:jc w:val="center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8D382" w14:textId="5FE5D59A" w:rsidR="0010338F" w:rsidRPr="00D5015B" w:rsidRDefault="0010338F" w:rsidP="00201A15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proofErr w:type="spellStart"/>
            <w:r w:rsidRPr="00D5015B">
              <w:rPr>
                <w:rFonts w:ascii="Times New Roman" w:eastAsia="等线" w:hAnsi="Times New Roman" w:cs="Times New Roman"/>
                <w:i/>
                <w:iCs/>
                <w:szCs w:val="21"/>
              </w:rPr>
              <w:t>Erysipelotrichales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70476" w14:textId="396B2EA9" w:rsidR="0010338F" w:rsidRPr="00D5015B" w:rsidRDefault="0010338F" w:rsidP="00201A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0.8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2DB5D" w14:textId="5FE9EDDF" w:rsidR="0010338F" w:rsidRPr="00D5015B" w:rsidRDefault="0010338F" w:rsidP="00201A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3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656F9" w14:textId="2BB86045" w:rsidR="0010338F" w:rsidRPr="00D5015B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0.5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386A5" w14:textId="364E9CF0" w:rsidR="0010338F" w:rsidRPr="00D5015B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0.044</w:t>
            </w:r>
          </w:p>
        </w:tc>
      </w:tr>
      <w:tr w:rsidR="0010338F" w14:paraId="4864C467" w14:textId="77777777" w:rsidTr="00201A15">
        <w:trPr>
          <w:jc w:val="center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3D87F" w14:textId="00E76FD8" w:rsidR="0010338F" w:rsidRPr="00D5015B" w:rsidRDefault="0010338F" w:rsidP="00201A15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proofErr w:type="spellStart"/>
            <w:r w:rsidRPr="00D5015B">
              <w:rPr>
                <w:rFonts w:ascii="Times New Roman" w:eastAsia="等线" w:hAnsi="Times New Roman" w:cs="Times New Roman"/>
                <w:i/>
                <w:iCs/>
                <w:szCs w:val="21"/>
              </w:rPr>
              <w:t>Methanobacteriales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580A3" w14:textId="5B51F1BC" w:rsidR="0010338F" w:rsidRPr="00D5015B" w:rsidRDefault="0010338F" w:rsidP="00201A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1.4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4DAD6" w14:textId="71B39BC0" w:rsidR="0010338F" w:rsidRPr="00D5015B" w:rsidRDefault="0010338F" w:rsidP="00201A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1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C139D" w14:textId="126B0884" w:rsidR="0010338F" w:rsidRPr="00D5015B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0.5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96001" w14:textId="4022EDAF" w:rsidR="0010338F" w:rsidRPr="00D5015B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0.915</w:t>
            </w:r>
          </w:p>
        </w:tc>
      </w:tr>
      <w:tr w:rsidR="0010338F" w14:paraId="7E607A6F" w14:textId="77777777" w:rsidTr="00201A15">
        <w:trPr>
          <w:jc w:val="center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8CB06" w14:textId="1705223A" w:rsidR="0010338F" w:rsidRPr="00D5015B" w:rsidRDefault="0010338F" w:rsidP="00201A15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proofErr w:type="spellStart"/>
            <w:r w:rsidRPr="00D5015B">
              <w:rPr>
                <w:rFonts w:ascii="Times New Roman" w:eastAsia="等线" w:hAnsi="Times New Roman" w:cs="Times New Roman"/>
                <w:i/>
                <w:iCs/>
                <w:szCs w:val="21"/>
              </w:rPr>
              <w:t>Desulfovibrionales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17B80" w14:textId="2C57741B" w:rsidR="0010338F" w:rsidRPr="00D5015B" w:rsidRDefault="0010338F" w:rsidP="00201A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0.7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B9A91" w14:textId="320DFF75" w:rsidR="0010338F" w:rsidRPr="00D5015B" w:rsidRDefault="0010338F" w:rsidP="00201A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3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587F0" w14:textId="5A89AC99" w:rsidR="0010338F" w:rsidRPr="00D5015B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0.4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CE52B" w14:textId="2D39CD0E" w:rsidR="0010338F" w:rsidRPr="00D5015B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0.003</w:t>
            </w:r>
          </w:p>
        </w:tc>
      </w:tr>
      <w:tr w:rsidR="0010338F" w14:paraId="230D3F41" w14:textId="77777777" w:rsidTr="00201A15">
        <w:trPr>
          <w:jc w:val="center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082D7" w14:textId="1D7C5FDD" w:rsidR="0010338F" w:rsidRPr="00D5015B" w:rsidRDefault="0010338F" w:rsidP="00201A15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proofErr w:type="spellStart"/>
            <w:r w:rsidRPr="00D5015B">
              <w:rPr>
                <w:rFonts w:ascii="Times New Roman" w:eastAsia="等线" w:hAnsi="Times New Roman" w:cs="Times New Roman"/>
                <w:i/>
                <w:iCs/>
                <w:szCs w:val="21"/>
              </w:rPr>
              <w:t>Clostridiales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83CF5" w14:textId="6EAF3ED9" w:rsidR="0010338F" w:rsidRPr="00D5015B" w:rsidRDefault="0010338F" w:rsidP="00201A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76E73" w14:textId="540AFFCB" w:rsidR="0010338F" w:rsidRPr="00D5015B" w:rsidRDefault="0010338F" w:rsidP="00201A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0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51DE6" w14:textId="4503FD6A" w:rsidR="0010338F" w:rsidRPr="00D5015B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0.4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8DE84" w14:textId="434D53C7" w:rsidR="0010338F" w:rsidRPr="00D5015B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0.840</w:t>
            </w:r>
          </w:p>
        </w:tc>
      </w:tr>
      <w:tr w:rsidR="0010338F" w14:paraId="2AB8DE86" w14:textId="77777777" w:rsidTr="00201A15">
        <w:trPr>
          <w:jc w:val="center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D6977" w14:textId="0893D77B" w:rsidR="0010338F" w:rsidRPr="00D5015B" w:rsidRDefault="0010338F" w:rsidP="00201A15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proofErr w:type="spellStart"/>
            <w:r w:rsidRPr="00D5015B">
              <w:rPr>
                <w:rFonts w:ascii="Times New Roman" w:eastAsia="等线" w:hAnsi="Times New Roman" w:cs="Times New Roman"/>
                <w:i/>
                <w:iCs/>
                <w:szCs w:val="21"/>
              </w:rPr>
              <w:t>Verrucomicrobiales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3B4D3" w14:textId="5E0E0890" w:rsidR="0010338F" w:rsidRPr="00D5015B" w:rsidRDefault="0010338F" w:rsidP="00201A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0.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CDE23" w14:textId="5B6B6D14" w:rsidR="0010338F" w:rsidRPr="00D5015B" w:rsidRDefault="0010338F" w:rsidP="00201A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3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2DC99" w14:textId="0D770EE7" w:rsidR="0010338F" w:rsidRPr="00D5015B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0.4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5CB66" w14:textId="40A726DC" w:rsidR="0010338F" w:rsidRPr="00D5015B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0.001</w:t>
            </w:r>
          </w:p>
        </w:tc>
      </w:tr>
      <w:tr w:rsidR="0010338F" w14:paraId="22B0BAD4" w14:textId="77777777" w:rsidTr="007B6FF8">
        <w:trPr>
          <w:jc w:val="center"/>
        </w:trPr>
        <w:tc>
          <w:tcPr>
            <w:tcW w:w="2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E647D4" w14:textId="678A8C0D" w:rsidR="0010338F" w:rsidRPr="00BD1BE7" w:rsidRDefault="0010338F" w:rsidP="00201A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1BE7">
              <w:rPr>
                <w:rFonts w:ascii="Times New Roman" w:eastAsia="等线" w:hAnsi="Times New Roman" w:cs="Times New Roman"/>
                <w:color w:val="000000"/>
                <w:szCs w:val="21"/>
              </w:rPr>
              <w:t>Others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5E65AA" w14:textId="2B836BBE" w:rsidR="0010338F" w:rsidRPr="00BD1BE7" w:rsidRDefault="0010338F" w:rsidP="00201A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1BE7">
              <w:rPr>
                <w:rFonts w:ascii="Times New Roman" w:eastAsia="等线" w:hAnsi="Times New Roman" w:cs="Times New Roman"/>
                <w:color w:val="000000"/>
                <w:szCs w:val="21"/>
              </w:rPr>
              <w:t>15.6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6ECF79" w14:textId="6BC917DC" w:rsidR="0010338F" w:rsidRPr="00BD1BE7" w:rsidRDefault="0010338F" w:rsidP="00201A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1BE7">
              <w:rPr>
                <w:rFonts w:ascii="Times New Roman" w:eastAsia="等线" w:hAnsi="Times New Roman" w:cs="Times New Roman"/>
                <w:color w:val="000000"/>
                <w:szCs w:val="21"/>
              </w:rPr>
              <w:t>14.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1A2EF3" w14:textId="1CA549D6" w:rsidR="0010338F" w:rsidRPr="00BD1BE7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BE7">
              <w:rPr>
                <w:rFonts w:ascii="Times New Roman" w:eastAsia="等线" w:hAnsi="Times New Roman" w:cs="Times New Roman"/>
                <w:color w:val="000000"/>
                <w:szCs w:val="21"/>
              </w:rPr>
              <w:t>1.1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87D986" w14:textId="416AEFDA" w:rsidR="0010338F" w:rsidRPr="00BD1BE7" w:rsidRDefault="0010338F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BE7">
              <w:rPr>
                <w:rFonts w:ascii="Times New Roman" w:eastAsia="仿宋" w:hAnsi="Times New Roman" w:cs="Times New Roman"/>
                <w:szCs w:val="21"/>
              </w:rPr>
              <w:t>0.677</w:t>
            </w:r>
          </w:p>
        </w:tc>
      </w:tr>
      <w:tr w:rsidR="00CA5A39" w:rsidRPr="00D5015B" w14:paraId="55794EBC" w14:textId="77777777" w:rsidTr="007B6FF8">
        <w:trPr>
          <w:jc w:val="center"/>
        </w:trPr>
        <w:tc>
          <w:tcPr>
            <w:tcW w:w="82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2B9ED5" w14:textId="66FF5629" w:rsidR="00CA5A39" w:rsidRPr="00D5015B" w:rsidRDefault="0010371A" w:rsidP="00D501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 xml:space="preserve">At the </w:t>
            </w:r>
            <w:r w:rsidR="008D732E" w:rsidRPr="00D5015B">
              <w:rPr>
                <w:rFonts w:ascii="Times New Roman" w:eastAsia="仿宋" w:hAnsi="Times New Roman" w:cs="Times New Roman"/>
                <w:szCs w:val="21"/>
              </w:rPr>
              <w:t>family</w:t>
            </w:r>
            <w:r w:rsidRPr="00D5015B">
              <w:rPr>
                <w:rFonts w:ascii="Times New Roman" w:eastAsia="仿宋" w:hAnsi="Times New Roman" w:cs="Times New Roman"/>
                <w:szCs w:val="21"/>
              </w:rPr>
              <w:t xml:space="preserve"> level</w:t>
            </w:r>
            <w:r w:rsidRPr="00D5015B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601E18" w14:paraId="296282A9" w14:textId="77777777" w:rsidTr="007B6FF8">
        <w:trPr>
          <w:jc w:val="center"/>
        </w:trPr>
        <w:tc>
          <w:tcPr>
            <w:tcW w:w="2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87A07" w14:textId="5765E17E" w:rsidR="00601E18" w:rsidRPr="00D5015B" w:rsidRDefault="00601E18" w:rsidP="00201A15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proofErr w:type="spellStart"/>
            <w:r w:rsidRPr="00D5015B">
              <w:rPr>
                <w:rFonts w:ascii="Times New Roman" w:eastAsia="等线" w:hAnsi="Times New Roman" w:cs="Times New Roman"/>
                <w:i/>
                <w:iCs/>
                <w:szCs w:val="21"/>
              </w:rPr>
              <w:t>Bacteroidaceae</w:t>
            </w:r>
            <w:proofErr w:type="spellEnd"/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E24AD" w14:textId="0C0E5469" w:rsidR="00601E18" w:rsidRPr="00D5015B" w:rsidRDefault="00601E18" w:rsidP="00201A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27.49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1DB49" w14:textId="1CC9066E" w:rsidR="00601E18" w:rsidRPr="00D5015B" w:rsidRDefault="00601E18" w:rsidP="00201A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19.0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266293" w14:textId="67086BF9" w:rsidR="00601E18" w:rsidRPr="00D5015B" w:rsidRDefault="00601E18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1.98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A0802F" w14:textId="1440BC9B" w:rsidR="00601E18" w:rsidRPr="00D5015B" w:rsidRDefault="00601E18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021</w:t>
            </w:r>
          </w:p>
        </w:tc>
      </w:tr>
      <w:tr w:rsidR="00601E18" w14:paraId="7DC33C37" w14:textId="77777777" w:rsidTr="00201A15">
        <w:trPr>
          <w:jc w:val="center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D006A" w14:textId="129040D5" w:rsidR="00601E18" w:rsidRPr="00D5015B" w:rsidRDefault="00601E18" w:rsidP="00201A15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proofErr w:type="spellStart"/>
            <w:r w:rsidRPr="00D5015B">
              <w:rPr>
                <w:rFonts w:ascii="Times New Roman" w:eastAsia="等线" w:hAnsi="Times New Roman" w:cs="Times New Roman"/>
                <w:i/>
                <w:iCs/>
                <w:szCs w:val="21"/>
              </w:rPr>
              <w:t>Rikenellaceae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5D512" w14:textId="49230A45" w:rsidR="00601E18" w:rsidRPr="00D5015B" w:rsidRDefault="00601E18" w:rsidP="00201A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12.0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C0967" w14:textId="604DD899" w:rsidR="00601E18" w:rsidRPr="00D5015B" w:rsidRDefault="00601E18" w:rsidP="00201A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1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1839F" w14:textId="257B5620" w:rsidR="00601E18" w:rsidRPr="00D5015B" w:rsidRDefault="00601E18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0.7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31E04" w14:textId="34026FA2" w:rsidR="00601E18" w:rsidRPr="00D5015B" w:rsidRDefault="00601E18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212</w:t>
            </w:r>
          </w:p>
        </w:tc>
      </w:tr>
      <w:tr w:rsidR="00601E18" w14:paraId="76D00D0B" w14:textId="77777777" w:rsidTr="00201A15">
        <w:trPr>
          <w:jc w:val="center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92361" w14:textId="5C816108" w:rsidR="00601E18" w:rsidRPr="00D5015B" w:rsidRDefault="00601E18" w:rsidP="00201A15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proofErr w:type="spellStart"/>
            <w:r w:rsidRPr="00D5015B">
              <w:rPr>
                <w:rFonts w:ascii="Times New Roman" w:eastAsia="等线" w:hAnsi="Times New Roman" w:cs="Times New Roman"/>
                <w:i/>
                <w:iCs/>
                <w:szCs w:val="21"/>
              </w:rPr>
              <w:t>Lachnospiraceae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F1534" w14:textId="07A3DCB9" w:rsidR="00601E18" w:rsidRPr="00D5015B" w:rsidRDefault="00601E18" w:rsidP="00201A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10.5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D6B59" w14:textId="3457698B" w:rsidR="00601E18" w:rsidRPr="00D5015B" w:rsidRDefault="00601E18" w:rsidP="00201A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9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BE7AF" w14:textId="1878C627" w:rsidR="00601E18" w:rsidRPr="00D5015B" w:rsidRDefault="00601E18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0.6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400D0" w14:textId="2FBE7E53" w:rsidR="00601E18" w:rsidRPr="00D5015B" w:rsidRDefault="00601E18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479</w:t>
            </w:r>
          </w:p>
        </w:tc>
      </w:tr>
      <w:tr w:rsidR="00601E18" w14:paraId="50C9B09E" w14:textId="77777777" w:rsidTr="00201A15">
        <w:trPr>
          <w:jc w:val="center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3BDB7" w14:textId="3A00F82A" w:rsidR="00601E18" w:rsidRPr="00D5015B" w:rsidRDefault="00601E18" w:rsidP="00201A15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proofErr w:type="spellStart"/>
            <w:r w:rsidRPr="00D5015B">
              <w:rPr>
                <w:rFonts w:ascii="Times New Roman" w:eastAsia="等线" w:hAnsi="Times New Roman" w:cs="Times New Roman"/>
                <w:i/>
                <w:iCs/>
                <w:szCs w:val="21"/>
              </w:rPr>
              <w:t>Prevotellaceae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1B699" w14:textId="6C5672AC" w:rsidR="00601E18" w:rsidRPr="00D5015B" w:rsidRDefault="00601E18" w:rsidP="00201A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5.4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6F05C" w14:textId="4B7A2CA4" w:rsidR="00601E18" w:rsidRPr="00D5015B" w:rsidRDefault="00601E18" w:rsidP="00201A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5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FF608" w14:textId="290F68AB" w:rsidR="00601E18" w:rsidRPr="00D5015B" w:rsidRDefault="00601E18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0.9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E4715" w14:textId="7B9607B9" w:rsidR="00601E18" w:rsidRPr="00D5015B" w:rsidRDefault="00601E18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803</w:t>
            </w:r>
          </w:p>
        </w:tc>
      </w:tr>
      <w:tr w:rsidR="00601E18" w14:paraId="7E27F870" w14:textId="77777777" w:rsidTr="00201A15">
        <w:trPr>
          <w:jc w:val="center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A58AC" w14:textId="45B32EE8" w:rsidR="00601E18" w:rsidRPr="00D5015B" w:rsidRDefault="00601E18" w:rsidP="00201A15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proofErr w:type="spellStart"/>
            <w:r w:rsidRPr="00D5015B">
              <w:rPr>
                <w:rFonts w:ascii="Times New Roman" w:eastAsia="等线" w:hAnsi="Times New Roman" w:cs="Times New Roman"/>
                <w:i/>
                <w:iCs/>
                <w:szCs w:val="21"/>
              </w:rPr>
              <w:t>Muribaculaceae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8C6C8" w14:textId="4F2F40D6" w:rsidR="00601E18" w:rsidRPr="00D5015B" w:rsidRDefault="00601E18" w:rsidP="00201A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4.0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EA9B8" w14:textId="62D72DFA" w:rsidR="00601E18" w:rsidRPr="00D5015B" w:rsidRDefault="00601E18" w:rsidP="00201A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8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1C11F" w14:textId="740BC0A9" w:rsidR="00601E18" w:rsidRPr="00D5015B" w:rsidRDefault="00601E18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0.7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AB4D4" w14:textId="5383F485" w:rsidR="00601E18" w:rsidRPr="00D5015B" w:rsidRDefault="00601E18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601E18" w14:paraId="3F3F0D4D" w14:textId="77777777" w:rsidTr="00201A15">
        <w:trPr>
          <w:jc w:val="center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D9551" w14:textId="08486411" w:rsidR="00601E18" w:rsidRPr="00D5015B" w:rsidRDefault="00601E18" w:rsidP="00201A15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proofErr w:type="spellStart"/>
            <w:r w:rsidRPr="00D5015B">
              <w:rPr>
                <w:rFonts w:ascii="Times New Roman" w:eastAsia="等线" w:hAnsi="Times New Roman" w:cs="Times New Roman"/>
                <w:i/>
                <w:iCs/>
                <w:szCs w:val="21"/>
              </w:rPr>
              <w:t>Ruminococcaceae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5FD60" w14:textId="01EB025E" w:rsidR="00601E18" w:rsidRPr="00D5015B" w:rsidRDefault="00601E18" w:rsidP="00201A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6.3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60126" w14:textId="2FC68413" w:rsidR="00601E18" w:rsidRPr="00D5015B" w:rsidRDefault="00601E18" w:rsidP="00201A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7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6EE43" w14:textId="6DC5A205" w:rsidR="00601E18" w:rsidRPr="00D5015B" w:rsidRDefault="00601E18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0.5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F69EB" w14:textId="141DD781" w:rsidR="00601E18" w:rsidRPr="00D5015B" w:rsidRDefault="00601E18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393</w:t>
            </w:r>
          </w:p>
        </w:tc>
      </w:tr>
      <w:tr w:rsidR="00601E18" w14:paraId="5FC9A61A" w14:textId="77777777" w:rsidTr="00201A15">
        <w:trPr>
          <w:jc w:val="center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A1947" w14:textId="57E13C24" w:rsidR="00601E18" w:rsidRPr="00D5015B" w:rsidRDefault="00601E18" w:rsidP="00201A15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proofErr w:type="spellStart"/>
            <w:r w:rsidRPr="00D5015B">
              <w:rPr>
                <w:rFonts w:ascii="Times New Roman" w:eastAsia="等线" w:hAnsi="Times New Roman" w:cs="Times New Roman"/>
                <w:i/>
                <w:iCs/>
                <w:szCs w:val="21"/>
              </w:rPr>
              <w:t>Atopobiaceae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8ACDB" w14:textId="51E597D8" w:rsidR="00601E18" w:rsidRPr="00D5015B" w:rsidRDefault="00601E18" w:rsidP="00201A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3.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C3542" w14:textId="6FFF2763" w:rsidR="00601E18" w:rsidRPr="00D5015B" w:rsidRDefault="00601E18" w:rsidP="00201A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0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40DCD" w14:textId="2A96ECB7" w:rsidR="00601E18" w:rsidRPr="00D5015B" w:rsidRDefault="00601E18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0.7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24FBC" w14:textId="44B0A0DD" w:rsidR="00601E18" w:rsidRPr="00D5015B" w:rsidRDefault="00601E18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170</w:t>
            </w:r>
          </w:p>
        </w:tc>
      </w:tr>
      <w:tr w:rsidR="00601E18" w14:paraId="3D4DCFD3" w14:textId="77777777" w:rsidTr="00201A15">
        <w:trPr>
          <w:jc w:val="center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AE56E" w14:textId="47181294" w:rsidR="00601E18" w:rsidRPr="00D5015B" w:rsidRDefault="00601E18" w:rsidP="00201A15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proofErr w:type="spellStart"/>
            <w:r w:rsidRPr="00D5015B">
              <w:rPr>
                <w:rFonts w:ascii="Times New Roman" w:eastAsia="等线" w:hAnsi="Times New Roman" w:cs="Times New Roman"/>
                <w:i/>
                <w:iCs/>
                <w:szCs w:val="21"/>
              </w:rPr>
              <w:t>Lactobacillaceae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097CF" w14:textId="7B03E3BF" w:rsidR="00601E18" w:rsidRPr="00D5015B" w:rsidRDefault="00601E18" w:rsidP="00201A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1.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CBAC9" w14:textId="5F450A39" w:rsidR="00601E18" w:rsidRPr="00D5015B" w:rsidRDefault="00601E18" w:rsidP="00201A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3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6A203" w14:textId="76A62603" w:rsidR="00601E18" w:rsidRPr="00D5015B" w:rsidRDefault="00601E18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0.7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223A2" w14:textId="0636AB06" w:rsidR="00601E18" w:rsidRPr="00D5015B" w:rsidRDefault="00601E18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094</w:t>
            </w:r>
          </w:p>
        </w:tc>
      </w:tr>
      <w:tr w:rsidR="00601E18" w14:paraId="5E18B121" w14:textId="77777777" w:rsidTr="00201A15">
        <w:trPr>
          <w:jc w:val="center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B81F9" w14:textId="7A4BAFD0" w:rsidR="00601E18" w:rsidRPr="00D5015B" w:rsidRDefault="00601E18" w:rsidP="00201A15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proofErr w:type="spellStart"/>
            <w:r w:rsidRPr="00D5015B">
              <w:rPr>
                <w:rFonts w:ascii="Times New Roman" w:eastAsia="等线" w:hAnsi="Times New Roman" w:cs="Times New Roman"/>
                <w:i/>
                <w:iCs/>
                <w:szCs w:val="21"/>
              </w:rPr>
              <w:t>Erysipelotrichaceae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5E030" w14:textId="5F0D4436" w:rsidR="00601E18" w:rsidRPr="00D5015B" w:rsidRDefault="00601E18" w:rsidP="00201A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0.5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643CA" w14:textId="1AFEC707" w:rsidR="00601E18" w:rsidRPr="00D5015B" w:rsidRDefault="00601E18" w:rsidP="00201A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2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3789F" w14:textId="3B26113D" w:rsidR="00601E18" w:rsidRPr="00D5015B" w:rsidRDefault="00601E18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0.5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7363E" w14:textId="0A4E6277" w:rsidR="00601E18" w:rsidRPr="00D5015B" w:rsidRDefault="00601E18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046</w:t>
            </w:r>
          </w:p>
        </w:tc>
      </w:tr>
      <w:tr w:rsidR="00601E18" w14:paraId="4298A8E5" w14:textId="77777777" w:rsidTr="00201A15">
        <w:trPr>
          <w:jc w:val="center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24000" w14:textId="7C243164" w:rsidR="00601E18" w:rsidRPr="00D5015B" w:rsidRDefault="00601E18" w:rsidP="00201A15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proofErr w:type="spellStart"/>
            <w:r w:rsidRPr="00D5015B">
              <w:rPr>
                <w:rFonts w:ascii="Times New Roman" w:eastAsia="等线" w:hAnsi="Times New Roman" w:cs="Times New Roman"/>
                <w:i/>
                <w:iCs/>
                <w:szCs w:val="21"/>
              </w:rPr>
              <w:t>Methanobacteriaceae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E4D17" w14:textId="3E7025C1" w:rsidR="00601E18" w:rsidRPr="00D5015B" w:rsidRDefault="00601E18" w:rsidP="00201A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1.4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04665" w14:textId="6F6539B9" w:rsidR="00601E18" w:rsidRPr="00D5015B" w:rsidRDefault="00601E18" w:rsidP="00201A1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1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95EC4" w14:textId="19645B88" w:rsidR="00601E18" w:rsidRPr="00D5015B" w:rsidRDefault="00601E18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等线" w:hAnsi="Times New Roman" w:cs="Times New Roman"/>
                <w:szCs w:val="21"/>
              </w:rPr>
              <w:t>0.5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56962" w14:textId="1C9D2F93" w:rsidR="00601E18" w:rsidRPr="00D5015B" w:rsidRDefault="00601E18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915</w:t>
            </w:r>
          </w:p>
        </w:tc>
      </w:tr>
      <w:tr w:rsidR="00601E18" w14:paraId="7A7A4100" w14:textId="77777777" w:rsidTr="007B6FF8">
        <w:trPr>
          <w:jc w:val="center"/>
        </w:trPr>
        <w:tc>
          <w:tcPr>
            <w:tcW w:w="2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79A60D" w14:textId="5536DCA3" w:rsidR="00601E18" w:rsidRPr="00BD1BE7" w:rsidRDefault="00601E18" w:rsidP="00201A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1BE7">
              <w:rPr>
                <w:rFonts w:ascii="Times New Roman" w:eastAsia="等线" w:hAnsi="Times New Roman" w:cs="Times New Roman"/>
                <w:color w:val="000000"/>
                <w:szCs w:val="21"/>
              </w:rPr>
              <w:t>Others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E436BD" w14:textId="3A18247B" w:rsidR="00601E18" w:rsidRPr="00BD1BE7" w:rsidRDefault="00601E18" w:rsidP="00201A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1BE7">
              <w:rPr>
                <w:rFonts w:ascii="Times New Roman" w:eastAsia="等线" w:hAnsi="Times New Roman" w:cs="Times New Roman"/>
                <w:color w:val="000000"/>
                <w:szCs w:val="21"/>
              </w:rPr>
              <w:t>28.2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14A75C" w14:textId="4B3C65BD" w:rsidR="00601E18" w:rsidRPr="00BD1BE7" w:rsidRDefault="00601E18" w:rsidP="00201A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1BE7">
              <w:rPr>
                <w:rFonts w:ascii="Times New Roman" w:eastAsia="等线" w:hAnsi="Times New Roman" w:cs="Times New Roman"/>
                <w:color w:val="000000"/>
                <w:szCs w:val="21"/>
              </w:rPr>
              <w:t>31.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653ED3" w14:textId="6717E271" w:rsidR="00601E18" w:rsidRPr="00BD1BE7" w:rsidRDefault="00601E18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BE7">
              <w:rPr>
                <w:rFonts w:ascii="Times New Roman" w:eastAsia="等线" w:hAnsi="Times New Roman" w:cs="Times New Roman"/>
                <w:color w:val="000000"/>
                <w:szCs w:val="21"/>
              </w:rPr>
              <w:t>1.7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280CA7" w14:textId="1D4DA615" w:rsidR="00601E18" w:rsidRPr="00BD1BE7" w:rsidRDefault="00601E18" w:rsidP="00201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1BE7">
              <w:rPr>
                <w:rFonts w:ascii="Times New Roman" w:hAnsi="Times New Roman" w:cs="Times New Roman"/>
                <w:szCs w:val="21"/>
              </w:rPr>
              <w:t>0.388</w:t>
            </w:r>
          </w:p>
        </w:tc>
      </w:tr>
      <w:tr w:rsidR="00601E18" w:rsidRPr="00D5015B" w14:paraId="529BA05F" w14:textId="77777777" w:rsidTr="007B6FF8">
        <w:trPr>
          <w:jc w:val="center"/>
        </w:trPr>
        <w:tc>
          <w:tcPr>
            <w:tcW w:w="82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F31C90" w14:textId="2CC688B1" w:rsidR="00601E18" w:rsidRPr="00D5015B" w:rsidRDefault="0010371A" w:rsidP="00D501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 xml:space="preserve">At the </w:t>
            </w:r>
            <w:r w:rsidR="008D732E" w:rsidRPr="00D5015B">
              <w:rPr>
                <w:rFonts w:ascii="Times New Roman" w:eastAsia="仿宋" w:hAnsi="Times New Roman" w:cs="Times New Roman"/>
                <w:szCs w:val="21"/>
              </w:rPr>
              <w:t>genus</w:t>
            </w:r>
            <w:r w:rsidRPr="00D5015B">
              <w:rPr>
                <w:rFonts w:ascii="Times New Roman" w:eastAsia="仿宋" w:hAnsi="Times New Roman" w:cs="Times New Roman"/>
                <w:szCs w:val="21"/>
              </w:rPr>
              <w:t xml:space="preserve"> level</w:t>
            </w:r>
            <w:r w:rsidRPr="00D5015B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601E18" w14:paraId="1A2E7C83" w14:textId="77777777" w:rsidTr="007B6FF8">
        <w:trPr>
          <w:jc w:val="center"/>
        </w:trPr>
        <w:tc>
          <w:tcPr>
            <w:tcW w:w="2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F8F09" w14:textId="77A36853" w:rsidR="00601E18" w:rsidRPr="00D5015B" w:rsidRDefault="00601E18" w:rsidP="007B6FF8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i/>
                <w:iCs/>
                <w:szCs w:val="21"/>
              </w:rPr>
              <w:t>Bacteroides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EF329" w14:textId="306450BB" w:rsidR="00601E18" w:rsidRPr="00D5015B" w:rsidRDefault="00601E18" w:rsidP="007B6FF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24.63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329C8" w14:textId="1379F34C" w:rsidR="00601E18" w:rsidRPr="00D5015B" w:rsidRDefault="00601E18" w:rsidP="007B6FF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16.9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1896DF36" w14:textId="10D0D9A4" w:rsidR="00601E18" w:rsidRPr="00D5015B" w:rsidRDefault="00601E18" w:rsidP="007B6F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1.32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  <w:vAlign w:val="center"/>
          </w:tcPr>
          <w:p w14:paraId="6EFDD057" w14:textId="373A2F50" w:rsidR="00601E18" w:rsidRPr="00D5015B" w:rsidRDefault="00601E18" w:rsidP="007B6F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0.000</w:t>
            </w:r>
          </w:p>
        </w:tc>
      </w:tr>
      <w:tr w:rsidR="00601E18" w14:paraId="6CD5D87E" w14:textId="77777777" w:rsidTr="007B6FF8">
        <w:trPr>
          <w:jc w:val="center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1C111" w14:textId="3371204C" w:rsidR="00601E18" w:rsidRPr="00D5015B" w:rsidRDefault="00601E18" w:rsidP="007B6FF8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proofErr w:type="spellStart"/>
            <w:r w:rsidRPr="00D5015B">
              <w:rPr>
                <w:rFonts w:ascii="Times New Roman" w:eastAsia="仿宋" w:hAnsi="Times New Roman" w:cs="Times New Roman"/>
                <w:i/>
                <w:iCs/>
                <w:szCs w:val="21"/>
              </w:rPr>
              <w:t>Rikenellaceae</w:t>
            </w:r>
            <w:proofErr w:type="spellEnd"/>
            <w:r w:rsidR="00A26A98" w:rsidRPr="00D5015B">
              <w:rPr>
                <w:rFonts w:ascii="Times New Roman" w:eastAsia="仿宋" w:hAnsi="Times New Roman" w:cs="Times New Roman"/>
                <w:i/>
                <w:iCs/>
                <w:szCs w:val="21"/>
              </w:rPr>
              <w:t xml:space="preserve"> </w:t>
            </w:r>
            <w:r w:rsidRPr="00D5015B">
              <w:rPr>
                <w:rFonts w:ascii="Times New Roman" w:eastAsia="仿宋" w:hAnsi="Times New Roman" w:cs="Times New Roman"/>
                <w:i/>
                <w:iCs/>
                <w:szCs w:val="21"/>
              </w:rPr>
              <w:t>RC9</w:t>
            </w:r>
            <w:r w:rsidR="00A26A98" w:rsidRPr="00D5015B">
              <w:rPr>
                <w:rFonts w:ascii="Times New Roman" w:eastAsia="仿宋" w:hAnsi="Times New Roman" w:cs="Times New Roman"/>
                <w:i/>
                <w:iCs/>
                <w:szCs w:val="21"/>
              </w:rPr>
              <w:t xml:space="preserve"> </w:t>
            </w:r>
            <w:r w:rsidRPr="00D5015B">
              <w:rPr>
                <w:rFonts w:ascii="Times New Roman" w:eastAsia="仿宋" w:hAnsi="Times New Roman" w:cs="Times New Roman"/>
                <w:i/>
                <w:iCs/>
                <w:szCs w:val="21"/>
              </w:rPr>
              <w:t>gut</w:t>
            </w:r>
            <w:r w:rsidR="00A26A98" w:rsidRPr="00D5015B">
              <w:rPr>
                <w:rFonts w:ascii="Times New Roman" w:eastAsia="仿宋" w:hAnsi="Times New Roman" w:cs="Times New Roman"/>
                <w:i/>
                <w:iCs/>
                <w:szCs w:val="21"/>
              </w:rPr>
              <w:t xml:space="preserve"> </w:t>
            </w:r>
            <w:r w:rsidRPr="00D5015B">
              <w:rPr>
                <w:rFonts w:ascii="Times New Roman" w:eastAsia="仿宋" w:hAnsi="Times New Roman" w:cs="Times New Roman"/>
                <w:i/>
                <w:iCs/>
                <w:szCs w:val="21"/>
              </w:rPr>
              <w:t>group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88F74" w14:textId="283E6E33" w:rsidR="00601E18" w:rsidRPr="00D5015B" w:rsidRDefault="00601E18" w:rsidP="007B6FF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10.4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42CBC" w14:textId="7E1653FE" w:rsidR="00601E18" w:rsidRPr="00D5015B" w:rsidRDefault="00601E18" w:rsidP="007B6FF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7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4E8BC" w14:textId="18470DF7" w:rsidR="00601E18" w:rsidRPr="00D5015B" w:rsidRDefault="00601E18" w:rsidP="007B6F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0.7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1563B" w14:textId="78EF77EC" w:rsidR="00601E18" w:rsidRPr="00D5015B" w:rsidRDefault="00601E18" w:rsidP="007B6F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0.017</w:t>
            </w:r>
          </w:p>
        </w:tc>
      </w:tr>
      <w:tr w:rsidR="00601E18" w14:paraId="7F7B42F7" w14:textId="77777777" w:rsidTr="007B6FF8">
        <w:trPr>
          <w:jc w:val="center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BC5DE" w14:textId="52E63129" w:rsidR="00601E18" w:rsidRPr="00D5015B" w:rsidRDefault="00601E18" w:rsidP="007B6FF8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proofErr w:type="spellStart"/>
            <w:r w:rsidRPr="00D5015B">
              <w:rPr>
                <w:rFonts w:ascii="Times New Roman" w:eastAsia="仿宋" w:hAnsi="Times New Roman" w:cs="Times New Roman"/>
                <w:i/>
                <w:iCs/>
                <w:szCs w:val="21"/>
              </w:rPr>
              <w:t>Olsenella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29557" w14:textId="7AAEA00F" w:rsidR="00601E18" w:rsidRPr="00D5015B" w:rsidRDefault="00601E18" w:rsidP="007B6FF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1.8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7ED38" w14:textId="183F5996" w:rsidR="00601E18" w:rsidRPr="00D5015B" w:rsidRDefault="00601E18" w:rsidP="007B6FF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4432E" w14:textId="64114DDD" w:rsidR="00601E18" w:rsidRPr="00D5015B" w:rsidRDefault="00601E18" w:rsidP="007B6F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0.1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1FA46" w14:textId="06E4FDA4" w:rsidR="00601E18" w:rsidRPr="00D5015B" w:rsidRDefault="00601E18" w:rsidP="007B6F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0.004</w:t>
            </w:r>
          </w:p>
        </w:tc>
      </w:tr>
      <w:tr w:rsidR="00601E18" w14:paraId="2517F0FE" w14:textId="77777777" w:rsidTr="007B6FF8">
        <w:trPr>
          <w:jc w:val="center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96C56" w14:textId="515C85F7" w:rsidR="00601E18" w:rsidRPr="00D5015B" w:rsidRDefault="00601E18" w:rsidP="007B6FF8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i/>
                <w:iCs/>
                <w:szCs w:val="21"/>
              </w:rPr>
              <w:t>Lactobacillu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DCEAC" w14:textId="658C3097" w:rsidR="00601E18" w:rsidRPr="00D5015B" w:rsidRDefault="00601E18" w:rsidP="007B6FF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1.2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E757F" w14:textId="4E310538" w:rsidR="00601E18" w:rsidRPr="00D5015B" w:rsidRDefault="00601E18" w:rsidP="007B6FF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2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E813F" w14:textId="652D8871" w:rsidR="00601E18" w:rsidRPr="00D5015B" w:rsidRDefault="00601E18" w:rsidP="007B6F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0.2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12E40" w14:textId="1ED85502" w:rsidR="00601E18" w:rsidRPr="00D5015B" w:rsidRDefault="00601E18" w:rsidP="007B6F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0.000</w:t>
            </w:r>
          </w:p>
        </w:tc>
      </w:tr>
      <w:tr w:rsidR="00601E18" w14:paraId="11E8F7F8" w14:textId="77777777" w:rsidTr="007B6FF8">
        <w:trPr>
          <w:jc w:val="center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179D8" w14:textId="49A2128E" w:rsidR="00601E18" w:rsidRPr="00D5015B" w:rsidRDefault="00601E18" w:rsidP="007B6FF8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proofErr w:type="spellStart"/>
            <w:r w:rsidRPr="00D5015B">
              <w:rPr>
                <w:rFonts w:ascii="Times New Roman" w:eastAsia="仿宋" w:hAnsi="Times New Roman" w:cs="Times New Roman"/>
                <w:i/>
                <w:iCs/>
                <w:szCs w:val="21"/>
              </w:rPr>
              <w:t>Faecalibacterium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C32B4" w14:textId="69AEA9ED" w:rsidR="00601E18" w:rsidRPr="00D5015B" w:rsidRDefault="00601E18" w:rsidP="007B6FF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3.8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1F822" w14:textId="6CB9C8DB" w:rsidR="00601E18" w:rsidRPr="00D5015B" w:rsidRDefault="00601E18" w:rsidP="007B6FF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4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91AE7" w14:textId="33D85491" w:rsidR="00601E18" w:rsidRPr="00D5015B" w:rsidRDefault="00601E18" w:rsidP="007B6F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0.2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9CEA2" w14:textId="0D310AE2" w:rsidR="00601E18" w:rsidRPr="00D5015B" w:rsidRDefault="00601E18" w:rsidP="007B6F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0.553</w:t>
            </w:r>
          </w:p>
        </w:tc>
      </w:tr>
      <w:tr w:rsidR="00601E18" w14:paraId="1614E311" w14:textId="77777777" w:rsidTr="007B6FF8">
        <w:trPr>
          <w:jc w:val="center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8B229" w14:textId="2E5B58A5" w:rsidR="00601E18" w:rsidRPr="00D5015B" w:rsidRDefault="00601E18" w:rsidP="007B6FF8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proofErr w:type="spellStart"/>
            <w:r w:rsidRPr="00D5015B">
              <w:rPr>
                <w:rFonts w:ascii="Times New Roman" w:eastAsia="仿宋" w:hAnsi="Times New Roman" w:cs="Times New Roman"/>
                <w:i/>
                <w:iCs/>
                <w:szCs w:val="21"/>
              </w:rPr>
              <w:t>Methanobrevibacter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784C4" w14:textId="016478C1" w:rsidR="00601E18" w:rsidRPr="00D5015B" w:rsidRDefault="00601E18" w:rsidP="007B6FF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2.0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D440C" w14:textId="06792A2E" w:rsidR="00601E18" w:rsidRPr="00D5015B" w:rsidRDefault="00601E18" w:rsidP="007B6FF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1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848F8" w14:textId="226D514F" w:rsidR="00601E18" w:rsidRPr="00D5015B" w:rsidRDefault="00601E18" w:rsidP="007B6F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0.4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405F1" w14:textId="56D5064F" w:rsidR="00601E18" w:rsidRPr="00D5015B" w:rsidRDefault="00601E18" w:rsidP="007B6F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0.880</w:t>
            </w:r>
          </w:p>
        </w:tc>
      </w:tr>
      <w:tr w:rsidR="00601E18" w14:paraId="6AFAB408" w14:textId="77777777" w:rsidTr="007B6FF8">
        <w:trPr>
          <w:jc w:val="center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153E7" w14:textId="4C560E0B" w:rsidR="00601E18" w:rsidRPr="00D5015B" w:rsidRDefault="00601E18" w:rsidP="007B6FF8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proofErr w:type="spellStart"/>
            <w:r w:rsidRPr="00D5015B">
              <w:rPr>
                <w:rFonts w:ascii="Times New Roman" w:eastAsia="仿宋" w:hAnsi="Times New Roman" w:cs="Times New Roman"/>
                <w:i/>
                <w:iCs/>
                <w:szCs w:val="21"/>
              </w:rPr>
              <w:t>Prevotellaceae</w:t>
            </w:r>
            <w:proofErr w:type="spellEnd"/>
            <w:r w:rsidR="00A26A98" w:rsidRPr="00D5015B">
              <w:rPr>
                <w:rFonts w:ascii="Times New Roman" w:eastAsia="仿宋" w:hAnsi="Times New Roman" w:cs="Times New Roman"/>
                <w:i/>
                <w:iCs/>
                <w:szCs w:val="21"/>
              </w:rPr>
              <w:t xml:space="preserve"> </w:t>
            </w:r>
            <w:bookmarkStart w:id="0" w:name="OLE_LINK1"/>
            <w:r w:rsidR="00A26A98" w:rsidRPr="00D5015B">
              <w:rPr>
                <w:rFonts w:ascii="Times New Roman" w:eastAsia="仿宋" w:hAnsi="Times New Roman" w:cs="Times New Roman"/>
                <w:i/>
                <w:iCs/>
                <w:szCs w:val="21"/>
              </w:rPr>
              <w:t>UCG-001</w:t>
            </w:r>
            <w:bookmarkEnd w:id="0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CB264" w14:textId="3A78AE80" w:rsidR="00601E18" w:rsidRPr="00D5015B" w:rsidRDefault="00601E18" w:rsidP="007B6FF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2.2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46857" w14:textId="42CB436F" w:rsidR="00601E18" w:rsidRPr="00D5015B" w:rsidRDefault="00601E18" w:rsidP="007B6FF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3AC6B" w14:textId="22AF25FA" w:rsidR="00601E18" w:rsidRPr="00D5015B" w:rsidRDefault="00601E18" w:rsidP="007B6F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0.3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A6468" w14:textId="3450A0C4" w:rsidR="00601E18" w:rsidRPr="00D5015B" w:rsidRDefault="00601E18" w:rsidP="007B6F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0.000</w:t>
            </w:r>
          </w:p>
        </w:tc>
      </w:tr>
      <w:tr w:rsidR="00601E18" w14:paraId="5EF72F4C" w14:textId="77777777" w:rsidTr="007B6FF8">
        <w:trPr>
          <w:jc w:val="center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EB52B" w14:textId="0AE6D87D" w:rsidR="00601E18" w:rsidRPr="00D5015B" w:rsidRDefault="00601E18" w:rsidP="007B6FF8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proofErr w:type="spellStart"/>
            <w:r w:rsidRPr="00D5015B">
              <w:rPr>
                <w:rFonts w:ascii="Times New Roman" w:eastAsia="仿宋" w:hAnsi="Times New Roman" w:cs="Times New Roman"/>
                <w:i/>
                <w:iCs/>
                <w:szCs w:val="21"/>
              </w:rPr>
              <w:t>Alistipes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8FC29" w14:textId="550BDABF" w:rsidR="00601E18" w:rsidRPr="00D5015B" w:rsidRDefault="00601E18" w:rsidP="007B6FF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1.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EA8AB" w14:textId="42D3B916" w:rsidR="00601E18" w:rsidRPr="00D5015B" w:rsidRDefault="00601E18" w:rsidP="007B6FF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1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97C56" w14:textId="57FC15AE" w:rsidR="00601E18" w:rsidRPr="00D5015B" w:rsidRDefault="00601E18" w:rsidP="007B6F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0.1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3F5BE" w14:textId="7CD89E88" w:rsidR="00601E18" w:rsidRPr="00D5015B" w:rsidRDefault="00601E18" w:rsidP="007B6F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0.082</w:t>
            </w:r>
          </w:p>
        </w:tc>
      </w:tr>
      <w:tr w:rsidR="00601E18" w14:paraId="76828676" w14:textId="77777777" w:rsidTr="007B6FF8">
        <w:trPr>
          <w:jc w:val="center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07D73" w14:textId="1D46BDF2" w:rsidR="00601E18" w:rsidRPr="00D5015B" w:rsidRDefault="00601E18" w:rsidP="007B6FF8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i/>
                <w:iCs/>
                <w:szCs w:val="21"/>
              </w:rPr>
              <w:t>CHKCI0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99F10" w14:textId="4F7069D1" w:rsidR="00601E18" w:rsidRPr="00D5015B" w:rsidRDefault="00601E18" w:rsidP="007B6FF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2.4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7ED12" w14:textId="26985530" w:rsidR="00601E18" w:rsidRPr="00D5015B" w:rsidRDefault="00601E18" w:rsidP="007B6FF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1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EB796" w14:textId="3D2D6B46" w:rsidR="00601E18" w:rsidRPr="00D5015B" w:rsidRDefault="00601E18" w:rsidP="007B6F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0.2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5CC7C" w14:textId="127922F1" w:rsidR="00601E18" w:rsidRPr="00D5015B" w:rsidRDefault="00601E18" w:rsidP="007B6F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0.316</w:t>
            </w:r>
          </w:p>
        </w:tc>
      </w:tr>
      <w:tr w:rsidR="00601E18" w14:paraId="63AF9E12" w14:textId="77777777" w:rsidTr="007B6FF8">
        <w:trPr>
          <w:jc w:val="center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5768B" w14:textId="3D08D93F" w:rsidR="00601E18" w:rsidRPr="00D5015B" w:rsidRDefault="00601E18" w:rsidP="007B6FF8">
            <w:pPr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bookmarkStart w:id="1" w:name="_Hlk111194708"/>
            <w:proofErr w:type="spellStart"/>
            <w:r w:rsidRPr="00D5015B">
              <w:rPr>
                <w:rFonts w:ascii="Times New Roman" w:eastAsia="仿宋" w:hAnsi="Times New Roman" w:cs="Times New Roman"/>
                <w:i/>
                <w:iCs/>
                <w:szCs w:val="21"/>
              </w:rPr>
              <w:t>Prevotella</w:t>
            </w:r>
            <w:bookmarkEnd w:id="1"/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1715D" w14:textId="17831251" w:rsidR="00601E18" w:rsidRPr="00D5015B" w:rsidRDefault="00601E18" w:rsidP="007B6FF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2.4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6BF79" w14:textId="1A626B65" w:rsidR="00601E18" w:rsidRPr="00D5015B" w:rsidRDefault="00601E18" w:rsidP="007B6FF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1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C51C2" w14:textId="2F2652D5" w:rsidR="00601E18" w:rsidRPr="00D5015B" w:rsidRDefault="00601E18" w:rsidP="007B6F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0.1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96048" w14:textId="6C447105" w:rsidR="00601E18" w:rsidRPr="00D5015B" w:rsidRDefault="00601E18" w:rsidP="007B6F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0.002</w:t>
            </w:r>
          </w:p>
        </w:tc>
      </w:tr>
      <w:tr w:rsidR="00601E18" w14:paraId="4959765C" w14:textId="77777777" w:rsidTr="007B6FF8">
        <w:trPr>
          <w:jc w:val="center"/>
        </w:trPr>
        <w:tc>
          <w:tcPr>
            <w:tcW w:w="2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4C94CE" w14:textId="18B0BD23" w:rsidR="00601E18" w:rsidRPr="00D5015B" w:rsidRDefault="00601E18" w:rsidP="007B6FF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Others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F583DF" w14:textId="4CBEBD7C" w:rsidR="00601E18" w:rsidRPr="00D5015B" w:rsidRDefault="00601E18" w:rsidP="007B6FF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45.0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D0BE1A" w14:textId="4C7815F0" w:rsidR="00601E18" w:rsidRPr="00D5015B" w:rsidRDefault="00601E18" w:rsidP="007B6FF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56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19DF36" w14:textId="5C00239A" w:rsidR="00601E18" w:rsidRPr="00D5015B" w:rsidRDefault="00601E18" w:rsidP="007B6F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2.8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94E671" w14:textId="0C62A8D5" w:rsidR="00601E18" w:rsidRPr="00D5015B" w:rsidRDefault="00601E18" w:rsidP="007B6F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eastAsia="仿宋" w:hAnsi="Times New Roman" w:cs="Times New Roman"/>
                <w:szCs w:val="21"/>
              </w:rPr>
              <w:t>0.044</w:t>
            </w:r>
          </w:p>
        </w:tc>
      </w:tr>
    </w:tbl>
    <w:p w14:paraId="53FAEECD" w14:textId="3756199B" w:rsidR="00F069FA" w:rsidRPr="00BD7DB0" w:rsidRDefault="00BC445E" w:rsidP="00F069FA">
      <w:pPr>
        <w:spacing w:line="480" w:lineRule="auto"/>
        <w:rPr>
          <w:rFonts w:ascii="Times New Roman" w:hAnsi="Times New Roman" w:cs="Times New Roman"/>
          <w:szCs w:val="21"/>
        </w:rPr>
      </w:pPr>
      <w:r w:rsidRPr="00BD7DB0">
        <w:rPr>
          <w:rFonts w:ascii="Times New Roman" w:eastAsia="宋体" w:hAnsi="Times New Roman" w:cs="Times New Roman" w:hint="eastAsia"/>
        </w:rPr>
        <w:lastRenderedPageBreak/>
        <w:t>Note</w:t>
      </w:r>
      <w:r w:rsidRPr="00BD7DB0">
        <w:rPr>
          <w:rFonts w:ascii="Times New Roman" w:eastAsia="宋体" w:hAnsi="Times New Roman" w:cs="Times New Roman" w:hint="eastAsia"/>
        </w:rPr>
        <w:t>：“</w:t>
      </w:r>
      <w:r w:rsidRPr="00BD7DB0">
        <w:rPr>
          <w:rFonts w:ascii="Times New Roman" w:eastAsia="宋体" w:hAnsi="Times New Roman" w:cs="Times New Roman"/>
        </w:rPr>
        <w:t xml:space="preserve">Others” includes </w:t>
      </w:r>
      <w:r w:rsidRPr="00BD7DB0">
        <w:rPr>
          <w:rFonts w:ascii="Times New Roman" w:eastAsia="仿宋" w:hAnsi="Times New Roman" w:cs="Times New Roman"/>
          <w:szCs w:val="21"/>
        </w:rPr>
        <w:t>p</w:t>
      </w:r>
      <w:r w:rsidR="000B13A5" w:rsidRPr="00BD7DB0">
        <w:rPr>
          <w:rFonts w:ascii="Times New Roman" w:eastAsia="仿宋" w:hAnsi="Times New Roman" w:cs="Times New Roman"/>
          <w:szCs w:val="21"/>
        </w:rPr>
        <w:t>h</w:t>
      </w:r>
      <w:r w:rsidRPr="00BD7DB0">
        <w:rPr>
          <w:rFonts w:ascii="Times New Roman" w:eastAsia="仿宋" w:hAnsi="Times New Roman" w:cs="Times New Roman"/>
          <w:szCs w:val="21"/>
        </w:rPr>
        <w:t>yl</w:t>
      </w:r>
      <w:r w:rsidR="000B13A5" w:rsidRPr="00BD7DB0">
        <w:rPr>
          <w:rFonts w:ascii="Times New Roman" w:eastAsia="仿宋" w:hAnsi="Times New Roman" w:cs="Times New Roman"/>
          <w:szCs w:val="21"/>
        </w:rPr>
        <w:t>a</w:t>
      </w:r>
      <w:r w:rsidRPr="00BD7DB0">
        <w:rPr>
          <w:rFonts w:ascii="Times New Roman" w:eastAsia="宋体" w:hAnsi="Times New Roman" w:cs="Times New Roman" w:hint="eastAsia"/>
        </w:rPr>
        <w:t>,</w:t>
      </w:r>
      <w:r w:rsidRPr="00BD7DB0">
        <w:rPr>
          <w:rFonts w:ascii="Times New Roman" w:eastAsia="宋体" w:hAnsi="Times New Roman" w:cs="Times New Roman"/>
        </w:rPr>
        <w:t xml:space="preserve"> classes, </w:t>
      </w:r>
      <w:r w:rsidRPr="00BD7DB0">
        <w:rPr>
          <w:rFonts w:ascii="Times New Roman" w:eastAsia="宋体" w:hAnsi="Times New Roman" w:cs="Times New Roman" w:hint="eastAsia"/>
        </w:rPr>
        <w:t>orders</w:t>
      </w:r>
      <w:r w:rsidRPr="00BD7DB0">
        <w:rPr>
          <w:rFonts w:ascii="Times New Roman" w:eastAsia="宋体" w:hAnsi="Times New Roman" w:cs="Times New Roman"/>
        </w:rPr>
        <w:t>, families or genera beyond the top 10.</w:t>
      </w:r>
      <w:r w:rsidR="00F069FA" w:rsidRPr="00BD7DB0">
        <w:rPr>
          <w:rFonts w:ascii="Times New Roman" w:hAnsi="Times New Roman" w:cs="Times New Roman"/>
          <w:szCs w:val="21"/>
        </w:rPr>
        <w:t xml:space="preserve"> S0, the broilers were fed a basal diet; S3, the broilers were fed a basal diet supplement</w:t>
      </w:r>
      <w:r w:rsidR="00F069FA" w:rsidRPr="00BD7DB0">
        <w:rPr>
          <w:rFonts w:ascii="Times New Roman" w:hAnsi="Times New Roman" w:cs="Times New Roman" w:hint="eastAsia"/>
          <w:szCs w:val="21"/>
        </w:rPr>
        <w:t>ation</w:t>
      </w:r>
      <w:r w:rsidR="00F069FA" w:rsidRPr="00BD7DB0">
        <w:rPr>
          <w:rFonts w:ascii="Times New Roman" w:hAnsi="Times New Roman" w:cs="Times New Roman"/>
          <w:szCs w:val="21"/>
        </w:rPr>
        <w:t xml:space="preserve"> with 0.6 % </w:t>
      </w:r>
      <w:r w:rsidR="00F069FA" w:rsidRPr="00BD7DB0">
        <w:rPr>
          <w:rFonts w:ascii="Times New Roman" w:hAnsi="Times New Roman" w:cs="Times New Roman" w:hint="eastAsia"/>
          <w:szCs w:val="21"/>
        </w:rPr>
        <w:t>of</w:t>
      </w:r>
      <w:r w:rsidR="00F069FA" w:rsidRPr="00BD7DB0">
        <w:rPr>
          <w:rFonts w:ascii="Times New Roman" w:hAnsi="Times New Roman" w:cs="Times New Roman"/>
          <w:szCs w:val="21"/>
        </w:rPr>
        <w:t xml:space="preserve"> BMFA. n=5.</w:t>
      </w:r>
    </w:p>
    <w:p w14:paraId="0EDD5358" w14:textId="5CA80131" w:rsidR="00327CF1" w:rsidRPr="00F069FA" w:rsidRDefault="00327CF1" w:rsidP="00A24DB1">
      <w:pPr>
        <w:spacing w:line="480" w:lineRule="auto"/>
        <w:rPr>
          <w:rFonts w:ascii="Times New Roman" w:eastAsia="宋体" w:hAnsi="Times New Roman" w:cs="Times New Roman"/>
        </w:rPr>
      </w:pPr>
    </w:p>
    <w:p w14:paraId="7015C5F1" w14:textId="31110BAA" w:rsidR="00572122" w:rsidRPr="009B31FB" w:rsidRDefault="00572122" w:rsidP="00572122">
      <w:pPr>
        <w:spacing w:line="480" w:lineRule="auto"/>
        <w:ind w:left="3494" w:hangingChars="1450" w:hanging="3494"/>
        <w:jc w:val="center"/>
        <w:rPr>
          <w:rFonts w:ascii="Times New Roman" w:hAnsi="Times New Roman" w:cs="Times New Roman"/>
          <w:sz w:val="24"/>
          <w:szCs w:val="24"/>
        </w:rPr>
      </w:pPr>
      <w:bookmarkStart w:id="2" w:name="_Hlk111712448"/>
      <w:r w:rsidRPr="009B31FB">
        <w:rPr>
          <w:rFonts w:ascii="Times New Roman" w:eastAsia="楷体" w:hAnsi="Times New Roman" w:cs="Times New Roman"/>
          <w:b/>
          <w:sz w:val="24"/>
          <w:szCs w:val="24"/>
        </w:rPr>
        <w:t>Table S</w:t>
      </w:r>
      <w:r>
        <w:rPr>
          <w:rFonts w:ascii="Times New Roman" w:eastAsia="楷体" w:hAnsi="Times New Roman" w:cs="Times New Roman"/>
          <w:b/>
          <w:sz w:val="24"/>
          <w:szCs w:val="24"/>
        </w:rPr>
        <w:t>3</w:t>
      </w:r>
      <w:r w:rsidRPr="009B31FB">
        <w:rPr>
          <w:rFonts w:ascii="Times New Roman" w:eastAsia="楷体" w:hAnsi="Times New Roman" w:cs="Times New Roman"/>
          <w:b/>
          <w:sz w:val="24"/>
          <w:szCs w:val="24"/>
        </w:rPr>
        <w:t xml:space="preserve"> </w:t>
      </w:r>
      <w:r w:rsidRPr="009B31FB">
        <w:rPr>
          <w:rFonts w:ascii="Times New Roman" w:hAnsi="Times New Roman" w:cs="Times New Roman"/>
          <w:sz w:val="24"/>
          <w:szCs w:val="24"/>
        </w:rPr>
        <w:t>Differential metabolites</w:t>
      </w:r>
      <w:r w:rsidR="00E94101">
        <w:rPr>
          <w:rFonts w:ascii="Times New Roman" w:hAnsi="Times New Roman" w:cs="Times New Roman"/>
          <w:sz w:val="24"/>
          <w:szCs w:val="24"/>
        </w:rPr>
        <w:t xml:space="preserve"> of</w:t>
      </w:r>
      <w:r w:rsidRPr="009B31F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94101">
        <w:rPr>
          <w:rFonts w:ascii="Times New Roman" w:hAnsi="Times New Roman" w:cs="Times New Roman"/>
          <w:sz w:val="24"/>
          <w:szCs w:val="24"/>
        </w:rPr>
        <w:t>comparison</w:t>
      </w:r>
      <w:r w:rsidR="00E94101" w:rsidRPr="00E94101">
        <w:rPr>
          <w:rFonts w:ascii="Times New Roman" w:hAnsi="Times New Roman" w:cs="Times New Roman"/>
          <w:sz w:val="24"/>
          <w:szCs w:val="24"/>
        </w:rPr>
        <w:t xml:space="preserve"> </w:t>
      </w:r>
      <w:r w:rsidR="00E94101">
        <w:rPr>
          <w:rFonts w:ascii="Times New Roman" w:hAnsi="Times New Roman" w:cs="Times New Roman"/>
          <w:sz w:val="24"/>
          <w:szCs w:val="24"/>
        </w:rPr>
        <w:t xml:space="preserve">group </w:t>
      </w:r>
      <w:r>
        <w:rPr>
          <w:rFonts w:ascii="Times New Roman" w:hAnsi="Times New Roman" w:cs="Times New Roman"/>
          <w:sz w:val="24"/>
          <w:szCs w:val="24"/>
        </w:rPr>
        <w:t>S</w:t>
      </w:r>
      <w:r w:rsidR="00250446">
        <w:rPr>
          <w:rFonts w:ascii="Times New Roman" w:hAnsi="Times New Roman" w:cs="Times New Roman"/>
          <w:sz w:val="24"/>
          <w:szCs w:val="24"/>
        </w:rPr>
        <w:t>3</w:t>
      </w:r>
      <w:r w:rsidRPr="009B31FB">
        <w:rPr>
          <w:rFonts w:ascii="Times New Roman" w:hAnsi="Times New Roman" w:cs="Times New Roman"/>
          <w:sz w:val="24"/>
          <w:szCs w:val="24"/>
        </w:rPr>
        <w:t xml:space="preserve"> </w:t>
      </w:r>
      <w:r w:rsidR="00E94101">
        <w:rPr>
          <w:rFonts w:ascii="Times New Roman" w:hAnsi="Times New Roman" w:cs="Times New Roman"/>
          <w:sz w:val="24"/>
          <w:szCs w:val="24"/>
        </w:rPr>
        <w:t>vs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="00250446">
        <w:rPr>
          <w:rFonts w:ascii="Times New Roman" w:hAnsi="Times New Roman" w:cs="Times New Roman"/>
          <w:sz w:val="24"/>
          <w:szCs w:val="24"/>
        </w:rPr>
        <w:t>0</w:t>
      </w:r>
      <w:bookmarkEnd w:id="2"/>
    </w:p>
    <w:tbl>
      <w:tblPr>
        <w:tblStyle w:val="a7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3261"/>
        <w:gridCol w:w="1134"/>
        <w:gridCol w:w="992"/>
        <w:gridCol w:w="992"/>
        <w:gridCol w:w="851"/>
      </w:tblGrid>
      <w:tr w:rsidR="00572122" w14:paraId="6915290C" w14:textId="77777777" w:rsidTr="00F12369">
        <w:tc>
          <w:tcPr>
            <w:tcW w:w="112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E57AF22" w14:textId="77777777" w:rsidR="00572122" w:rsidRPr="0008068F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068F">
              <w:rPr>
                <w:rFonts w:ascii="Times New Roman" w:hAnsi="Times New Roman" w:cs="Times New Roman"/>
                <w:b/>
                <w:bCs/>
                <w:szCs w:val="21"/>
              </w:rPr>
              <w:t>Rt</w:t>
            </w:r>
            <w:r w:rsidRPr="00014E88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1</w:t>
            </w:r>
            <w:r w:rsidRPr="0008068F">
              <w:rPr>
                <w:rFonts w:ascii="Times New Roman" w:hAnsi="Times New Roman" w:cs="Times New Roman"/>
                <w:b/>
                <w:bCs/>
                <w:szCs w:val="21"/>
              </w:rPr>
              <w:t xml:space="preserve"> (min)</w:t>
            </w:r>
          </w:p>
        </w:tc>
        <w:tc>
          <w:tcPr>
            <w:tcW w:w="326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4E66A37" w14:textId="77777777" w:rsidR="00572122" w:rsidRPr="002D0F20" w:rsidRDefault="00572122" w:rsidP="00F1236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D0F20">
              <w:rPr>
                <w:rFonts w:ascii="Times New Roman" w:hAnsi="Times New Roman" w:cs="Times New Roman" w:hint="eastAsia"/>
                <w:b/>
                <w:bCs/>
                <w:szCs w:val="21"/>
              </w:rPr>
              <w:t>Di</w:t>
            </w:r>
            <w:r w:rsidRPr="002D0F20">
              <w:rPr>
                <w:rFonts w:ascii="Times New Roman" w:hAnsi="Times New Roman" w:cs="Times New Roman"/>
                <w:b/>
                <w:bCs/>
                <w:szCs w:val="21"/>
              </w:rPr>
              <w:t>fferential metabolites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685A908" w14:textId="77777777" w:rsidR="00572122" w:rsidRPr="0008068F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068F">
              <w:rPr>
                <w:rFonts w:ascii="Times New Roman" w:hAnsi="Times New Roman" w:cs="Times New Roman"/>
                <w:b/>
                <w:bCs/>
                <w:szCs w:val="21"/>
              </w:rPr>
              <w:t>m/z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0B264B5" w14:textId="77777777" w:rsidR="00572122" w:rsidRPr="0008068F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4E88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08068F">
              <w:rPr>
                <w:rFonts w:ascii="Times New Roman" w:hAnsi="Times New Roman" w:cs="Times New Roman"/>
                <w:b/>
                <w:bCs/>
                <w:szCs w:val="21"/>
              </w:rPr>
              <w:t>-value</w:t>
            </w:r>
            <w:r w:rsidRPr="00014E88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6CE5491" w14:textId="77777777" w:rsidR="00572122" w:rsidRPr="0008068F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068F"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  <w:r w:rsidRPr="00014E88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48EE5DD" w14:textId="77777777" w:rsidR="00572122" w:rsidRPr="0008068F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068F">
              <w:rPr>
                <w:rFonts w:ascii="Times New Roman" w:hAnsi="Times New Roman" w:cs="Times New Roman"/>
                <w:b/>
                <w:bCs/>
                <w:szCs w:val="21"/>
              </w:rPr>
              <w:t>Score</w:t>
            </w:r>
            <w:r w:rsidRPr="00014E88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4</w:t>
            </w:r>
          </w:p>
        </w:tc>
      </w:tr>
      <w:tr w:rsidR="00572122" w14:paraId="654DC01B" w14:textId="77777777" w:rsidTr="00F12369">
        <w:tc>
          <w:tcPr>
            <w:tcW w:w="1129" w:type="dxa"/>
            <w:tcBorders>
              <w:top w:val="single" w:sz="4" w:space="0" w:color="000000" w:themeColor="text1"/>
            </w:tcBorders>
            <w:vAlign w:val="center"/>
          </w:tcPr>
          <w:p w14:paraId="6BD4A26C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312</w:t>
            </w:r>
            <w:r w:rsidRPr="00D5015B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3261" w:type="dxa"/>
            <w:tcBorders>
              <w:top w:val="single" w:sz="4" w:space="0" w:color="000000" w:themeColor="text1"/>
            </w:tcBorders>
            <w:vAlign w:val="center"/>
          </w:tcPr>
          <w:p w14:paraId="57680D1B" w14:textId="716791BB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D5015B">
              <w:rPr>
                <w:rFonts w:ascii="Times New Roman" w:hAnsi="Times New Roman" w:cs="Times New Roman"/>
                <w:szCs w:val="21"/>
              </w:rPr>
              <w:t>soleucine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center"/>
          </w:tcPr>
          <w:p w14:paraId="4DCBB906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130.08691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  <w:vAlign w:val="center"/>
          </w:tcPr>
          <w:p w14:paraId="1B85EA75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013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  <w:vAlign w:val="center"/>
          </w:tcPr>
          <w:p w14:paraId="7B8044B8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1.30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  <w:vAlign w:val="center"/>
          </w:tcPr>
          <w:p w14:paraId="02D94C38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50</w:t>
            </w:r>
          </w:p>
        </w:tc>
      </w:tr>
      <w:tr w:rsidR="00572122" w14:paraId="177ABF4D" w14:textId="77777777" w:rsidTr="00F12369">
        <w:tc>
          <w:tcPr>
            <w:tcW w:w="1129" w:type="dxa"/>
            <w:vAlign w:val="center"/>
          </w:tcPr>
          <w:p w14:paraId="72CFBBC0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410</w:t>
            </w:r>
            <w:r w:rsidRPr="00D5015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3261" w:type="dxa"/>
            <w:vAlign w:val="center"/>
          </w:tcPr>
          <w:p w14:paraId="2662B3D5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D5015B">
              <w:rPr>
                <w:rFonts w:ascii="Times New Roman" w:hAnsi="Times New Roman" w:cs="Times New Roman"/>
                <w:szCs w:val="21"/>
              </w:rPr>
              <w:t>rotocatechuic acid</w:t>
            </w:r>
          </w:p>
        </w:tc>
        <w:tc>
          <w:tcPr>
            <w:tcW w:w="1134" w:type="dxa"/>
            <w:vAlign w:val="center"/>
          </w:tcPr>
          <w:p w14:paraId="3399A841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153.02238</w:t>
            </w:r>
          </w:p>
        </w:tc>
        <w:tc>
          <w:tcPr>
            <w:tcW w:w="992" w:type="dxa"/>
            <w:vAlign w:val="center"/>
          </w:tcPr>
          <w:p w14:paraId="28D89018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029</w:t>
            </w:r>
          </w:p>
        </w:tc>
        <w:tc>
          <w:tcPr>
            <w:tcW w:w="992" w:type="dxa"/>
            <w:vAlign w:val="center"/>
          </w:tcPr>
          <w:p w14:paraId="171CB154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851" w:type="dxa"/>
            <w:vAlign w:val="center"/>
          </w:tcPr>
          <w:p w14:paraId="42CB975E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50</w:t>
            </w:r>
          </w:p>
        </w:tc>
      </w:tr>
      <w:tr w:rsidR="00572122" w14:paraId="71998727" w14:textId="77777777" w:rsidTr="00F12369">
        <w:tc>
          <w:tcPr>
            <w:tcW w:w="1129" w:type="dxa"/>
            <w:vAlign w:val="center"/>
          </w:tcPr>
          <w:p w14:paraId="5B09B1C1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624</w:t>
            </w:r>
            <w:r w:rsidRPr="00D5015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3261" w:type="dxa"/>
            <w:vAlign w:val="center"/>
          </w:tcPr>
          <w:p w14:paraId="1DF52F94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pyrocatechol</w:t>
            </w:r>
          </w:p>
        </w:tc>
        <w:tc>
          <w:tcPr>
            <w:tcW w:w="1134" w:type="dxa"/>
            <w:vAlign w:val="center"/>
          </w:tcPr>
          <w:p w14:paraId="622EFAE9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109.02887</w:t>
            </w:r>
          </w:p>
        </w:tc>
        <w:tc>
          <w:tcPr>
            <w:tcW w:w="992" w:type="dxa"/>
            <w:vAlign w:val="center"/>
          </w:tcPr>
          <w:p w14:paraId="3F5C94B0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040</w:t>
            </w:r>
          </w:p>
        </w:tc>
        <w:tc>
          <w:tcPr>
            <w:tcW w:w="992" w:type="dxa"/>
            <w:vAlign w:val="center"/>
          </w:tcPr>
          <w:p w14:paraId="5DC0E7D2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851" w:type="dxa"/>
            <w:vAlign w:val="center"/>
          </w:tcPr>
          <w:p w14:paraId="4C8A52DB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572122" w14:paraId="5C4342EF" w14:textId="77777777" w:rsidTr="00F12369">
        <w:tc>
          <w:tcPr>
            <w:tcW w:w="1129" w:type="dxa"/>
            <w:vAlign w:val="center"/>
          </w:tcPr>
          <w:p w14:paraId="29E2DD14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1.009</w:t>
            </w:r>
            <w:r w:rsidRPr="00D5015B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3261" w:type="dxa"/>
            <w:vAlign w:val="center"/>
          </w:tcPr>
          <w:p w14:paraId="7F48101E" w14:textId="01D9BD91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015B">
              <w:rPr>
                <w:rFonts w:ascii="Times New Roman" w:hAnsi="Times New Roman" w:cs="Times New Roman"/>
                <w:szCs w:val="21"/>
              </w:rPr>
              <w:t>hepoxilin</w:t>
            </w:r>
            <w:proofErr w:type="spellEnd"/>
            <w:r w:rsidRPr="00D5015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3357D" w:rsidRPr="00D5015B">
              <w:rPr>
                <w:rFonts w:ascii="Times New Roman" w:hAnsi="Times New Roman" w:cs="Times New Roman"/>
                <w:szCs w:val="21"/>
              </w:rPr>
              <w:t>a</w:t>
            </w:r>
            <w:r w:rsidRPr="00D5015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14:paraId="0A9F5686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335.22307</w:t>
            </w:r>
          </w:p>
        </w:tc>
        <w:tc>
          <w:tcPr>
            <w:tcW w:w="992" w:type="dxa"/>
            <w:vAlign w:val="center"/>
          </w:tcPr>
          <w:p w14:paraId="1DC6FD77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992" w:type="dxa"/>
            <w:vAlign w:val="center"/>
          </w:tcPr>
          <w:p w14:paraId="75F68D34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851" w:type="dxa"/>
            <w:vAlign w:val="center"/>
          </w:tcPr>
          <w:p w14:paraId="0E93EEF7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72</w:t>
            </w:r>
          </w:p>
        </w:tc>
      </w:tr>
      <w:tr w:rsidR="00572122" w14:paraId="45A82174" w14:textId="77777777" w:rsidTr="00F12369">
        <w:tc>
          <w:tcPr>
            <w:tcW w:w="1129" w:type="dxa"/>
            <w:vAlign w:val="center"/>
          </w:tcPr>
          <w:p w14:paraId="1B6BB66C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1.796</w:t>
            </w:r>
            <w:r w:rsidRPr="00D5015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3261" w:type="dxa"/>
            <w:vAlign w:val="center"/>
          </w:tcPr>
          <w:p w14:paraId="0E4220C8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015B">
              <w:rPr>
                <w:rFonts w:ascii="Times New Roman" w:hAnsi="Times New Roman" w:cs="Times New Roman"/>
                <w:szCs w:val="21"/>
              </w:rPr>
              <w:t>dihydrojasmonic</w:t>
            </w:r>
            <w:proofErr w:type="spellEnd"/>
            <w:r w:rsidRPr="00D5015B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1134" w:type="dxa"/>
            <w:vAlign w:val="center"/>
          </w:tcPr>
          <w:p w14:paraId="19F06071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211.13402</w:t>
            </w:r>
          </w:p>
        </w:tc>
        <w:tc>
          <w:tcPr>
            <w:tcW w:w="992" w:type="dxa"/>
            <w:vAlign w:val="center"/>
          </w:tcPr>
          <w:p w14:paraId="35B082FA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992" w:type="dxa"/>
            <w:vAlign w:val="center"/>
          </w:tcPr>
          <w:p w14:paraId="4F9D85F0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851" w:type="dxa"/>
            <w:vAlign w:val="center"/>
          </w:tcPr>
          <w:p w14:paraId="69282F36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99</w:t>
            </w:r>
          </w:p>
        </w:tc>
      </w:tr>
      <w:tr w:rsidR="00572122" w14:paraId="5A4B0F3E" w14:textId="77777777" w:rsidTr="00F12369">
        <w:tc>
          <w:tcPr>
            <w:tcW w:w="1129" w:type="dxa"/>
            <w:vAlign w:val="center"/>
          </w:tcPr>
          <w:p w14:paraId="5E183C20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2.152</w:t>
            </w:r>
            <w:r w:rsidRPr="00D5015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3261" w:type="dxa"/>
            <w:vAlign w:val="center"/>
          </w:tcPr>
          <w:p w14:paraId="62C7816C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indoleacetic acid</w:t>
            </w:r>
          </w:p>
        </w:tc>
        <w:tc>
          <w:tcPr>
            <w:tcW w:w="1134" w:type="dxa"/>
            <w:vAlign w:val="center"/>
          </w:tcPr>
          <w:p w14:paraId="1ABCF85C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174.05576</w:t>
            </w:r>
          </w:p>
        </w:tc>
        <w:tc>
          <w:tcPr>
            <w:tcW w:w="992" w:type="dxa"/>
            <w:vAlign w:val="center"/>
          </w:tcPr>
          <w:p w14:paraId="5E909904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032</w:t>
            </w:r>
          </w:p>
        </w:tc>
        <w:tc>
          <w:tcPr>
            <w:tcW w:w="992" w:type="dxa"/>
            <w:vAlign w:val="center"/>
          </w:tcPr>
          <w:p w14:paraId="6C4B261C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851" w:type="dxa"/>
            <w:vAlign w:val="center"/>
          </w:tcPr>
          <w:p w14:paraId="1A020373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97</w:t>
            </w:r>
          </w:p>
        </w:tc>
      </w:tr>
      <w:tr w:rsidR="00572122" w14:paraId="10253867" w14:textId="77777777" w:rsidTr="00F12369">
        <w:tc>
          <w:tcPr>
            <w:tcW w:w="1129" w:type="dxa"/>
            <w:vAlign w:val="center"/>
          </w:tcPr>
          <w:p w14:paraId="0C94ADC5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2.515</w:t>
            </w:r>
            <w:r w:rsidRPr="00D5015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3261" w:type="dxa"/>
            <w:vAlign w:val="center"/>
          </w:tcPr>
          <w:p w14:paraId="3EDB15CA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epicatechin</w:t>
            </w:r>
          </w:p>
        </w:tc>
        <w:tc>
          <w:tcPr>
            <w:tcW w:w="1134" w:type="dxa"/>
            <w:vAlign w:val="center"/>
          </w:tcPr>
          <w:p w14:paraId="75DFBB33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289.07182</w:t>
            </w:r>
          </w:p>
        </w:tc>
        <w:tc>
          <w:tcPr>
            <w:tcW w:w="992" w:type="dxa"/>
            <w:vAlign w:val="center"/>
          </w:tcPr>
          <w:p w14:paraId="231D850C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032</w:t>
            </w:r>
          </w:p>
        </w:tc>
        <w:tc>
          <w:tcPr>
            <w:tcW w:w="992" w:type="dxa"/>
            <w:vAlign w:val="center"/>
          </w:tcPr>
          <w:p w14:paraId="3E85D807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851" w:type="dxa"/>
            <w:vAlign w:val="center"/>
          </w:tcPr>
          <w:p w14:paraId="2FBD6700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80</w:t>
            </w:r>
          </w:p>
        </w:tc>
      </w:tr>
      <w:tr w:rsidR="00572122" w14:paraId="3EC0B5F5" w14:textId="77777777" w:rsidTr="00F12369">
        <w:tc>
          <w:tcPr>
            <w:tcW w:w="1129" w:type="dxa"/>
            <w:vAlign w:val="center"/>
          </w:tcPr>
          <w:p w14:paraId="7EF1933E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2.577</w:t>
            </w:r>
            <w:r w:rsidRPr="00D5015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3261" w:type="dxa"/>
            <w:vAlign w:val="center"/>
          </w:tcPr>
          <w:p w14:paraId="14AAAAD6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015B">
              <w:rPr>
                <w:rFonts w:ascii="Times New Roman" w:hAnsi="Times New Roman" w:cs="Times New Roman"/>
                <w:szCs w:val="21"/>
              </w:rPr>
              <w:t>hydroxyoctanoic</w:t>
            </w:r>
            <w:proofErr w:type="spellEnd"/>
            <w:r w:rsidRPr="00D5015B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1134" w:type="dxa"/>
            <w:vAlign w:val="center"/>
          </w:tcPr>
          <w:p w14:paraId="72688A36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159.10242</w:t>
            </w:r>
          </w:p>
        </w:tc>
        <w:tc>
          <w:tcPr>
            <w:tcW w:w="992" w:type="dxa"/>
            <w:vAlign w:val="center"/>
          </w:tcPr>
          <w:p w14:paraId="2F8B3BD8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045</w:t>
            </w:r>
          </w:p>
        </w:tc>
        <w:tc>
          <w:tcPr>
            <w:tcW w:w="992" w:type="dxa"/>
            <w:vAlign w:val="center"/>
          </w:tcPr>
          <w:p w14:paraId="0B839B9F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3.88</w:t>
            </w:r>
          </w:p>
        </w:tc>
        <w:tc>
          <w:tcPr>
            <w:tcW w:w="851" w:type="dxa"/>
            <w:vAlign w:val="center"/>
          </w:tcPr>
          <w:p w14:paraId="52F5E78C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53</w:t>
            </w:r>
          </w:p>
        </w:tc>
      </w:tr>
      <w:tr w:rsidR="00572122" w14:paraId="5942D28A" w14:textId="77777777" w:rsidTr="00F12369">
        <w:tc>
          <w:tcPr>
            <w:tcW w:w="1129" w:type="dxa"/>
            <w:vAlign w:val="center"/>
          </w:tcPr>
          <w:p w14:paraId="02115884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2.987</w:t>
            </w:r>
            <w:r w:rsidRPr="00D5015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b</w:t>
            </w:r>
          </w:p>
        </w:tc>
        <w:tc>
          <w:tcPr>
            <w:tcW w:w="3261" w:type="dxa"/>
            <w:vAlign w:val="center"/>
          </w:tcPr>
          <w:p w14:paraId="6E7D71A1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015B">
              <w:rPr>
                <w:rFonts w:ascii="Times New Roman" w:hAnsi="Times New Roman" w:cs="Times New Roman"/>
                <w:szCs w:val="21"/>
              </w:rPr>
              <w:t>sinapyl</w:t>
            </w:r>
            <w:proofErr w:type="spellEnd"/>
            <w:r w:rsidRPr="00D5015B">
              <w:rPr>
                <w:rFonts w:ascii="Times New Roman" w:hAnsi="Times New Roman" w:cs="Times New Roman"/>
                <w:szCs w:val="21"/>
              </w:rPr>
              <w:t xml:space="preserve"> alcohol</w:t>
            </w:r>
          </w:p>
        </w:tc>
        <w:tc>
          <w:tcPr>
            <w:tcW w:w="1134" w:type="dxa"/>
            <w:vAlign w:val="center"/>
          </w:tcPr>
          <w:p w14:paraId="5D7D17BD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209.08165</w:t>
            </w:r>
          </w:p>
        </w:tc>
        <w:tc>
          <w:tcPr>
            <w:tcW w:w="992" w:type="dxa"/>
            <w:vAlign w:val="center"/>
          </w:tcPr>
          <w:p w14:paraId="23048DF2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992" w:type="dxa"/>
            <w:vAlign w:val="center"/>
          </w:tcPr>
          <w:p w14:paraId="00C6400E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851" w:type="dxa"/>
            <w:vAlign w:val="center"/>
          </w:tcPr>
          <w:p w14:paraId="509402F8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68</w:t>
            </w:r>
          </w:p>
        </w:tc>
      </w:tr>
      <w:tr w:rsidR="00572122" w14:paraId="3B64F404" w14:textId="77777777" w:rsidTr="00F12369">
        <w:tc>
          <w:tcPr>
            <w:tcW w:w="1129" w:type="dxa"/>
            <w:vAlign w:val="center"/>
          </w:tcPr>
          <w:p w14:paraId="7393D365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3.252</w:t>
            </w:r>
            <w:r w:rsidRPr="00D5015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3261" w:type="dxa"/>
            <w:vAlign w:val="center"/>
          </w:tcPr>
          <w:p w14:paraId="0921ACAD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kynurenic acid</w:t>
            </w:r>
          </w:p>
        </w:tc>
        <w:tc>
          <w:tcPr>
            <w:tcW w:w="1134" w:type="dxa"/>
            <w:vAlign w:val="center"/>
          </w:tcPr>
          <w:p w14:paraId="6BEA1A5F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188.03542</w:t>
            </w:r>
          </w:p>
        </w:tc>
        <w:tc>
          <w:tcPr>
            <w:tcW w:w="992" w:type="dxa"/>
            <w:vAlign w:val="center"/>
          </w:tcPr>
          <w:p w14:paraId="0F02B131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036</w:t>
            </w:r>
          </w:p>
        </w:tc>
        <w:tc>
          <w:tcPr>
            <w:tcW w:w="992" w:type="dxa"/>
            <w:vAlign w:val="center"/>
          </w:tcPr>
          <w:p w14:paraId="75544FE2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851" w:type="dxa"/>
            <w:vAlign w:val="center"/>
          </w:tcPr>
          <w:p w14:paraId="3E897BF3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98</w:t>
            </w:r>
          </w:p>
        </w:tc>
      </w:tr>
      <w:tr w:rsidR="00572122" w14:paraId="41FA7BF2" w14:textId="77777777" w:rsidTr="00F12369">
        <w:tc>
          <w:tcPr>
            <w:tcW w:w="1129" w:type="dxa"/>
            <w:vAlign w:val="center"/>
          </w:tcPr>
          <w:p w14:paraId="2AF21605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3.784</w:t>
            </w:r>
            <w:r w:rsidRPr="00D5015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3261" w:type="dxa"/>
            <w:vAlign w:val="center"/>
          </w:tcPr>
          <w:p w14:paraId="24438C1E" w14:textId="4B5E39B8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xi-2,3-dihydro-2-oxo-1</w:t>
            </w:r>
            <w:r w:rsidR="0083357D" w:rsidRPr="00D5015B">
              <w:rPr>
                <w:rFonts w:ascii="Times New Roman" w:hAnsi="Times New Roman" w:cs="Times New Roman"/>
                <w:szCs w:val="21"/>
              </w:rPr>
              <w:t>h</w:t>
            </w:r>
            <w:r w:rsidRPr="00D5015B">
              <w:rPr>
                <w:rFonts w:ascii="Times New Roman" w:hAnsi="Times New Roman" w:cs="Times New Roman"/>
                <w:szCs w:val="21"/>
              </w:rPr>
              <w:t>-indole-3-acetic acid</w:t>
            </w:r>
          </w:p>
        </w:tc>
        <w:tc>
          <w:tcPr>
            <w:tcW w:w="1134" w:type="dxa"/>
            <w:vAlign w:val="center"/>
          </w:tcPr>
          <w:p w14:paraId="4E632D9E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190.05080</w:t>
            </w:r>
          </w:p>
        </w:tc>
        <w:tc>
          <w:tcPr>
            <w:tcW w:w="992" w:type="dxa"/>
            <w:vAlign w:val="center"/>
          </w:tcPr>
          <w:p w14:paraId="4DD9F49E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042</w:t>
            </w:r>
          </w:p>
        </w:tc>
        <w:tc>
          <w:tcPr>
            <w:tcW w:w="992" w:type="dxa"/>
            <w:vAlign w:val="center"/>
          </w:tcPr>
          <w:p w14:paraId="3D8A32A8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851" w:type="dxa"/>
            <w:vAlign w:val="center"/>
          </w:tcPr>
          <w:p w14:paraId="79C62807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88</w:t>
            </w:r>
          </w:p>
        </w:tc>
      </w:tr>
      <w:tr w:rsidR="00572122" w14:paraId="00A0BCAE" w14:textId="77777777" w:rsidTr="00F12369">
        <w:tc>
          <w:tcPr>
            <w:tcW w:w="1129" w:type="dxa"/>
            <w:vAlign w:val="center"/>
          </w:tcPr>
          <w:p w14:paraId="4171BFDE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3.842</w:t>
            </w:r>
            <w:r w:rsidRPr="00D5015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3261" w:type="dxa"/>
            <w:vAlign w:val="center"/>
          </w:tcPr>
          <w:p w14:paraId="43DA7007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indole-3-carbinol</w:t>
            </w:r>
          </w:p>
        </w:tc>
        <w:tc>
          <w:tcPr>
            <w:tcW w:w="1134" w:type="dxa"/>
            <w:vAlign w:val="center"/>
          </w:tcPr>
          <w:p w14:paraId="2E08A837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146.06087</w:t>
            </w:r>
          </w:p>
        </w:tc>
        <w:tc>
          <w:tcPr>
            <w:tcW w:w="992" w:type="dxa"/>
            <w:vAlign w:val="center"/>
          </w:tcPr>
          <w:p w14:paraId="1D2A207F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031</w:t>
            </w:r>
          </w:p>
        </w:tc>
        <w:tc>
          <w:tcPr>
            <w:tcW w:w="992" w:type="dxa"/>
            <w:vAlign w:val="center"/>
          </w:tcPr>
          <w:p w14:paraId="742D6BCB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851" w:type="dxa"/>
            <w:vAlign w:val="center"/>
          </w:tcPr>
          <w:p w14:paraId="0D8D4BC7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81</w:t>
            </w:r>
          </w:p>
        </w:tc>
      </w:tr>
      <w:tr w:rsidR="00572122" w14:paraId="6799CAB7" w14:textId="77777777" w:rsidTr="00F12369">
        <w:tc>
          <w:tcPr>
            <w:tcW w:w="1129" w:type="dxa"/>
            <w:vAlign w:val="center"/>
          </w:tcPr>
          <w:p w14:paraId="31731935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4.326</w:t>
            </w:r>
            <w:r w:rsidRPr="00D5015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b</w:t>
            </w:r>
          </w:p>
        </w:tc>
        <w:tc>
          <w:tcPr>
            <w:tcW w:w="3261" w:type="dxa"/>
            <w:vAlign w:val="center"/>
          </w:tcPr>
          <w:p w14:paraId="279AD05C" w14:textId="7135F61C" w:rsidR="00572122" w:rsidRPr="00D5015B" w:rsidRDefault="002E23E5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N</w:t>
            </w:r>
            <w:r w:rsidR="00572122" w:rsidRPr="00D5015B">
              <w:rPr>
                <w:rFonts w:ascii="Times New Roman" w:hAnsi="Times New Roman" w:cs="Times New Roman"/>
                <w:szCs w:val="21"/>
              </w:rPr>
              <w:t>-acetyl-</w:t>
            </w:r>
            <w:r w:rsidRPr="00D5015B">
              <w:rPr>
                <w:rFonts w:ascii="Times New Roman" w:hAnsi="Times New Roman" w:cs="Times New Roman"/>
                <w:szCs w:val="21"/>
              </w:rPr>
              <w:t>L</w:t>
            </w:r>
            <w:r w:rsidR="00572122" w:rsidRPr="00D5015B">
              <w:rPr>
                <w:rFonts w:ascii="Times New Roman" w:hAnsi="Times New Roman" w:cs="Times New Roman"/>
                <w:szCs w:val="21"/>
              </w:rPr>
              <w:t>-alanine</w:t>
            </w:r>
          </w:p>
        </w:tc>
        <w:tc>
          <w:tcPr>
            <w:tcW w:w="1134" w:type="dxa"/>
            <w:vAlign w:val="center"/>
          </w:tcPr>
          <w:p w14:paraId="7938310C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130.05048</w:t>
            </w:r>
          </w:p>
        </w:tc>
        <w:tc>
          <w:tcPr>
            <w:tcW w:w="992" w:type="dxa"/>
            <w:vAlign w:val="center"/>
          </w:tcPr>
          <w:p w14:paraId="7BBE96D3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036</w:t>
            </w:r>
          </w:p>
        </w:tc>
        <w:tc>
          <w:tcPr>
            <w:tcW w:w="992" w:type="dxa"/>
            <w:vAlign w:val="center"/>
          </w:tcPr>
          <w:p w14:paraId="59AD0FD1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851" w:type="dxa"/>
            <w:vAlign w:val="center"/>
          </w:tcPr>
          <w:p w14:paraId="5F44A5CE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73</w:t>
            </w:r>
          </w:p>
        </w:tc>
      </w:tr>
      <w:tr w:rsidR="00572122" w14:paraId="1E685EB0" w14:textId="77777777" w:rsidTr="00F12369">
        <w:tc>
          <w:tcPr>
            <w:tcW w:w="1129" w:type="dxa"/>
            <w:vAlign w:val="center"/>
          </w:tcPr>
          <w:p w14:paraId="1202CA7D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5.228</w:t>
            </w:r>
            <w:r w:rsidRPr="00D5015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b</w:t>
            </w:r>
          </w:p>
        </w:tc>
        <w:tc>
          <w:tcPr>
            <w:tcW w:w="3261" w:type="dxa"/>
            <w:vAlign w:val="center"/>
          </w:tcPr>
          <w:p w14:paraId="101EE87E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 xml:space="preserve">1-octen-3-yl </w:t>
            </w:r>
            <w:proofErr w:type="spellStart"/>
            <w:r w:rsidRPr="00D5015B">
              <w:rPr>
                <w:rFonts w:ascii="Times New Roman" w:hAnsi="Times New Roman" w:cs="Times New Roman"/>
                <w:szCs w:val="21"/>
              </w:rPr>
              <w:t>primeveroside</w:t>
            </w:r>
            <w:proofErr w:type="spellEnd"/>
          </w:p>
        </w:tc>
        <w:tc>
          <w:tcPr>
            <w:tcW w:w="1134" w:type="dxa"/>
            <w:vAlign w:val="center"/>
          </w:tcPr>
          <w:p w14:paraId="0CC9DD67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467.21119</w:t>
            </w:r>
          </w:p>
        </w:tc>
        <w:tc>
          <w:tcPr>
            <w:tcW w:w="992" w:type="dxa"/>
            <w:vAlign w:val="center"/>
          </w:tcPr>
          <w:p w14:paraId="373F71AA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050</w:t>
            </w:r>
          </w:p>
        </w:tc>
        <w:tc>
          <w:tcPr>
            <w:tcW w:w="992" w:type="dxa"/>
            <w:vAlign w:val="center"/>
          </w:tcPr>
          <w:p w14:paraId="17F857E8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1.61</w:t>
            </w:r>
          </w:p>
        </w:tc>
        <w:tc>
          <w:tcPr>
            <w:tcW w:w="851" w:type="dxa"/>
            <w:vAlign w:val="center"/>
          </w:tcPr>
          <w:p w14:paraId="2D512E42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65</w:t>
            </w:r>
          </w:p>
        </w:tc>
      </w:tr>
      <w:tr w:rsidR="00572122" w14:paraId="467AB03C" w14:textId="77777777" w:rsidTr="00F12369">
        <w:tc>
          <w:tcPr>
            <w:tcW w:w="1129" w:type="dxa"/>
            <w:vAlign w:val="center"/>
          </w:tcPr>
          <w:p w14:paraId="25054F12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6.007</w:t>
            </w:r>
            <w:r w:rsidRPr="00D5015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b</w:t>
            </w:r>
          </w:p>
        </w:tc>
        <w:tc>
          <w:tcPr>
            <w:tcW w:w="3261" w:type="dxa"/>
            <w:vAlign w:val="center"/>
          </w:tcPr>
          <w:p w14:paraId="57B723CE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4-hydroxyproline</w:t>
            </w:r>
          </w:p>
        </w:tc>
        <w:tc>
          <w:tcPr>
            <w:tcW w:w="1134" w:type="dxa"/>
            <w:vAlign w:val="center"/>
          </w:tcPr>
          <w:p w14:paraId="27E56D81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130.05064</w:t>
            </w:r>
          </w:p>
        </w:tc>
        <w:tc>
          <w:tcPr>
            <w:tcW w:w="992" w:type="dxa"/>
            <w:vAlign w:val="center"/>
          </w:tcPr>
          <w:p w14:paraId="27A6B546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025</w:t>
            </w:r>
          </w:p>
        </w:tc>
        <w:tc>
          <w:tcPr>
            <w:tcW w:w="992" w:type="dxa"/>
            <w:vAlign w:val="center"/>
          </w:tcPr>
          <w:p w14:paraId="4184F5E0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851" w:type="dxa"/>
            <w:vAlign w:val="center"/>
          </w:tcPr>
          <w:p w14:paraId="24D97C1A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64</w:t>
            </w:r>
          </w:p>
        </w:tc>
      </w:tr>
      <w:tr w:rsidR="00572122" w14:paraId="3039B87D" w14:textId="77777777" w:rsidTr="00F12369">
        <w:tc>
          <w:tcPr>
            <w:tcW w:w="1129" w:type="dxa"/>
            <w:vAlign w:val="center"/>
          </w:tcPr>
          <w:p w14:paraId="0F184FF8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9.037</w:t>
            </w:r>
            <w:r w:rsidRPr="00D5015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3261" w:type="dxa"/>
            <w:vAlign w:val="center"/>
          </w:tcPr>
          <w:p w14:paraId="32C091EB" w14:textId="41246BA9" w:rsidR="00572122" w:rsidRPr="00D5015B" w:rsidRDefault="002E23E5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L</w:t>
            </w:r>
            <w:r w:rsidR="00572122" w:rsidRPr="00D5015B">
              <w:rPr>
                <w:rFonts w:ascii="Times New Roman" w:hAnsi="Times New Roman" w:cs="Times New Roman"/>
                <w:szCs w:val="21"/>
              </w:rPr>
              <w:t>-lysine</w:t>
            </w:r>
          </w:p>
        </w:tc>
        <w:tc>
          <w:tcPr>
            <w:tcW w:w="1134" w:type="dxa"/>
            <w:vAlign w:val="center"/>
          </w:tcPr>
          <w:p w14:paraId="20AAC063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145.09775</w:t>
            </w:r>
          </w:p>
        </w:tc>
        <w:tc>
          <w:tcPr>
            <w:tcW w:w="992" w:type="dxa"/>
            <w:vAlign w:val="center"/>
          </w:tcPr>
          <w:p w14:paraId="51A34B8A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992" w:type="dxa"/>
            <w:vAlign w:val="center"/>
          </w:tcPr>
          <w:p w14:paraId="0095C21B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851" w:type="dxa"/>
            <w:vAlign w:val="center"/>
          </w:tcPr>
          <w:p w14:paraId="0C44388A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60</w:t>
            </w:r>
          </w:p>
        </w:tc>
      </w:tr>
      <w:tr w:rsidR="00572122" w14:paraId="119FC92B" w14:textId="77777777" w:rsidTr="00F12369">
        <w:tc>
          <w:tcPr>
            <w:tcW w:w="1129" w:type="dxa"/>
            <w:vAlign w:val="center"/>
          </w:tcPr>
          <w:p w14:paraId="316754C9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33.387</w:t>
            </w:r>
            <w:r w:rsidRPr="00D5015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c</w:t>
            </w:r>
          </w:p>
        </w:tc>
        <w:tc>
          <w:tcPr>
            <w:tcW w:w="3261" w:type="dxa"/>
            <w:vAlign w:val="center"/>
          </w:tcPr>
          <w:p w14:paraId="642C7C25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015B">
              <w:rPr>
                <w:rFonts w:ascii="Times New Roman" w:hAnsi="Times New Roman" w:cs="Times New Roman"/>
                <w:szCs w:val="21"/>
              </w:rPr>
              <w:t>tetrahydrocorticosterone</w:t>
            </w:r>
            <w:proofErr w:type="spellEnd"/>
          </w:p>
        </w:tc>
        <w:tc>
          <w:tcPr>
            <w:tcW w:w="1134" w:type="dxa"/>
            <w:vAlign w:val="center"/>
          </w:tcPr>
          <w:p w14:paraId="19A386D3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370.00000</w:t>
            </w:r>
          </w:p>
        </w:tc>
        <w:tc>
          <w:tcPr>
            <w:tcW w:w="992" w:type="dxa"/>
            <w:vAlign w:val="center"/>
          </w:tcPr>
          <w:p w14:paraId="317813B0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037</w:t>
            </w:r>
          </w:p>
        </w:tc>
        <w:tc>
          <w:tcPr>
            <w:tcW w:w="992" w:type="dxa"/>
            <w:vAlign w:val="center"/>
          </w:tcPr>
          <w:p w14:paraId="669801E7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851" w:type="dxa"/>
            <w:vAlign w:val="center"/>
          </w:tcPr>
          <w:p w14:paraId="708DF93F" w14:textId="77777777" w:rsidR="00572122" w:rsidRPr="00D5015B" w:rsidRDefault="00572122" w:rsidP="00F123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015B">
              <w:rPr>
                <w:rFonts w:ascii="Times New Roman" w:hAnsi="Times New Roman" w:cs="Times New Roman"/>
                <w:szCs w:val="21"/>
              </w:rPr>
              <w:t>0.41</w:t>
            </w:r>
          </w:p>
        </w:tc>
      </w:tr>
    </w:tbl>
    <w:p w14:paraId="113F6603" w14:textId="20DFF889" w:rsidR="00572122" w:rsidRPr="001A4ADC" w:rsidRDefault="00572122" w:rsidP="00572122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1A4ADC">
        <w:rPr>
          <w:rFonts w:ascii="Times New Roman" w:eastAsia="宋体" w:hAnsi="Times New Roman" w:cs="Times New Roman" w:hint="eastAsia"/>
          <w:szCs w:val="21"/>
          <w:vertAlign w:val="superscript"/>
        </w:rPr>
        <w:t>1</w:t>
      </w:r>
      <w:r w:rsidRPr="001A4ADC">
        <w:rPr>
          <w:rFonts w:ascii="Times New Roman" w:eastAsia="宋体" w:hAnsi="Times New Roman" w:cs="Times New Roman"/>
          <w:szCs w:val="21"/>
        </w:rPr>
        <w:t xml:space="preserve"> In the Rt (retention time) column, superscript a and b</w:t>
      </w:r>
      <w:r w:rsidRPr="001A4ADC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1A4ADC">
        <w:rPr>
          <w:rFonts w:ascii="Times New Roman" w:eastAsia="宋体" w:hAnsi="Times New Roman" w:cs="Times New Roman"/>
          <w:szCs w:val="21"/>
        </w:rPr>
        <w:t>represent that samples were analyzed by LC-MS/MS in negative ion mode (</w:t>
      </w:r>
      <w:r w:rsidRPr="001A4ADC">
        <w:rPr>
          <w:rFonts w:ascii="Times New Roman" w:eastAsia="宋体" w:hAnsi="Times New Roman" w:cs="Times New Roman" w:hint="eastAsia"/>
          <w:szCs w:val="21"/>
        </w:rPr>
        <w:t>[</w:t>
      </w:r>
      <w:r w:rsidRPr="001A4ADC">
        <w:rPr>
          <w:rFonts w:ascii="Times New Roman" w:eastAsia="宋体" w:hAnsi="Times New Roman" w:cs="Times New Roman"/>
          <w:szCs w:val="21"/>
        </w:rPr>
        <w:t>M-H]</w:t>
      </w:r>
      <w:r w:rsidR="00AC29B4" w:rsidRPr="001A4ADC">
        <w:rPr>
          <w:rFonts w:ascii="Times New Roman" w:eastAsia="宋体" w:hAnsi="Times New Roman" w:cs="Times New Roman"/>
          <w:szCs w:val="21"/>
        </w:rPr>
        <w:t xml:space="preserve"> </w:t>
      </w:r>
      <w:r w:rsidRPr="001A4ADC">
        <w:rPr>
          <w:rFonts w:ascii="Times New Roman" w:eastAsia="宋体" w:hAnsi="Times New Roman" w:cs="Times New Roman"/>
          <w:szCs w:val="21"/>
          <w:vertAlign w:val="superscript"/>
        </w:rPr>
        <w:t>-</w:t>
      </w:r>
      <w:r w:rsidRPr="001A4ADC">
        <w:rPr>
          <w:rFonts w:ascii="Times New Roman" w:eastAsia="宋体" w:hAnsi="Times New Roman" w:cs="Times New Roman"/>
          <w:szCs w:val="21"/>
        </w:rPr>
        <w:t>) or positive ion mode([M+H]</w:t>
      </w:r>
      <w:r w:rsidR="00AC29B4" w:rsidRPr="001A4ADC">
        <w:rPr>
          <w:rFonts w:ascii="Times New Roman" w:eastAsia="宋体" w:hAnsi="Times New Roman" w:cs="Times New Roman"/>
          <w:szCs w:val="21"/>
        </w:rPr>
        <w:t xml:space="preserve"> </w:t>
      </w:r>
      <w:r w:rsidRPr="001A4ADC">
        <w:rPr>
          <w:rFonts w:ascii="Times New Roman" w:eastAsia="宋体" w:hAnsi="Times New Roman" w:cs="Times New Roman"/>
          <w:szCs w:val="21"/>
          <w:vertAlign w:val="superscript"/>
        </w:rPr>
        <w:t>+</w:t>
      </w:r>
      <w:r w:rsidRPr="001A4ADC">
        <w:rPr>
          <w:rFonts w:ascii="Times New Roman" w:eastAsia="宋体" w:hAnsi="Times New Roman" w:cs="Times New Roman"/>
          <w:szCs w:val="21"/>
        </w:rPr>
        <w:t>), respectively. Additionally, superscript c represents that samples were detected via GC-MS.</w:t>
      </w:r>
    </w:p>
    <w:p w14:paraId="48392DAC" w14:textId="77777777" w:rsidR="00572122" w:rsidRPr="001A4ADC" w:rsidRDefault="00572122" w:rsidP="00572122">
      <w:pPr>
        <w:spacing w:line="480" w:lineRule="auto"/>
        <w:rPr>
          <w:szCs w:val="21"/>
        </w:rPr>
      </w:pPr>
      <w:r w:rsidRPr="001A4ADC">
        <w:rPr>
          <w:rFonts w:ascii="Times New Roman" w:eastAsia="宋体" w:hAnsi="Times New Roman" w:cs="Times New Roman"/>
          <w:szCs w:val="21"/>
          <w:vertAlign w:val="superscript"/>
        </w:rPr>
        <w:t>2</w:t>
      </w:r>
      <w:r w:rsidRPr="001A4ADC">
        <w:rPr>
          <w:rFonts w:ascii="Times New Roman" w:eastAsia="宋体" w:hAnsi="Times New Roman" w:cs="Times New Roman"/>
          <w:szCs w:val="21"/>
        </w:rPr>
        <w:t xml:space="preserve"> A </w:t>
      </w:r>
      <w:r w:rsidRPr="001A4ADC">
        <w:rPr>
          <w:rFonts w:ascii="Times New Roman" w:eastAsia="宋体" w:hAnsi="Times New Roman" w:cs="Times New Roman"/>
          <w:i/>
          <w:iCs/>
          <w:szCs w:val="21"/>
        </w:rPr>
        <w:t>P-</w:t>
      </w:r>
      <w:r w:rsidRPr="001A4ADC">
        <w:rPr>
          <w:rFonts w:ascii="Times New Roman" w:eastAsia="宋体" w:hAnsi="Times New Roman" w:cs="Times New Roman"/>
          <w:szCs w:val="21"/>
        </w:rPr>
        <w:t>value of</w:t>
      </w:r>
      <w:r w:rsidRPr="001A4ADC">
        <w:rPr>
          <w:rFonts w:ascii="Times New Roman" w:eastAsia="宋体" w:hAnsi="Times New Roman" w:cs="Times New Roman"/>
          <w:i/>
          <w:iCs/>
          <w:szCs w:val="21"/>
        </w:rPr>
        <w:t xml:space="preserve"> </w:t>
      </w:r>
      <w:r w:rsidRPr="001A4ADC">
        <w:rPr>
          <w:rFonts w:ascii="Times New Roman" w:eastAsia="宋体" w:hAnsi="Times New Roman" w:cs="Times New Roman"/>
          <w:szCs w:val="21"/>
        </w:rPr>
        <w:t xml:space="preserve">&lt; 0 .05 was taken as statistically significant, calculated by Student </w:t>
      </w:r>
      <w:r w:rsidRPr="001A4ADC">
        <w:rPr>
          <w:rFonts w:ascii="Times New Roman" w:eastAsia="宋体" w:hAnsi="Times New Roman" w:cs="Times New Roman"/>
          <w:i/>
          <w:iCs/>
          <w:szCs w:val="21"/>
        </w:rPr>
        <w:t>t</w:t>
      </w:r>
      <w:r w:rsidRPr="001A4ADC">
        <w:rPr>
          <w:rFonts w:ascii="Times New Roman" w:eastAsia="宋体" w:hAnsi="Times New Roman" w:cs="Times New Roman"/>
          <w:szCs w:val="21"/>
        </w:rPr>
        <w:t>-test.</w:t>
      </w:r>
    </w:p>
    <w:p w14:paraId="5499FC3F" w14:textId="77777777" w:rsidR="00572122" w:rsidRPr="001A4ADC" w:rsidRDefault="00572122" w:rsidP="00572122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1A4ADC">
        <w:rPr>
          <w:rFonts w:ascii="Times New Roman" w:eastAsia="宋体" w:hAnsi="Times New Roman" w:cs="Times New Roman"/>
          <w:szCs w:val="21"/>
          <w:vertAlign w:val="superscript"/>
        </w:rPr>
        <w:t>3</w:t>
      </w:r>
      <w:r w:rsidRPr="001A4ADC">
        <w:rPr>
          <w:rFonts w:ascii="Times New Roman" w:eastAsia="宋体" w:hAnsi="Times New Roman" w:cs="Times New Roman"/>
          <w:szCs w:val="21"/>
        </w:rPr>
        <w:t xml:space="preserve"> FC &gt; 1.1 and FC &lt; 0.9 indicated upregulated or downregulated metabolite, respectively.</w:t>
      </w:r>
    </w:p>
    <w:p w14:paraId="326ED1C8" w14:textId="77777777" w:rsidR="00572122" w:rsidRPr="001A4ADC" w:rsidRDefault="00572122" w:rsidP="00572122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1A4ADC">
        <w:rPr>
          <w:rFonts w:ascii="Times New Roman" w:eastAsia="宋体" w:hAnsi="Times New Roman" w:cs="Times New Roman"/>
          <w:szCs w:val="21"/>
          <w:vertAlign w:val="superscript"/>
        </w:rPr>
        <w:t>4</w:t>
      </w:r>
      <w:r w:rsidRPr="001A4ADC">
        <w:rPr>
          <w:rFonts w:ascii="Times New Roman" w:eastAsia="宋体" w:hAnsi="Times New Roman" w:cs="Times New Roman"/>
          <w:szCs w:val="21"/>
        </w:rPr>
        <w:t xml:space="preserve"> The size of the node represents the matching degree of metabolite detected corresponding to the mass spectra of the standards in the in-house MS2 database (</w:t>
      </w:r>
      <w:proofErr w:type="spellStart"/>
      <w:r w:rsidRPr="001A4ADC">
        <w:rPr>
          <w:rFonts w:ascii="Times New Roman" w:eastAsia="宋体" w:hAnsi="Times New Roman" w:cs="Times New Roman"/>
          <w:szCs w:val="21"/>
        </w:rPr>
        <w:t>Biotree</w:t>
      </w:r>
      <w:proofErr w:type="spellEnd"/>
      <w:r w:rsidRPr="001A4ADC">
        <w:rPr>
          <w:rFonts w:ascii="Times New Roman" w:eastAsia="宋体" w:hAnsi="Times New Roman" w:cs="Times New Roman"/>
          <w:szCs w:val="21"/>
        </w:rPr>
        <w:t xml:space="preserve"> DB, Shanghai, China)</w:t>
      </w:r>
      <w:r w:rsidRPr="001A4ADC">
        <w:rPr>
          <w:rFonts w:ascii="Times New Roman" w:eastAsia="宋体" w:hAnsi="Times New Roman" w:cs="Times New Roman" w:hint="eastAsia"/>
          <w:szCs w:val="21"/>
        </w:rPr>
        <w:t>;</w:t>
      </w:r>
      <w:r w:rsidRPr="001A4ADC">
        <w:rPr>
          <w:rFonts w:ascii="Times New Roman" w:eastAsia="宋体" w:hAnsi="Times New Roman" w:cs="Times New Roman"/>
          <w:szCs w:val="21"/>
        </w:rPr>
        <w:t xml:space="preserve"> the bigger the node size, the higher the degree.</w:t>
      </w:r>
    </w:p>
    <w:p w14:paraId="3AE79A59" w14:textId="77777777" w:rsidR="001A4ADC" w:rsidRDefault="001A4ADC" w:rsidP="00A24DB1">
      <w:pPr>
        <w:spacing w:line="480" w:lineRule="auto"/>
        <w:rPr>
          <w:rFonts w:ascii="Times New Roman" w:eastAsia="宋体" w:hAnsi="Times New Roman" w:cs="Times New Roman"/>
        </w:rPr>
      </w:pPr>
    </w:p>
    <w:p w14:paraId="76ABA166" w14:textId="77777777" w:rsidR="001A4ADC" w:rsidRDefault="001A4ADC" w:rsidP="00A24DB1">
      <w:pPr>
        <w:spacing w:line="480" w:lineRule="auto"/>
        <w:rPr>
          <w:rFonts w:ascii="Times New Roman" w:eastAsia="宋体" w:hAnsi="Times New Roman" w:cs="Times New Roman"/>
        </w:rPr>
      </w:pPr>
    </w:p>
    <w:p w14:paraId="5ECA4DA6" w14:textId="621910F0" w:rsidR="00327CF1" w:rsidRPr="00F94EFF" w:rsidRDefault="00F94EFF" w:rsidP="00A24DB1">
      <w:pPr>
        <w:spacing w:line="480" w:lineRule="auto"/>
        <w:rPr>
          <w:rFonts w:ascii="Times New Roman" w:eastAsia="宋体" w:hAnsi="Times New Roman" w:cs="Times New Roman"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6C060682" wp14:editId="2DD2D462">
            <wp:simplePos x="0" y="0"/>
            <wp:positionH relativeFrom="margin">
              <wp:posOffset>747395</wp:posOffset>
            </wp:positionH>
            <wp:positionV relativeFrom="paragraph">
              <wp:posOffset>206375</wp:posOffset>
            </wp:positionV>
            <wp:extent cx="4004310" cy="3137015"/>
            <wp:effectExtent l="0" t="0" r="0" b="6350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4310" cy="31370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12B6966" w14:textId="0977504A" w:rsidR="00327CF1" w:rsidRDefault="00327CF1" w:rsidP="00A24DB1">
      <w:pPr>
        <w:spacing w:line="480" w:lineRule="auto"/>
        <w:rPr>
          <w:rFonts w:ascii="Times New Roman" w:eastAsia="宋体" w:hAnsi="Times New Roman" w:cs="Times New Roman"/>
        </w:rPr>
      </w:pPr>
    </w:p>
    <w:p w14:paraId="414FDF61" w14:textId="3039646E" w:rsidR="00327CF1" w:rsidRDefault="00327CF1" w:rsidP="00A24DB1">
      <w:pPr>
        <w:spacing w:line="480" w:lineRule="auto"/>
        <w:rPr>
          <w:rFonts w:ascii="Times New Roman" w:eastAsia="宋体" w:hAnsi="Times New Roman" w:cs="Times New Roman"/>
        </w:rPr>
      </w:pPr>
    </w:p>
    <w:p w14:paraId="24CEA1C9" w14:textId="26215CFC" w:rsidR="00327CF1" w:rsidRDefault="00327CF1" w:rsidP="00A24DB1">
      <w:pPr>
        <w:spacing w:line="480" w:lineRule="auto"/>
        <w:rPr>
          <w:rFonts w:ascii="Times New Roman" w:eastAsia="宋体" w:hAnsi="Times New Roman" w:cs="Times New Roman"/>
        </w:rPr>
      </w:pPr>
    </w:p>
    <w:p w14:paraId="68F8F587" w14:textId="31F02EE9" w:rsidR="00327CF1" w:rsidRDefault="00327CF1" w:rsidP="00A24DB1">
      <w:pPr>
        <w:spacing w:line="480" w:lineRule="auto"/>
        <w:rPr>
          <w:rFonts w:ascii="Times New Roman" w:eastAsia="宋体" w:hAnsi="Times New Roman" w:cs="Times New Roman"/>
        </w:rPr>
      </w:pPr>
    </w:p>
    <w:p w14:paraId="66446594" w14:textId="68F9BCCC" w:rsidR="00327CF1" w:rsidRDefault="00327CF1" w:rsidP="00A24DB1">
      <w:pPr>
        <w:spacing w:line="480" w:lineRule="auto"/>
        <w:rPr>
          <w:rFonts w:ascii="Times New Roman" w:eastAsia="宋体" w:hAnsi="Times New Roman" w:cs="Times New Roman"/>
        </w:rPr>
      </w:pPr>
    </w:p>
    <w:p w14:paraId="4FCCDCBD" w14:textId="013D1774" w:rsidR="00327CF1" w:rsidRDefault="00327CF1" w:rsidP="00A24DB1">
      <w:pPr>
        <w:spacing w:line="480" w:lineRule="auto"/>
        <w:rPr>
          <w:rFonts w:ascii="Times New Roman" w:eastAsia="宋体" w:hAnsi="Times New Roman" w:cs="Times New Roman"/>
        </w:rPr>
      </w:pPr>
    </w:p>
    <w:p w14:paraId="1FB979FC" w14:textId="199E8E31" w:rsidR="00327CF1" w:rsidRDefault="00327CF1" w:rsidP="00A24DB1">
      <w:pPr>
        <w:spacing w:line="480" w:lineRule="auto"/>
        <w:rPr>
          <w:rFonts w:ascii="Times New Roman" w:eastAsia="宋体" w:hAnsi="Times New Roman" w:cs="Times New Roman"/>
        </w:rPr>
      </w:pPr>
    </w:p>
    <w:p w14:paraId="72C1BD99" w14:textId="77777777" w:rsidR="00D5015B" w:rsidRDefault="00D5015B" w:rsidP="00A24DB1">
      <w:pPr>
        <w:spacing w:line="480" w:lineRule="auto"/>
        <w:rPr>
          <w:rFonts w:ascii="Times New Roman" w:eastAsia="宋体" w:hAnsi="Times New Roman" w:cs="Times New Roman"/>
        </w:rPr>
      </w:pPr>
    </w:p>
    <w:p w14:paraId="2C24C4CC" w14:textId="77777777" w:rsidR="00D5015B" w:rsidRPr="00BD7DB0" w:rsidRDefault="00D5015B" w:rsidP="00D5015B">
      <w:pPr>
        <w:adjustRightInd w:val="0"/>
        <w:snapToGrid w:val="0"/>
        <w:spacing w:line="480" w:lineRule="auto"/>
        <w:rPr>
          <w:bCs/>
          <w:sz w:val="24"/>
          <w:szCs w:val="24"/>
        </w:rPr>
      </w:pPr>
      <w:bookmarkStart w:id="3" w:name="_Hlk111712466"/>
      <w:r w:rsidRPr="00BD7DB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</w:t>
      </w:r>
      <w:r w:rsidRPr="00BD7DB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igure S1 </w:t>
      </w:r>
      <w:r w:rsidRPr="00BD7DB0">
        <w:rPr>
          <w:rFonts w:ascii="Times New Roman" w:eastAsia="楷体" w:hAnsi="Times New Roman" w:cs="Times New Roman"/>
          <w:bCs/>
          <w:sz w:val="24"/>
          <w:szCs w:val="24"/>
        </w:rPr>
        <w:t xml:space="preserve">Beta diversity analyses by </w:t>
      </w:r>
      <w:proofErr w:type="spellStart"/>
      <w:r w:rsidRPr="00BD7DB0">
        <w:rPr>
          <w:rFonts w:ascii="Times New Roman" w:eastAsia="楷体" w:hAnsi="Times New Roman" w:cs="Times New Roman"/>
          <w:bCs/>
          <w:sz w:val="24"/>
          <w:szCs w:val="24"/>
        </w:rPr>
        <w:t>PCoA</w:t>
      </w:r>
      <w:proofErr w:type="spellEnd"/>
    </w:p>
    <w:bookmarkEnd w:id="3"/>
    <w:p w14:paraId="6B6137D3" w14:textId="5E668C83" w:rsidR="004E469B" w:rsidRPr="00BD7DB0" w:rsidRDefault="004E469B" w:rsidP="00D5015B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7DB0">
        <w:rPr>
          <w:rFonts w:ascii="Times New Roman" w:hAnsi="Times New Roman" w:cs="Times New Roman"/>
          <w:sz w:val="24"/>
          <w:szCs w:val="24"/>
        </w:rPr>
        <w:t>S0</w:t>
      </w:r>
      <w:r w:rsidR="00F069FA" w:rsidRPr="00BD7DB0">
        <w:rPr>
          <w:rFonts w:ascii="Times New Roman" w:hAnsi="Times New Roman" w:cs="Times New Roman"/>
          <w:sz w:val="24"/>
          <w:szCs w:val="24"/>
        </w:rPr>
        <w:t xml:space="preserve">, </w:t>
      </w:r>
      <w:r w:rsidRPr="00BD7DB0">
        <w:rPr>
          <w:rFonts w:ascii="Times New Roman" w:hAnsi="Times New Roman" w:cs="Times New Roman"/>
          <w:sz w:val="24"/>
          <w:szCs w:val="24"/>
        </w:rPr>
        <w:t>the broilers were fed a basal diet; S3</w:t>
      </w:r>
      <w:r w:rsidR="00F069FA" w:rsidRPr="00BD7DB0">
        <w:rPr>
          <w:rFonts w:ascii="Times New Roman" w:hAnsi="Times New Roman" w:cs="Times New Roman"/>
          <w:sz w:val="24"/>
          <w:szCs w:val="24"/>
        </w:rPr>
        <w:t xml:space="preserve">, </w:t>
      </w:r>
      <w:r w:rsidRPr="00BD7DB0">
        <w:rPr>
          <w:rFonts w:ascii="Times New Roman" w:hAnsi="Times New Roman" w:cs="Times New Roman"/>
          <w:sz w:val="24"/>
          <w:szCs w:val="24"/>
        </w:rPr>
        <w:t>the broilers were fed a basal diet supplement</w:t>
      </w:r>
      <w:r w:rsidRPr="00BD7DB0">
        <w:rPr>
          <w:rFonts w:ascii="Times New Roman" w:hAnsi="Times New Roman" w:cs="Times New Roman" w:hint="eastAsia"/>
          <w:sz w:val="24"/>
          <w:szCs w:val="24"/>
        </w:rPr>
        <w:t>ation</w:t>
      </w:r>
      <w:r w:rsidRPr="00BD7DB0">
        <w:rPr>
          <w:rFonts w:ascii="Times New Roman" w:hAnsi="Times New Roman" w:cs="Times New Roman"/>
          <w:sz w:val="24"/>
          <w:szCs w:val="24"/>
        </w:rPr>
        <w:t xml:space="preserve"> with 0.6 % </w:t>
      </w:r>
      <w:r w:rsidRPr="00BD7DB0">
        <w:rPr>
          <w:rFonts w:ascii="Times New Roman" w:hAnsi="Times New Roman" w:cs="Times New Roman" w:hint="eastAsia"/>
          <w:sz w:val="24"/>
          <w:szCs w:val="24"/>
        </w:rPr>
        <w:t>of</w:t>
      </w:r>
      <w:r w:rsidRPr="00BD7DB0">
        <w:rPr>
          <w:rFonts w:ascii="Times New Roman" w:hAnsi="Times New Roman" w:cs="Times New Roman"/>
          <w:sz w:val="24"/>
          <w:szCs w:val="24"/>
        </w:rPr>
        <w:t xml:space="preserve"> BMFA</w:t>
      </w:r>
      <w:r w:rsidR="00F069FA" w:rsidRPr="00BD7DB0">
        <w:rPr>
          <w:rFonts w:ascii="Times New Roman" w:hAnsi="Times New Roman" w:cs="Times New Roman"/>
          <w:sz w:val="24"/>
          <w:szCs w:val="24"/>
        </w:rPr>
        <w:t>. n=5.</w:t>
      </w:r>
    </w:p>
    <w:p w14:paraId="5A751CC8" w14:textId="7A2846A1" w:rsidR="00116254" w:rsidRDefault="00116254" w:rsidP="00A24DB1">
      <w:pPr>
        <w:spacing w:line="480" w:lineRule="auto"/>
        <w:rPr>
          <w:rFonts w:ascii="Times New Roman" w:eastAsia="宋体" w:hAnsi="Times New Roman" w:cs="Times New Roman"/>
        </w:rPr>
      </w:pPr>
    </w:p>
    <w:p w14:paraId="762A8C4A" w14:textId="511E9054" w:rsidR="00D5015B" w:rsidRDefault="00D5015B" w:rsidP="00A24DB1">
      <w:pPr>
        <w:spacing w:line="480" w:lineRule="auto"/>
        <w:rPr>
          <w:rFonts w:ascii="Times New Roman" w:eastAsia="宋体" w:hAnsi="Times New Roman" w:cs="Times New Roman"/>
        </w:rPr>
      </w:pPr>
    </w:p>
    <w:p w14:paraId="1C93D27D" w14:textId="6DFED56E" w:rsidR="00D5015B" w:rsidRDefault="00D5015B" w:rsidP="00A24DB1">
      <w:pPr>
        <w:spacing w:line="480" w:lineRule="auto"/>
        <w:rPr>
          <w:rFonts w:ascii="Times New Roman" w:eastAsia="宋体" w:hAnsi="Times New Roman" w:cs="Times New Roman"/>
        </w:rPr>
      </w:pPr>
    </w:p>
    <w:p w14:paraId="644EDCDD" w14:textId="407BE686" w:rsidR="00D5015B" w:rsidRDefault="00D5015B" w:rsidP="00A24DB1">
      <w:pPr>
        <w:spacing w:line="480" w:lineRule="auto"/>
        <w:rPr>
          <w:rFonts w:ascii="Times New Roman" w:eastAsia="宋体" w:hAnsi="Times New Roman" w:cs="Times New Roman"/>
        </w:rPr>
      </w:pPr>
    </w:p>
    <w:p w14:paraId="6C476D28" w14:textId="0B338681" w:rsidR="00D5015B" w:rsidRDefault="00D5015B" w:rsidP="00A24DB1">
      <w:pPr>
        <w:spacing w:line="480" w:lineRule="auto"/>
        <w:rPr>
          <w:rFonts w:ascii="Times New Roman" w:eastAsia="宋体" w:hAnsi="Times New Roman" w:cs="Times New Roman"/>
        </w:rPr>
      </w:pPr>
    </w:p>
    <w:p w14:paraId="52BBB6CA" w14:textId="06603881" w:rsidR="00D5015B" w:rsidRDefault="00D5015B" w:rsidP="00A24DB1">
      <w:pPr>
        <w:spacing w:line="480" w:lineRule="auto"/>
        <w:rPr>
          <w:rFonts w:ascii="Times New Roman" w:eastAsia="宋体" w:hAnsi="Times New Roman" w:cs="Times New Roman"/>
        </w:rPr>
      </w:pPr>
    </w:p>
    <w:p w14:paraId="34646D87" w14:textId="0BCAA485" w:rsidR="00D5015B" w:rsidRDefault="00D5015B" w:rsidP="00A24DB1">
      <w:pPr>
        <w:spacing w:line="480" w:lineRule="auto"/>
        <w:rPr>
          <w:rFonts w:ascii="Times New Roman" w:eastAsia="宋体" w:hAnsi="Times New Roman" w:cs="Times New Roman"/>
        </w:rPr>
      </w:pPr>
    </w:p>
    <w:p w14:paraId="781638F0" w14:textId="7BD90E4B" w:rsidR="00D5015B" w:rsidRDefault="00D5015B" w:rsidP="00A24DB1">
      <w:pPr>
        <w:spacing w:line="480" w:lineRule="auto"/>
        <w:rPr>
          <w:rFonts w:ascii="Times New Roman" w:eastAsia="宋体" w:hAnsi="Times New Roman" w:cs="Times New Roman"/>
        </w:rPr>
      </w:pPr>
    </w:p>
    <w:p w14:paraId="51065EB0" w14:textId="7C6B611F" w:rsidR="001A4ADC" w:rsidRDefault="001A4ADC" w:rsidP="00A24DB1">
      <w:pPr>
        <w:spacing w:line="480" w:lineRule="auto"/>
        <w:rPr>
          <w:rFonts w:ascii="Times New Roman" w:eastAsia="宋体" w:hAnsi="Times New Roman" w:cs="Times New Roman"/>
        </w:rPr>
      </w:pPr>
    </w:p>
    <w:p w14:paraId="1E8C788E" w14:textId="75038942" w:rsidR="001A4ADC" w:rsidRDefault="006012BD" w:rsidP="00A24DB1">
      <w:pPr>
        <w:spacing w:line="480" w:lineRule="auto"/>
        <w:rPr>
          <w:rFonts w:ascii="Times New Roman" w:eastAsia="宋体" w:hAnsi="Times New Roman" w:cs="Times New Roman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1E36722B" wp14:editId="03F8FA6A">
            <wp:simplePos x="0" y="0"/>
            <wp:positionH relativeFrom="margin">
              <wp:posOffset>279498</wp:posOffset>
            </wp:positionH>
            <wp:positionV relativeFrom="paragraph">
              <wp:posOffset>233142</wp:posOffset>
            </wp:positionV>
            <wp:extent cx="5162588" cy="3376637"/>
            <wp:effectExtent l="0" t="0" r="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2588" cy="337663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3D6C92A" w14:textId="2FB63295" w:rsidR="000060BE" w:rsidRDefault="000060BE" w:rsidP="000060BE">
      <w:pPr>
        <w:spacing w:line="480" w:lineRule="auto"/>
        <w:jc w:val="left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  <w:b/>
          <w:bCs/>
        </w:rPr>
        <w:t>(</w:t>
      </w:r>
      <w:r>
        <w:rPr>
          <w:rFonts w:ascii="Times New Roman" w:eastAsia="宋体" w:hAnsi="Times New Roman" w:cs="Times New Roman"/>
          <w:b/>
          <w:bCs/>
        </w:rPr>
        <w:t>A)</w:t>
      </w:r>
    </w:p>
    <w:p w14:paraId="7338CD86" w14:textId="19C011F3" w:rsidR="000060BE" w:rsidRDefault="000060BE" w:rsidP="000060BE">
      <w:pPr>
        <w:spacing w:line="480" w:lineRule="auto"/>
        <w:jc w:val="left"/>
        <w:rPr>
          <w:rFonts w:ascii="Times New Roman" w:eastAsia="宋体" w:hAnsi="Times New Roman" w:cs="Times New Roman"/>
          <w:b/>
          <w:bCs/>
        </w:rPr>
      </w:pPr>
    </w:p>
    <w:p w14:paraId="5E5CA200" w14:textId="022C4DD4" w:rsidR="000060BE" w:rsidRDefault="000060BE" w:rsidP="000060BE">
      <w:pPr>
        <w:spacing w:line="480" w:lineRule="auto"/>
        <w:jc w:val="left"/>
        <w:rPr>
          <w:rFonts w:ascii="Times New Roman" w:eastAsia="宋体" w:hAnsi="Times New Roman" w:cs="Times New Roman"/>
          <w:b/>
          <w:bCs/>
        </w:rPr>
      </w:pPr>
    </w:p>
    <w:p w14:paraId="78B2705D" w14:textId="0F73E656" w:rsidR="000060BE" w:rsidRDefault="000060BE" w:rsidP="000060BE">
      <w:pPr>
        <w:spacing w:line="480" w:lineRule="auto"/>
        <w:jc w:val="left"/>
        <w:rPr>
          <w:rFonts w:ascii="Times New Roman" w:eastAsia="宋体" w:hAnsi="Times New Roman" w:cs="Times New Roman"/>
          <w:b/>
          <w:bCs/>
        </w:rPr>
      </w:pPr>
    </w:p>
    <w:p w14:paraId="6C583B32" w14:textId="0FE3D1B9" w:rsidR="000060BE" w:rsidRDefault="000060BE" w:rsidP="000060BE">
      <w:pPr>
        <w:spacing w:line="480" w:lineRule="auto"/>
        <w:jc w:val="left"/>
        <w:rPr>
          <w:rFonts w:ascii="Times New Roman" w:eastAsia="宋体" w:hAnsi="Times New Roman" w:cs="Times New Roman"/>
          <w:b/>
          <w:bCs/>
        </w:rPr>
      </w:pPr>
    </w:p>
    <w:p w14:paraId="31F150B1" w14:textId="11B16FC5" w:rsidR="000060BE" w:rsidRDefault="000060BE" w:rsidP="000060BE">
      <w:pPr>
        <w:spacing w:line="480" w:lineRule="auto"/>
        <w:jc w:val="left"/>
        <w:rPr>
          <w:rFonts w:ascii="Times New Roman" w:eastAsia="宋体" w:hAnsi="Times New Roman" w:cs="Times New Roman"/>
          <w:b/>
          <w:bCs/>
        </w:rPr>
      </w:pPr>
    </w:p>
    <w:p w14:paraId="5F198765" w14:textId="716C1BAF" w:rsidR="000060BE" w:rsidRDefault="000060BE" w:rsidP="000060BE">
      <w:pPr>
        <w:spacing w:line="480" w:lineRule="auto"/>
        <w:jc w:val="left"/>
        <w:rPr>
          <w:rFonts w:ascii="Times New Roman" w:eastAsia="宋体" w:hAnsi="Times New Roman" w:cs="Times New Roman"/>
          <w:b/>
          <w:bCs/>
        </w:rPr>
      </w:pPr>
    </w:p>
    <w:p w14:paraId="3435AA0E" w14:textId="77777777" w:rsidR="00BD7DB0" w:rsidRDefault="00BD7DB0" w:rsidP="000060BE">
      <w:pPr>
        <w:spacing w:line="480" w:lineRule="auto"/>
        <w:jc w:val="left"/>
        <w:rPr>
          <w:rFonts w:ascii="Times New Roman" w:eastAsia="宋体" w:hAnsi="Times New Roman" w:cs="Times New Roman" w:hint="eastAsia"/>
          <w:b/>
          <w:bCs/>
        </w:rPr>
      </w:pPr>
    </w:p>
    <w:p w14:paraId="74D52242" w14:textId="594C8CA5" w:rsidR="000060BE" w:rsidRDefault="00176957" w:rsidP="000060BE">
      <w:pPr>
        <w:spacing w:line="480" w:lineRule="auto"/>
        <w:jc w:val="left"/>
        <w:rPr>
          <w:rFonts w:ascii="Times New Roman" w:eastAsia="宋体" w:hAnsi="Times New Roman" w:cs="Times New Roman"/>
          <w:b/>
          <w:bCs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35D0757A" wp14:editId="44B3A321">
            <wp:simplePos x="0" y="0"/>
            <wp:positionH relativeFrom="margin">
              <wp:posOffset>276518</wp:posOffset>
            </wp:positionH>
            <wp:positionV relativeFrom="paragraph">
              <wp:posOffset>99011</wp:posOffset>
            </wp:positionV>
            <wp:extent cx="5081625" cy="3362350"/>
            <wp:effectExtent l="0" t="0" r="508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1625" cy="33623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060BE">
        <w:rPr>
          <w:rFonts w:ascii="Times New Roman" w:eastAsia="宋体" w:hAnsi="Times New Roman" w:cs="Times New Roman" w:hint="eastAsia"/>
          <w:b/>
          <w:bCs/>
        </w:rPr>
        <w:t>(</w:t>
      </w:r>
      <w:r w:rsidR="000060BE">
        <w:rPr>
          <w:rFonts w:ascii="Times New Roman" w:eastAsia="宋体" w:hAnsi="Times New Roman" w:cs="Times New Roman"/>
          <w:b/>
          <w:bCs/>
        </w:rPr>
        <w:t>B)</w:t>
      </w:r>
    </w:p>
    <w:p w14:paraId="6B0E40C1" w14:textId="4EB1483C" w:rsidR="00D46066" w:rsidRDefault="00D46066" w:rsidP="000060BE">
      <w:pPr>
        <w:spacing w:line="480" w:lineRule="auto"/>
        <w:jc w:val="left"/>
        <w:rPr>
          <w:rFonts w:ascii="Times New Roman" w:eastAsia="宋体" w:hAnsi="Times New Roman" w:cs="Times New Roman"/>
          <w:b/>
          <w:bCs/>
        </w:rPr>
      </w:pPr>
    </w:p>
    <w:p w14:paraId="4880C0FB" w14:textId="549EB645" w:rsidR="000060BE" w:rsidRDefault="000060BE" w:rsidP="000060BE">
      <w:pPr>
        <w:spacing w:line="480" w:lineRule="auto"/>
        <w:jc w:val="left"/>
        <w:rPr>
          <w:rFonts w:ascii="Times New Roman" w:eastAsia="宋体" w:hAnsi="Times New Roman" w:cs="Times New Roman"/>
          <w:b/>
          <w:bCs/>
        </w:rPr>
      </w:pPr>
    </w:p>
    <w:p w14:paraId="371FB91E" w14:textId="570D7ED3" w:rsidR="000060BE" w:rsidRDefault="000060BE" w:rsidP="000060BE">
      <w:pPr>
        <w:spacing w:line="480" w:lineRule="auto"/>
        <w:jc w:val="left"/>
        <w:rPr>
          <w:rFonts w:ascii="Times New Roman" w:eastAsia="宋体" w:hAnsi="Times New Roman" w:cs="Times New Roman"/>
          <w:b/>
          <w:bCs/>
        </w:rPr>
      </w:pPr>
    </w:p>
    <w:p w14:paraId="3BC75712" w14:textId="69640F06" w:rsidR="000060BE" w:rsidRDefault="000060BE" w:rsidP="000060BE">
      <w:pPr>
        <w:spacing w:line="480" w:lineRule="auto"/>
        <w:jc w:val="left"/>
        <w:rPr>
          <w:rFonts w:ascii="Times New Roman" w:eastAsia="宋体" w:hAnsi="Times New Roman" w:cs="Times New Roman"/>
          <w:b/>
          <w:bCs/>
        </w:rPr>
      </w:pPr>
    </w:p>
    <w:p w14:paraId="3EA14FF1" w14:textId="4D84A691" w:rsidR="000060BE" w:rsidRDefault="000060BE" w:rsidP="000060BE">
      <w:pPr>
        <w:spacing w:line="480" w:lineRule="auto"/>
        <w:jc w:val="left"/>
        <w:rPr>
          <w:rFonts w:ascii="Times New Roman" w:eastAsia="宋体" w:hAnsi="Times New Roman" w:cs="Times New Roman"/>
          <w:b/>
          <w:bCs/>
        </w:rPr>
      </w:pPr>
    </w:p>
    <w:p w14:paraId="74F6F698" w14:textId="415F10F7" w:rsidR="000060BE" w:rsidRDefault="000060BE" w:rsidP="000060BE">
      <w:pPr>
        <w:spacing w:line="480" w:lineRule="auto"/>
        <w:jc w:val="left"/>
        <w:rPr>
          <w:rFonts w:ascii="Times New Roman" w:eastAsia="宋体" w:hAnsi="Times New Roman" w:cs="Times New Roman"/>
          <w:b/>
          <w:bCs/>
        </w:rPr>
      </w:pPr>
    </w:p>
    <w:p w14:paraId="771AB55C" w14:textId="56AC7E43" w:rsidR="000060BE" w:rsidRDefault="000060BE" w:rsidP="000060BE">
      <w:pPr>
        <w:spacing w:line="480" w:lineRule="auto"/>
        <w:jc w:val="left"/>
        <w:rPr>
          <w:rFonts w:ascii="Times New Roman" w:eastAsia="宋体" w:hAnsi="Times New Roman" w:cs="Times New Roman"/>
          <w:b/>
          <w:bCs/>
        </w:rPr>
      </w:pPr>
    </w:p>
    <w:p w14:paraId="1DE9720B" w14:textId="77777777" w:rsidR="00D5015B" w:rsidRDefault="00D5015B" w:rsidP="00D5015B">
      <w:pPr>
        <w:spacing w:line="480" w:lineRule="auto"/>
        <w:jc w:val="center"/>
        <w:rPr>
          <w:rFonts w:ascii="Times New Roman" w:eastAsia="宋体" w:hAnsi="Times New Roman" w:cs="Times New Roman"/>
          <w:b/>
          <w:bCs/>
        </w:rPr>
      </w:pPr>
      <w:bookmarkStart w:id="4" w:name="_Hlk111712496"/>
    </w:p>
    <w:p w14:paraId="1F297361" w14:textId="64927EB5" w:rsidR="00F069FA" w:rsidRPr="00BD7DB0" w:rsidRDefault="00D5015B" w:rsidP="00F069F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7DB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</w:t>
      </w:r>
      <w:r w:rsidRPr="00BD7DB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igure S2 </w:t>
      </w:r>
      <w:r w:rsidRPr="00BD7DB0">
        <w:rPr>
          <w:rFonts w:ascii="Times New Roman" w:eastAsia="宋体" w:hAnsi="Times New Roman" w:cs="Times New Roman"/>
          <w:sz w:val="24"/>
          <w:szCs w:val="24"/>
        </w:rPr>
        <w:t>Multivariate statistical analysis of the UPLC-MS/MS and GC-MS based metabolite data of the S0 and S</w:t>
      </w:r>
      <w:r w:rsidR="006444C9" w:rsidRPr="00BD7DB0">
        <w:rPr>
          <w:rFonts w:ascii="Times New Roman" w:eastAsia="宋体" w:hAnsi="Times New Roman" w:cs="Times New Roman"/>
          <w:sz w:val="24"/>
          <w:szCs w:val="24"/>
        </w:rPr>
        <w:t>3</w:t>
      </w:r>
      <w:r w:rsidRPr="00BD7DB0">
        <w:rPr>
          <w:rFonts w:ascii="Times New Roman" w:eastAsia="宋体" w:hAnsi="Times New Roman" w:cs="Times New Roman"/>
          <w:sz w:val="24"/>
          <w:szCs w:val="24"/>
        </w:rPr>
        <w:t xml:space="preserve"> groups: (A) PCA scores plot; and (B) PLS-DA scores plot</w:t>
      </w:r>
      <w:r w:rsidR="00F069FA" w:rsidRPr="00BD7DB0">
        <w:rPr>
          <w:rFonts w:ascii="Times New Roman" w:eastAsia="宋体" w:hAnsi="Times New Roman" w:cs="Times New Roman"/>
          <w:sz w:val="24"/>
          <w:szCs w:val="24"/>
        </w:rPr>
        <w:t>.</w:t>
      </w:r>
      <w:r w:rsidR="00F069FA" w:rsidRPr="00BD7DB0">
        <w:rPr>
          <w:rFonts w:ascii="Times New Roman" w:hAnsi="Times New Roman" w:cs="Times New Roman"/>
          <w:sz w:val="24"/>
          <w:szCs w:val="24"/>
        </w:rPr>
        <w:t xml:space="preserve"> S0, the broilers were fed a basal diet; S3, the broilers were fed a basal diet supplement</w:t>
      </w:r>
      <w:r w:rsidR="00F069FA" w:rsidRPr="00BD7DB0">
        <w:rPr>
          <w:rFonts w:ascii="Times New Roman" w:hAnsi="Times New Roman" w:cs="Times New Roman" w:hint="eastAsia"/>
          <w:sz w:val="24"/>
          <w:szCs w:val="24"/>
        </w:rPr>
        <w:t>ation</w:t>
      </w:r>
      <w:r w:rsidR="00F069FA" w:rsidRPr="00BD7DB0">
        <w:rPr>
          <w:rFonts w:ascii="Times New Roman" w:hAnsi="Times New Roman" w:cs="Times New Roman"/>
          <w:sz w:val="24"/>
          <w:szCs w:val="24"/>
        </w:rPr>
        <w:t xml:space="preserve"> with 0.6 % </w:t>
      </w:r>
      <w:r w:rsidR="00F069FA" w:rsidRPr="00BD7DB0">
        <w:rPr>
          <w:rFonts w:ascii="Times New Roman" w:hAnsi="Times New Roman" w:cs="Times New Roman" w:hint="eastAsia"/>
          <w:sz w:val="24"/>
          <w:szCs w:val="24"/>
        </w:rPr>
        <w:t>of</w:t>
      </w:r>
      <w:r w:rsidR="00F069FA" w:rsidRPr="00BD7DB0">
        <w:rPr>
          <w:rFonts w:ascii="Times New Roman" w:hAnsi="Times New Roman" w:cs="Times New Roman"/>
          <w:sz w:val="24"/>
          <w:szCs w:val="24"/>
        </w:rPr>
        <w:t xml:space="preserve"> BMFA. n=5.</w:t>
      </w:r>
    </w:p>
    <w:bookmarkEnd w:id="4"/>
    <w:p w14:paraId="3230E4F4" w14:textId="77777777" w:rsidR="00D5015B" w:rsidRDefault="00D5015B" w:rsidP="000060BE">
      <w:pPr>
        <w:spacing w:line="480" w:lineRule="auto"/>
        <w:jc w:val="left"/>
        <w:rPr>
          <w:rFonts w:ascii="Times New Roman" w:eastAsia="宋体" w:hAnsi="Times New Roman" w:cs="Times New Roman"/>
          <w:b/>
          <w:bCs/>
        </w:rPr>
      </w:pPr>
    </w:p>
    <w:p w14:paraId="7806ACB1" w14:textId="77777777" w:rsidR="00422EF6" w:rsidRDefault="00422EF6" w:rsidP="000060BE">
      <w:pPr>
        <w:spacing w:line="480" w:lineRule="auto"/>
        <w:jc w:val="left"/>
        <w:rPr>
          <w:rFonts w:ascii="Times New Roman" w:eastAsia="宋体" w:hAnsi="Times New Roman" w:cs="Times New Roman"/>
          <w:b/>
          <w:bCs/>
        </w:rPr>
      </w:pPr>
    </w:p>
    <w:p w14:paraId="52562947" w14:textId="457015F2" w:rsidR="00CA022B" w:rsidRDefault="00CA022B" w:rsidP="000060BE">
      <w:pPr>
        <w:spacing w:line="480" w:lineRule="auto"/>
        <w:jc w:val="left"/>
        <w:rPr>
          <w:rFonts w:ascii="Times New Roman" w:eastAsia="宋体" w:hAnsi="Times New Roman" w:cs="Times New Roman"/>
          <w:b/>
          <w:bCs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5FA1202E" wp14:editId="2C79333C">
            <wp:simplePos x="0" y="0"/>
            <wp:positionH relativeFrom="margin">
              <wp:posOffset>1066800</wp:posOffset>
            </wp:positionH>
            <wp:positionV relativeFrom="paragraph">
              <wp:posOffset>47625</wp:posOffset>
            </wp:positionV>
            <wp:extent cx="3328670" cy="4661115"/>
            <wp:effectExtent l="0" t="0" r="5080" b="635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1896" cy="466563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BE9A733" w14:textId="16A6934B" w:rsidR="00CA022B" w:rsidRDefault="00CA022B" w:rsidP="000060BE">
      <w:pPr>
        <w:spacing w:line="480" w:lineRule="auto"/>
        <w:jc w:val="left"/>
        <w:rPr>
          <w:rFonts w:ascii="Times New Roman" w:eastAsia="宋体" w:hAnsi="Times New Roman" w:cs="Times New Roman"/>
          <w:b/>
          <w:bCs/>
        </w:rPr>
      </w:pPr>
    </w:p>
    <w:p w14:paraId="7DE9C1F6" w14:textId="0E2002F5" w:rsidR="00CA022B" w:rsidRDefault="00CA022B" w:rsidP="000060BE">
      <w:pPr>
        <w:spacing w:line="480" w:lineRule="auto"/>
        <w:jc w:val="left"/>
        <w:rPr>
          <w:rFonts w:ascii="Times New Roman" w:eastAsia="宋体" w:hAnsi="Times New Roman" w:cs="Times New Roman"/>
          <w:b/>
          <w:bCs/>
        </w:rPr>
      </w:pPr>
    </w:p>
    <w:p w14:paraId="7D1E3BC7" w14:textId="0BE84C23" w:rsidR="00CA022B" w:rsidRDefault="00CA022B" w:rsidP="000060BE">
      <w:pPr>
        <w:spacing w:line="480" w:lineRule="auto"/>
        <w:jc w:val="left"/>
        <w:rPr>
          <w:rFonts w:ascii="Times New Roman" w:eastAsia="宋体" w:hAnsi="Times New Roman" w:cs="Times New Roman"/>
          <w:b/>
          <w:bCs/>
        </w:rPr>
      </w:pPr>
    </w:p>
    <w:p w14:paraId="69BDA484" w14:textId="2B5D58EF" w:rsidR="00CA022B" w:rsidRDefault="00CA022B" w:rsidP="000060BE">
      <w:pPr>
        <w:spacing w:line="480" w:lineRule="auto"/>
        <w:jc w:val="left"/>
        <w:rPr>
          <w:rFonts w:ascii="Times New Roman" w:eastAsia="宋体" w:hAnsi="Times New Roman" w:cs="Times New Roman"/>
          <w:b/>
          <w:bCs/>
        </w:rPr>
      </w:pPr>
    </w:p>
    <w:p w14:paraId="3729A1C4" w14:textId="532FA6FB" w:rsidR="00CA022B" w:rsidRDefault="00CA022B" w:rsidP="000060BE">
      <w:pPr>
        <w:spacing w:line="480" w:lineRule="auto"/>
        <w:jc w:val="left"/>
        <w:rPr>
          <w:rFonts w:ascii="Times New Roman" w:eastAsia="宋体" w:hAnsi="Times New Roman" w:cs="Times New Roman"/>
          <w:b/>
          <w:bCs/>
        </w:rPr>
      </w:pPr>
    </w:p>
    <w:p w14:paraId="6625CFA9" w14:textId="539C767D" w:rsidR="00CA022B" w:rsidRDefault="00CA022B" w:rsidP="000060BE">
      <w:pPr>
        <w:spacing w:line="480" w:lineRule="auto"/>
        <w:jc w:val="left"/>
        <w:rPr>
          <w:rFonts w:ascii="Times New Roman" w:eastAsia="宋体" w:hAnsi="Times New Roman" w:cs="Times New Roman"/>
          <w:b/>
          <w:bCs/>
        </w:rPr>
      </w:pPr>
    </w:p>
    <w:p w14:paraId="347A690F" w14:textId="571D4182" w:rsidR="00CA022B" w:rsidRDefault="00CA022B" w:rsidP="000060BE">
      <w:pPr>
        <w:spacing w:line="480" w:lineRule="auto"/>
        <w:jc w:val="left"/>
        <w:rPr>
          <w:rFonts w:ascii="Times New Roman" w:eastAsia="宋体" w:hAnsi="Times New Roman" w:cs="Times New Roman"/>
          <w:b/>
          <w:bCs/>
        </w:rPr>
      </w:pPr>
    </w:p>
    <w:p w14:paraId="186708FF" w14:textId="43D0E046" w:rsidR="00CA022B" w:rsidRDefault="00CA022B" w:rsidP="000060BE">
      <w:pPr>
        <w:spacing w:line="480" w:lineRule="auto"/>
        <w:jc w:val="left"/>
        <w:rPr>
          <w:rFonts w:ascii="Times New Roman" w:eastAsia="宋体" w:hAnsi="Times New Roman" w:cs="Times New Roman"/>
          <w:b/>
          <w:bCs/>
        </w:rPr>
      </w:pPr>
    </w:p>
    <w:p w14:paraId="3F38BBC4" w14:textId="7E881BFA" w:rsidR="00CA022B" w:rsidRDefault="00CA022B" w:rsidP="000060BE">
      <w:pPr>
        <w:spacing w:line="480" w:lineRule="auto"/>
        <w:jc w:val="left"/>
        <w:rPr>
          <w:rFonts w:ascii="Times New Roman" w:eastAsia="宋体" w:hAnsi="Times New Roman" w:cs="Times New Roman"/>
          <w:b/>
          <w:bCs/>
        </w:rPr>
      </w:pPr>
    </w:p>
    <w:p w14:paraId="46A6347D" w14:textId="71388430" w:rsidR="00CA022B" w:rsidRDefault="00CA022B" w:rsidP="000060BE">
      <w:pPr>
        <w:spacing w:line="480" w:lineRule="auto"/>
        <w:jc w:val="left"/>
        <w:rPr>
          <w:rFonts w:ascii="Times New Roman" w:eastAsia="宋体" w:hAnsi="Times New Roman" w:cs="Times New Roman"/>
          <w:b/>
          <w:bCs/>
        </w:rPr>
      </w:pPr>
    </w:p>
    <w:p w14:paraId="5E6AFDB4" w14:textId="18CC35F1" w:rsidR="00CA022B" w:rsidRDefault="00CA022B" w:rsidP="000060BE">
      <w:pPr>
        <w:spacing w:line="480" w:lineRule="auto"/>
        <w:jc w:val="left"/>
        <w:rPr>
          <w:rFonts w:ascii="Times New Roman" w:eastAsia="宋体" w:hAnsi="Times New Roman" w:cs="Times New Roman"/>
          <w:b/>
          <w:bCs/>
        </w:rPr>
      </w:pPr>
    </w:p>
    <w:p w14:paraId="2D79C5ED" w14:textId="3E51445C" w:rsidR="00D5015B" w:rsidRPr="00BD7DB0" w:rsidRDefault="00D5015B" w:rsidP="00D5015B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bookmarkStart w:id="5" w:name="_Hlk111712516"/>
      <w:r w:rsidRPr="00BD7DB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</w:t>
      </w:r>
      <w:r w:rsidRPr="00BD7DB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igure S3 </w:t>
      </w:r>
      <w:r w:rsidRPr="00BD7DB0">
        <w:rPr>
          <w:rFonts w:ascii="Times New Roman" w:eastAsia="宋体" w:hAnsi="Times New Roman" w:cs="Times New Roman"/>
          <w:sz w:val="24"/>
          <w:szCs w:val="24"/>
        </w:rPr>
        <w:t>Pathway enrichment analysis of differential metabolites between the S0 and S3</w:t>
      </w:r>
      <w:bookmarkEnd w:id="5"/>
      <w:r w:rsidR="00F069FA" w:rsidRPr="00BD7DB0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F069FA" w:rsidRPr="00BD7DB0">
        <w:rPr>
          <w:rFonts w:ascii="Times New Roman" w:hAnsi="Times New Roman" w:cs="Times New Roman"/>
          <w:sz w:val="24"/>
          <w:szCs w:val="24"/>
        </w:rPr>
        <w:t>S0, the broilers were fed a basal diet; S3, the broilers were fed a basal diet supplement</w:t>
      </w:r>
      <w:r w:rsidR="00F069FA" w:rsidRPr="00BD7DB0">
        <w:rPr>
          <w:rFonts w:ascii="Times New Roman" w:hAnsi="Times New Roman" w:cs="Times New Roman" w:hint="eastAsia"/>
          <w:sz w:val="24"/>
          <w:szCs w:val="24"/>
        </w:rPr>
        <w:t>ation</w:t>
      </w:r>
      <w:r w:rsidR="00F069FA" w:rsidRPr="00BD7DB0">
        <w:rPr>
          <w:rFonts w:ascii="Times New Roman" w:hAnsi="Times New Roman" w:cs="Times New Roman"/>
          <w:sz w:val="24"/>
          <w:szCs w:val="24"/>
        </w:rPr>
        <w:t xml:space="preserve"> with 0.6 % </w:t>
      </w:r>
      <w:r w:rsidR="00F069FA" w:rsidRPr="00BD7DB0">
        <w:rPr>
          <w:rFonts w:ascii="Times New Roman" w:hAnsi="Times New Roman" w:cs="Times New Roman" w:hint="eastAsia"/>
          <w:sz w:val="24"/>
          <w:szCs w:val="24"/>
        </w:rPr>
        <w:t>of</w:t>
      </w:r>
      <w:r w:rsidR="00F069FA" w:rsidRPr="00BD7DB0">
        <w:rPr>
          <w:rFonts w:ascii="Times New Roman" w:hAnsi="Times New Roman" w:cs="Times New Roman"/>
          <w:sz w:val="24"/>
          <w:szCs w:val="24"/>
        </w:rPr>
        <w:t xml:space="preserve"> BMFA. n=5.</w:t>
      </w:r>
    </w:p>
    <w:p w14:paraId="2E5FD4F7" w14:textId="77777777" w:rsidR="00D5015B" w:rsidRPr="00BD7DB0" w:rsidRDefault="00D5015B" w:rsidP="000060BE">
      <w:pPr>
        <w:spacing w:line="480" w:lineRule="auto"/>
        <w:jc w:val="left"/>
        <w:rPr>
          <w:rFonts w:ascii="Times New Roman" w:eastAsia="宋体" w:hAnsi="Times New Roman" w:cs="Times New Roman"/>
          <w:b/>
          <w:bCs/>
        </w:rPr>
      </w:pPr>
    </w:p>
    <w:sectPr w:rsidR="00D5015B" w:rsidRPr="00BD7DB0" w:rsidSect="00201A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1DC569" w14:textId="77777777" w:rsidR="007F56F7" w:rsidRDefault="007F56F7" w:rsidP="002C69B0">
      <w:r>
        <w:separator/>
      </w:r>
    </w:p>
  </w:endnote>
  <w:endnote w:type="continuationSeparator" w:id="0">
    <w:p w14:paraId="7BBD37A6" w14:textId="77777777" w:rsidR="007F56F7" w:rsidRDefault="007F56F7" w:rsidP="002C69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248905" w14:textId="77777777" w:rsidR="007F56F7" w:rsidRDefault="007F56F7" w:rsidP="002C69B0">
      <w:r>
        <w:separator/>
      </w:r>
    </w:p>
  </w:footnote>
  <w:footnote w:type="continuationSeparator" w:id="0">
    <w:p w14:paraId="3615CEE8" w14:textId="77777777" w:rsidR="007F56F7" w:rsidRDefault="007F56F7" w:rsidP="002C69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163EF9"/>
    <w:multiLevelType w:val="hybridMultilevel"/>
    <w:tmpl w:val="7A4EA438"/>
    <w:lvl w:ilvl="0" w:tplc="5D24A446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607988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0C4"/>
    <w:rsid w:val="000060BE"/>
    <w:rsid w:val="00050220"/>
    <w:rsid w:val="0005406F"/>
    <w:rsid w:val="0007476A"/>
    <w:rsid w:val="000B13A5"/>
    <w:rsid w:val="000B1D8A"/>
    <w:rsid w:val="0010338F"/>
    <w:rsid w:val="0010371A"/>
    <w:rsid w:val="00116254"/>
    <w:rsid w:val="00136A7E"/>
    <w:rsid w:val="0016654F"/>
    <w:rsid w:val="00176957"/>
    <w:rsid w:val="001A4ADC"/>
    <w:rsid w:val="001A717A"/>
    <w:rsid w:val="001C7873"/>
    <w:rsid w:val="001D59FE"/>
    <w:rsid w:val="001D722A"/>
    <w:rsid w:val="001E38C2"/>
    <w:rsid w:val="00201A15"/>
    <w:rsid w:val="00213AA0"/>
    <w:rsid w:val="00250446"/>
    <w:rsid w:val="0026350B"/>
    <w:rsid w:val="00272B64"/>
    <w:rsid w:val="002A55C2"/>
    <w:rsid w:val="002B4DC7"/>
    <w:rsid w:val="002C69B0"/>
    <w:rsid w:val="002E23E5"/>
    <w:rsid w:val="002F0C74"/>
    <w:rsid w:val="00327CF1"/>
    <w:rsid w:val="00360150"/>
    <w:rsid w:val="0037607B"/>
    <w:rsid w:val="00396D70"/>
    <w:rsid w:val="00407185"/>
    <w:rsid w:val="00422EF6"/>
    <w:rsid w:val="00424519"/>
    <w:rsid w:val="00441BD2"/>
    <w:rsid w:val="00446542"/>
    <w:rsid w:val="00457EE8"/>
    <w:rsid w:val="0047339D"/>
    <w:rsid w:val="00474046"/>
    <w:rsid w:val="004932B2"/>
    <w:rsid w:val="004E469B"/>
    <w:rsid w:val="00511EF7"/>
    <w:rsid w:val="00563CE2"/>
    <w:rsid w:val="00572122"/>
    <w:rsid w:val="005C795B"/>
    <w:rsid w:val="006012BD"/>
    <w:rsid w:val="00601E18"/>
    <w:rsid w:val="006444C9"/>
    <w:rsid w:val="00656472"/>
    <w:rsid w:val="00674F24"/>
    <w:rsid w:val="006A756F"/>
    <w:rsid w:val="006C4943"/>
    <w:rsid w:val="006E04BB"/>
    <w:rsid w:val="006E123F"/>
    <w:rsid w:val="00725214"/>
    <w:rsid w:val="00766C65"/>
    <w:rsid w:val="007B6FF8"/>
    <w:rsid w:val="007C52FC"/>
    <w:rsid w:val="007D0139"/>
    <w:rsid w:val="007F56F7"/>
    <w:rsid w:val="0083357D"/>
    <w:rsid w:val="00853250"/>
    <w:rsid w:val="008550C4"/>
    <w:rsid w:val="00865EDA"/>
    <w:rsid w:val="008875C8"/>
    <w:rsid w:val="008D732E"/>
    <w:rsid w:val="00943034"/>
    <w:rsid w:val="00956BF7"/>
    <w:rsid w:val="009979FF"/>
    <w:rsid w:val="009B0A2E"/>
    <w:rsid w:val="009E20E1"/>
    <w:rsid w:val="009F5EC6"/>
    <w:rsid w:val="00A13107"/>
    <w:rsid w:val="00A24DB1"/>
    <w:rsid w:val="00A26A98"/>
    <w:rsid w:val="00A536FE"/>
    <w:rsid w:val="00A949A7"/>
    <w:rsid w:val="00AA423E"/>
    <w:rsid w:val="00AA6E75"/>
    <w:rsid w:val="00AC29B4"/>
    <w:rsid w:val="00AD30E9"/>
    <w:rsid w:val="00B57758"/>
    <w:rsid w:val="00B623B4"/>
    <w:rsid w:val="00B64DA8"/>
    <w:rsid w:val="00B81F01"/>
    <w:rsid w:val="00B8392B"/>
    <w:rsid w:val="00B8625A"/>
    <w:rsid w:val="00BA29E1"/>
    <w:rsid w:val="00BA7461"/>
    <w:rsid w:val="00BC445E"/>
    <w:rsid w:val="00BD1BE7"/>
    <w:rsid w:val="00BD7DB0"/>
    <w:rsid w:val="00C50551"/>
    <w:rsid w:val="00C84D7E"/>
    <w:rsid w:val="00C92DED"/>
    <w:rsid w:val="00CA022B"/>
    <w:rsid w:val="00CA5A39"/>
    <w:rsid w:val="00CE7241"/>
    <w:rsid w:val="00D00DAD"/>
    <w:rsid w:val="00D46066"/>
    <w:rsid w:val="00D5015B"/>
    <w:rsid w:val="00D611E1"/>
    <w:rsid w:val="00D708B6"/>
    <w:rsid w:val="00D73582"/>
    <w:rsid w:val="00D94EB5"/>
    <w:rsid w:val="00E4580C"/>
    <w:rsid w:val="00E64B44"/>
    <w:rsid w:val="00E9292F"/>
    <w:rsid w:val="00E94101"/>
    <w:rsid w:val="00E94675"/>
    <w:rsid w:val="00EB3A55"/>
    <w:rsid w:val="00F069FA"/>
    <w:rsid w:val="00F12AAE"/>
    <w:rsid w:val="00F72297"/>
    <w:rsid w:val="00F94EFF"/>
    <w:rsid w:val="00F97E06"/>
    <w:rsid w:val="00FB2790"/>
    <w:rsid w:val="00FE6C76"/>
    <w:rsid w:val="00FE7491"/>
    <w:rsid w:val="00FF4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B9E04F"/>
  <w15:chartTrackingRefBased/>
  <w15:docId w15:val="{4B807070-2FB9-4C73-9B12-2B0E30A21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69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69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69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69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69B0"/>
    <w:rPr>
      <w:sz w:val="18"/>
      <w:szCs w:val="18"/>
    </w:rPr>
  </w:style>
  <w:style w:type="table" w:styleId="a7">
    <w:name w:val="Table Grid"/>
    <w:basedOn w:val="a1"/>
    <w:uiPriority w:val="59"/>
    <w:rsid w:val="002C69B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List Paragraph"/>
    <w:basedOn w:val="a"/>
    <w:uiPriority w:val="34"/>
    <w:qFormat/>
    <w:rsid w:val="000060B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0</TotalTime>
  <Pages>6</Pages>
  <Words>810</Words>
  <Characters>4620</Characters>
  <Application>Microsoft Office Word</Application>
  <DocSecurity>0</DocSecurity>
  <Lines>38</Lines>
  <Paragraphs>10</Paragraphs>
  <ScaleCrop>false</ScaleCrop>
  <Company/>
  <LinksUpToDate>false</LinksUpToDate>
  <CharactersWithSpaces>5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ll</dc:creator>
  <cp:keywords/>
  <dc:description/>
  <cp:lastModifiedBy>王 定发</cp:lastModifiedBy>
  <cp:revision>50</cp:revision>
  <dcterms:created xsi:type="dcterms:W3CDTF">2022-08-01T00:50:00Z</dcterms:created>
  <dcterms:modified xsi:type="dcterms:W3CDTF">2022-12-03T05:35:00Z</dcterms:modified>
</cp:coreProperties>
</file>